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13437B" w14:textId="17651AFA" w:rsidR="001C0299" w:rsidRDefault="001C0299" w:rsidP="00C056F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C029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BJS11993 </w:t>
      </w:r>
    </w:p>
    <w:p w14:paraId="085E6E8F" w14:textId="77777777" w:rsidR="00D961E2" w:rsidRDefault="00D961E2" w:rsidP="00D961E2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Randomized clinical trial of negative pressure wound therapy as an adjunctive treatment for small-area thermal burns in children </w:t>
      </w:r>
    </w:p>
    <w:p w14:paraId="1CC897BA" w14:textId="7850BE4F" w:rsidR="00D961E2" w:rsidRPr="00D961E2" w:rsidRDefault="00D961E2" w:rsidP="00D961E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961E2">
        <w:rPr>
          <w:rFonts w:ascii="Times New Roman" w:hAnsi="Times New Roman" w:cs="Times New Roman"/>
        </w:rPr>
        <w:t>C. C. Frear, L</w:t>
      </w:r>
      <w:r w:rsidRPr="00D961E2">
        <w:rPr>
          <w:rFonts w:ascii="Times New Roman" w:hAnsi="Times New Roman" w:cs="Times New Roman"/>
        </w:rPr>
        <w:t>.</w:t>
      </w:r>
      <w:r w:rsidRPr="00D961E2">
        <w:rPr>
          <w:rFonts w:ascii="Times New Roman" w:hAnsi="Times New Roman" w:cs="Times New Roman"/>
        </w:rPr>
        <w:t xml:space="preserve"> Cuttle, S</w:t>
      </w:r>
      <w:r w:rsidRPr="00D961E2">
        <w:rPr>
          <w:rFonts w:ascii="Times New Roman" w:hAnsi="Times New Roman" w:cs="Times New Roman"/>
        </w:rPr>
        <w:t>.</w:t>
      </w:r>
      <w:r w:rsidRPr="00D961E2">
        <w:rPr>
          <w:rFonts w:ascii="Times New Roman" w:hAnsi="Times New Roman" w:cs="Times New Roman"/>
        </w:rPr>
        <w:t xml:space="preserve"> M. McPhail, M. D. Chatfield, R. M. Kimble and B. R. Griffin</w:t>
      </w:r>
    </w:p>
    <w:p w14:paraId="75CD1C75" w14:textId="77777777" w:rsidR="00D961E2" w:rsidRDefault="00D961E2" w:rsidP="00C056F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90CC818" w14:textId="4CA1C9F2" w:rsidR="00C056F4" w:rsidRDefault="001C0299" w:rsidP="00C056F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C0299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056F4">
        <w:rPr>
          <w:rFonts w:ascii="Times New Roman" w:hAnsi="Times New Roman" w:cs="Times New Roman"/>
          <w:sz w:val="24"/>
          <w:szCs w:val="24"/>
          <w:lang w:val="en-US"/>
        </w:rPr>
        <w:t xml:space="preserve">Assessments of pain and itch </w:t>
      </w:r>
    </w:p>
    <w:tbl>
      <w:tblPr>
        <w:tblStyle w:val="PlainTable2"/>
        <w:tblW w:w="9639" w:type="dxa"/>
        <w:tblLook w:val="04A0" w:firstRow="1" w:lastRow="0" w:firstColumn="1" w:lastColumn="0" w:noHBand="0" w:noVBand="1"/>
      </w:tblPr>
      <w:tblGrid>
        <w:gridCol w:w="989"/>
        <w:gridCol w:w="1671"/>
        <w:gridCol w:w="2628"/>
        <w:gridCol w:w="2083"/>
        <w:gridCol w:w="2268"/>
      </w:tblGrid>
      <w:tr w:rsidR="00C056F4" w:rsidRPr="002462A3" w14:paraId="12EA36FB" w14:textId="77777777" w:rsidTr="00D11C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</w:tcPr>
          <w:p w14:paraId="5A652D5D" w14:textId="77777777" w:rsidR="00C056F4" w:rsidRPr="002462A3" w:rsidRDefault="00C056F4" w:rsidP="00D11CA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4299" w:type="dxa"/>
            <w:gridSpan w:val="2"/>
            <w:hideMark/>
          </w:tcPr>
          <w:p w14:paraId="768A3128" w14:textId="77777777" w:rsidR="00C056F4" w:rsidRPr="002462A3" w:rsidRDefault="00C056F4" w:rsidP="00D11CA9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62A3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83" w:type="dxa"/>
            <w:hideMark/>
          </w:tcPr>
          <w:p w14:paraId="2E8CCCB6" w14:textId="77777777" w:rsidR="00C056F4" w:rsidRDefault="00C056F4" w:rsidP="00D11CA9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62A3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  <w:p w14:paraId="6A961B49" w14:textId="77777777" w:rsidR="00C056F4" w:rsidRPr="002462A3" w:rsidRDefault="00C056F4" w:rsidP="00D11CA9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62A3">
              <w:rPr>
                <w:rFonts w:ascii="Times New Roman" w:hAnsi="Times New Roman" w:cs="Times New Roman"/>
                <w:sz w:val="24"/>
                <w:szCs w:val="24"/>
              </w:rPr>
              <w:t>Median (IQR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164A2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2268" w:type="dxa"/>
            <w:hideMark/>
          </w:tcPr>
          <w:p w14:paraId="1BA1B010" w14:textId="77777777" w:rsidR="00C056F4" w:rsidRPr="002462A3" w:rsidRDefault="00C056F4" w:rsidP="00D11CA9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62A3"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</w:p>
          <w:p w14:paraId="24EC28E9" w14:textId="77777777" w:rsidR="00C056F4" w:rsidRPr="002462A3" w:rsidRDefault="00C056F4" w:rsidP="00D11CA9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62A3">
              <w:rPr>
                <w:rFonts w:ascii="Times New Roman" w:hAnsi="Times New Roman" w:cs="Times New Roman"/>
                <w:sz w:val="24"/>
                <w:szCs w:val="24"/>
              </w:rPr>
              <w:t>Median (IQR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164A2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</w:p>
        </w:tc>
      </w:tr>
      <w:tr w:rsidR="00C056F4" w:rsidRPr="002462A3" w14:paraId="7301D406" w14:textId="77777777" w:rsidTr="00D11C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vMerge w:val="restart"/>
          </w:tcPr>
          <w:p w14:paraId="3E4C07D6" w14:textId="77777777" w:rsidR="00C056F4" w:rsidRPr="00A77152" w:rsidRDefault="00C056F4" w:rsidP="00D11CA9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itial visit</w:t>
            </w:r>
          </w:p>
        </w:tc>
        <w:tc>
          <w:tcPr>
            <w:tcW w:w="1671" w:type="dxa"/>
            <w:vMerge w:val="restart"/>
          </w:tcPr>
          <w:p w14:paraId="05D56F9E" w14:textId="77777777" w:rsidR="00C056F4" w:rsidRPr="00A77152" w:rsidRDefault="00C056F4" w:rsidP="00D11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ior to dressing change</w:t>
            </w:r>
          </w:p>
        </w:tc>
        <w:tc>
          <w:tcPr>
            <w:tcW w:w="2628" w:type="dxa"/>
          </w:tcPr>
          <w:p w14:paraId="6827AFD3" w14:textId="07344940" w:rsidR="00C056F4" w:rsidRPr="00A77152" w:rsidRDefault="00C056F4" w:rsidP="00D11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LACC</w:t>
            </w:r>
            <w:r w:rsidR="002238F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scale</w:t>
            </w:r>
          </w:p>
        </w:tc>
        <w:tc>
          <w:tcPr>
            <w:tcW w:w="2083" w:type="dxa"/>
          </w:tcPr>
          <w:p w14:paraId="55913108" w14:textId="77777777" w:rsidR="00C056F4" w:rsidRPr="002462A3" w:rsidRDefault="00C056F4" w:rsidP="00D11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-0), 56</w:t>
            </w:r>
          </w:p>
        </w:tc>
        <w:tc>
          <w:tcPr>
            <w:tcW w:w="2268" w:type="dxa"/>
          </w:tcPr>
          <w:p w14:paraId="3E12D1A7" w14:textId="77777777" w:rsidR="00C056F4" w:rsidRPr="002462A3" w:rsidRDefault="00C056F4" w:rsidP="00D11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-0), 44</w:t>
            </w:r>
          </w:p>
        </w:tc>
      </w:tr>
      <w:tr w:rsidR="00C056F4" w:rsidRPr="002462A3" w14:paraId="1531DEC0" w14:textId="77777777" w:rsidTr="00D11CA9">
        <w:trPr>
          <w:trHeight w:val="8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vMerge/>
          </w:tcPr>
          <w:p w14:paraId="282FDAA6" w14:textId="77777777" w:rsidR="00C056F4" w:rsidRPr="00A77152" w:rsidRDefault="00C056F4" w:rsidP="00D11CA9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71" w:type="dxa"/>
            <w:vMerge/>
          </w:tcPr>
          <w:p w14:paraId="4EE3DE82" w14:textId="77777777" w:rsidR="00C056F4" w:rsidRPr="00A77152" w:rsidRDefault="00C056F4" w:rsidP="00D11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628" w:type="dxa"/>
          </w:tcPr>
          <w:p w14:paraId="16DBF0A7" w14:textId="77777777" w:rsidR="00C056F4" w:rsidRPr="00A77152" w:rsidRDefault="00C056F4" w:rsidP="00D11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bservational NRS</w:t>
            </w:r>
          </w:p>
        </w:tc>
        <w:tc>
          <w:tcPr>
            <w:tcW w:w="2083" w:type="dxa"/>
          </w:tcPr>
          <w:p w14:paraId="0EABFED4" w14:textId="77777777" w:rsidR="00C056F4" w:rsidRPr="002462A3" w:rsidRDefault="00C056F4" w:rsidP="00D11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-3), 55</w:t>
            </w:r>
          </w:p>
        </w:tc>
        <w:tc>
          <w:tcPr>
            <w:tcW w:w="2268" w:type="dxa"/>
          </w:tcPr>
          <w:p w14:paraId="775BBB6B" w14:textId="77777777" w:rsidR="00C056F4" w:rsidRPr="002462A3" w:rsidRDefault="00C056F4" w:rsidP="00D11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-3), 47</w:t>
            </w:r>
          </w:p>
        </w:tc>
      </w:tr>
      <w:tr w:rsidR="00C056F4" w:rsidRPr="002462A3" w14:paraId="242340CE" w14:textId="77777777" w:rsidTr="00D11C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vMerge/>
          </w:tcPr>
          <w:p w14:paraId="353B2E5D" w14:textId="77777777" w:rsidR="00C056F4" w:rsidRPr="00A77152" w:rsidRDefault="00C056F4" w:rsidP="00D11CA9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71" w:type="dxa"/>
            <w:vMerge/>
          </w:tcPr>
          <w:p w14:paraId="3A6E6B9E" w14:textId="77777777" w:rsidR="00C056F4" w:rsidRPr="00A77152" w:rsidRDefault="00C056F4" w:rsidP="00D11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628" w:type="dxa"/>
          </w:tcPr>
          <w:p w14:paraId="39237154" w14:textId="77777777" w:rsidR="00C056F4" w:rsidRPr="00A77152" w:rsidRDefault="00C056F4" w:rsidP="00D11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lf-reported NRS</w:t>
            </w:r>
          </w:p>
        </w:tc>
        <w:tc>
          <w:tcPr>
            <w:tcW w:w="2083" w:type="dxa"/>
          </w:tcPr>
          <w:p w14:paraId="1FBF70B2" w14:textId="77777777" w:rsidR="00C056F4" w:rsidRPr="002462A3" w:rsidRDefault="00C056F4" w:rsidP="00D11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 (0-3), 18</w:t>
            </w:r>
          </w:p>
        </w:tc>
        <w:tc>
          <w:tcPr>
            <w:tcW w:w="2268" w:type="dxa"/>
          </w:tcPr>
          <w:p w14:paraId="0E531397" w14:textId="77777777" w:rsidR="00C056F4" w:rsidRPr="002462A3" w:rsidRDefault="00C056F4" w:rsidP="00D11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0-3), 16</w:t>
            </w:r>
          </w:p>
        </w:tc>
      </w:tr>
      <w:tr w:rsidR="00C056F4" w:rsidRPr="002462A3" w14:paraId="02254F3B" w14:textId="77777777" w:rsidTr="00D11CA9">
        <w:trPr>
          <w:trHeight w:val="8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vMerge/>
          </w:tcPr>
          <w:p w14:paraId="7779D41B" w14:textId="77777777" w:rsidR="00C056F4" w:rsidRPr="00A77152" w:rsidRDefault="00C056F4" w:rsidP="00D11C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71" w:type="dxa"/>
            <w:vMerge/>
          </w:tcPr>
          <w:p w14:paraId="17CB15A2" w14:textId="77777777" w:rsidR="00C056F4" w:rsidRPr="00A77152" w:rsidRDefault="00C056F4" w:rsidP="00D11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628" w:type="dxa"/>
          </w:tcPr>
          <w:p w14:paraId="6509AB36" w14:textId="77777777" w:rsidR="00C056F4" w:rsidRDefault="00C056F4" w:rsidP="00D11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7715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oronto Pediatric Itch Scale</w:t>
            </w:r>
          </w:p>
        </w:tc>
        <w:tc>
          <w:tcPr>
            <w:tcW w:w="2083" w:type="dxa"/>
          </w:tcPr>
          <w:p w14:paraId="3EFA1BC5" w14:textId="77777777" w:rsidR="00C056F4" w:rsidRDefault="00C056F4" w:rsidP="00D11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-0), 38</w:t>
            </w:r>
          </w:p>
        </w:tc>
        <w:tc>
          <w:tcPr>
            <w:tcW w:w="2268" w:type="dxa"/>
          </w:tcPr>
          <w:p w14:paraId="1C0836A6" w14:textId="77777777" w:rsidR="00C056F4" w:rsidRDefault="00C056F4" w:rsidP="00D11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-0), 33</w:t>
            </w:r>
          </w:p>
        </w:tc>
      </w:tr>
      <w:tr w:rsidR="00C056F4" w:rsidRPr="002462A3" w14:paraId="417ADFEE" w14:textId="77777777" w:rsidTr="00D11C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vMerge/>
          </w:tcPr>
          <w:p w14:paraId="6C5D4480" w14:textId="77777777" w:rsidR="00C056F4" w:rsidRPr="00A77152" w:rsidRDefault="00C056F4" w:rsidP="00D11C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71" w:type="dxa"/>
            <w:vMerge/>
          </w:tcPr>
          <w:p w14:paraId="5119D9F0" w14:textId="77777777" w:rsidR="00C056F4" w:rsidRPr="00A77152" w:rsidRDefault="00C056F4" w:rsidP="00D11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628" w:type="dxa"/>
          </w:tcPr>
          <w:p w14:paraId="67CAAB45" w14:textId="77777777" w:rsidR="00C056F4" w:rsidRDefault="00C056F4" w:rsidP="00D11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ch Man Scale</w:t>
            </w:r>
          </w:p>
        </w:tc>
        <w:tc>
          <w:tcPr>
            <w:tcW w:w="2083" w:type="dxa"/>
          </w:tcPr>
          <w:p w14:paraId="65196329" w14:textId="77777777" w:rsidR="00C056F4" w:rsidRDefault="00C056F4" w:rsidP="00D11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-1), 27</w:t>
            </w:r>
          </w:p>
        </w:tc>
        <w:tc>
          <w:tcPr>
            <w:tcW w:w="2268" w:type="dxa"/>
          </w:tcPr>
          <w:p w14:paraId="19FE07B8" w14:textId="77777777" w:rsidR="00C056F4" w:rsidRDefault="00C056F4" w:rsidP="00D11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 (0-2), 23</w:t>
            </w:r>
          </w:p>
        </w:tc>
      </w:tr>
      <w:tr w:rsidR="00C056F4" w:rsidRPr="002462A3" w14:paraId="3352371D" w14:textId="77777777" w:rsidTr="00D11CA9">
        <w:trPr>
          <w:trHeight w:val="8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vMerge/>
            <w:hideMark/>
          </w:tcPr>
          <w:p w14:paraId="21ED8F3F" w14:textId="77777777" w:rsidR="00C056F4" w:rsidRPr="00A77152" w:rsidRDefault="00C056F4" w:rsidP="00D11CA9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71" w:type="dxa"/>
            <w:vMerge w:val="restart"/>
          </w:tcPr>
          <w:p w14:paraId="319D18F0" w14:textId="77777777" w:rsidR="00C056F4" w:rsidRPr="00A77152" w:rsidRDefault="00C056F4" w:rsidP="00D11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7715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uring dressing change</w:t>
            </w:r>
          </w:p>
        </w:tc>
        <w:tc>
          <w:tcPr>
            <w:tcW w:w="2628" w:type="dxa"/>
            <w:hideMark/>
          </w:tcPr>
          <w:p w14:paraId="72D279BD" w14:textId="3452E436" w:rsidR="00C056F4" w:rsidRPr="00A77152" w:rsidRDefault="00C056F4" w:rsidP="00D11CA9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15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FLACC </w:t>
            </w:r>
            <w:r w:rsidR="002238F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cale</w:t>
            </w:r>
          </w:p>
        </w:tc>
        <w:tc>
          <w:tcPr>
            <w:tcW w:w="2083" w:type="dxa"/>
            <w:hideMark/>
          </w:tcPr>
          <w:p w14:paraId="0F953D9A" w14:textId="77777777" w:rsidR="00C056F4" w:rsidRPr="002462A3" w:rsidRDefault="00C056F4" w:rsidP="00D11CA9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62A3">
              <w:rPr>
                <w:rFonts w:ascii="Times New Roman" w:hAnsi="Times New Roman" w:cs="Times New Roman"/>
                <w:sz w:val="24"/>
                <w:szCs w:val="24"/>
              </w:rPr>
              <w:t>2 (1-4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55</w:t>
            </w:r>
          </w:p>
        </w:tc>
        <w:tc>
          <w:tcPr>
            <w:tcW w:w="2268" w:type="dxa"/>
            <w:hideMark/>
          </w:tcPr>
          <w:p w14:paraId="6B68ECD2" w14:textId="77777777" w:rsidR="00C056F4" w:rsidRPr="002462A3" w:rsidRDefault="00C056F4" w:rsidP="00D11CA9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62A3">
              <w:rPr>
                <w:rFonts w:ascii="Times New Roman" w:hAnsi="Times New Roman" w:cs="Times New Roman"/>
                <w:sz w:val="24"/>
                <w:szCs w:val="24"/>
              </w:rPr>
              <w:t>2 (1-4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44</w:t>
            </w:r>
          </w:p>
        </w:tc>
      </w:tr>
      <w:tr w:rsidR="00C056F4" w:rsidRPr="002462A3" w14:paraId="1231F42E" w14:textId="77777777" w:rsidTr="00D11C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vMerge/>
            <w:hideMark/>
          </w:tcPr>
          <w:p w14:paraId="74193311" w14:textId="77777777" w:rsidR="00C056F4" w:rsidRPr="00A77152" w:rsidRDefault="00C056F4" w:rsidP="00D11CA9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71" w:type="dxa"/>
            <w:vMerge/>
          </w:tcPr>
          <w:p w14:paraId="05C903B9" w14:textId="77777777" w:rsidR="00C056F4" w:rsidRPr="00A77152" w:rsidRDefault="00C056F4" w:rsidP="00D11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628" w:type="dxa"/>
            <w:hideMark/>
          </w:tcPr>
          <w:p w14:paraId="0BA07D18" w14:textId="77777777" w:rsidR="00C056F4" w:rsidRPr="00A77152" w:rsidRDefault="00C056F4" w:rsidP="00D11CA9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15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Observational NRS </w:t>
            </w:r>
          </w:p>
        </w:tc>
        <w:tc>
          <w:tcPr>
            <w:tcW w:w="2083" w:type="dxa"/>
            <w:hideMark/>
          </w:tcPr>
          <w:p w14:paraId="26EBADA1" w14:textId="77777777" w:rsidR="00C056F4" w:rsidRPr="002462A3" w:rsidRDefault="00C056F4" w:rsidP="00D11CA9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62A3">
              <w:rPr>
                <w:rFonts w:ascii="Times New Roman" w:hAnsi="Times New Roman" w:cs="Times New Roman"/>
                <w:sz w:val="24"/>
                <w:szCs w:val="24"/>
              </w:rPr>
              <w:t>2 (1-6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55</w:t>
            </w:r>
          </w:p>
        </w:tc>
        <w:tc>
          <w:tcPr>
            <w:tcW w:w="2268" w:type="dxa"/>
            <w:hideMark/>
          </w:tcPr>
          <w:p w14:paraId="3A70BDE6" w14:textId="77777777" w:rsidR="00C056F4" w:rsidRPr="002462A3" w:rsidRDefault="00C056F4" w:rsidP="00D11CA9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62A3">
              <w:rPr>
                <w:rFonts w:ascii="Times New Roman" w:hAnsi="Times New Roman" w:cs="Times New Roman"/>
                <w:sz w:val="24"/>
                <w:szCs w:val="24"/>
              </w:rPr>
              <w:t>4 (0-7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45</w:t>
            </w:r>
          </w:p>
        </w:tc>
      </w:tr>
      <w:tr w:rsidR="00C056F4" w:rsidRPr="002462A3" w14:paraId="38E53F4A" w14:textId="77777777" w:rsidTr="00D11CA9">
        <w:trPr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vMerge/>
            <w:hideMark/>
          </w:tcPr>
          <w:p w14:paraId="21713119" w14:textId="77777777" w:rsidR="00C056F4" w:rsidRPr="00A77152" w:rsidRDefault="00C056F4" w:rsidP="00D11CA9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71" w:type="dxa"/>
            <w:vMerge/>
          </w:tcPr>
          <w:p w14:paraId="0E756241" w14:textId="77777777" w:rsidR="00C056F4" w:rsidRPr="00A77152" w:rsidRDefault="00C056F4" w:rsidP="00D11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628" w:type="dxa"/>
            <w:hideMark/>
          </w:tcPr>
          <w:p w14:paraId="484706BE" w14:textId="77777777" w:rsidR="00C056F4" w:rsidRPr="00A77152" w:rsidRDefault="00C056F4" w:rsidP="00D11CA9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15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lf-reported NRS</w:t>
            </w:r>
          </w:p>
        </w:tc>
        <w:tc>
          <w:tcPr>
            <w:tcW w:w="2083" w:type="dxa"/>
            <w:hideMark/>
          </w:tcPr>
          <w:p w14:paraId="67DA8A87" w14:textId="77777777" w:rsidR="00C056F4" w:rsidRPr="002462A3" w:rsidRDefault="00C056F4" w:rsidP="00D11CA9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62A3">
              <w:rPr>
                <w:rFonts w:ascii="Times New Roman" w:hAnsi="Times New Roman" w:cs="Times New Roman"/>
                <w:sz w:val="24"/>
                <w:szCs w:val="24"/>
              </w:rPr>
              <w:t>1 (0-4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8</w:t>
            </w:r>
          </w:p>
        </w:tc>
        <w:tc>
          <w:tcPr>
            <w:tcW w:w="2268" w:type="dxa"/>
            <w:hideMark/>
          </w:tcPr>
          <w:p w14:paraId="46013F46" w14:textId="77777777" w:rsidR="00C056F4" w:rsidRPr="002462A3" w:rsidRDefault="00C056F4" w:rsidP="00D11CA9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62A3">
              <w:rPr>
                <w:rFonts w:ascii="Times New Roman" w:hAnsi="Times New Roman" w:cs="Times New Roman"/>
                <w:sz w:val="24"/>
                <w:szCs w:val="24"/>
              </w:rPr>
              <w:t>4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462A3">
              <w:rPr>
                <w:rFonts w:ascii="Times New Roman" w:hAnsi="Times New Roman" w:cs="Times New Roman"/>
                <w:sz w:val="24"/>
                <w:szCs w:val="24"/>
              </w:rPr>
              <w:t>.75-5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5</w:t>
            </w:r>
          </w:p>
        </w:tc>
      </w:tr>
      <w:tr w:rsidR="00C056F4" w:rsidRPr="002462A3" w14:paraId="601B7D5F" w14:textId="77777777" w:rsidTr="00D11C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vMerge/>
          </w:tcPr>
          <w:p w14:paraId="4DB9D213" w14:textId="77777777" w:rsidR="00C056F4" w:rsidRPr="00A77152" w:rsidRDefault="00C056F4" w:rsidP="00D11C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71" w:type="dxa"/>
            <w:vMerge w:val="restart"/>
          </w:tcPr>
          <w:p w14:paraId="6CBCF4B9" w14:textId="77777777" w:rsidR="00C056F4" w:rsidRPr="00A77152" w:rsidRDefault="00C056F4" w:rsidP="00D11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7715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ollowing dressing change</w:t>
            </w:r>
          </w:p>
        </w:tc>
        <w:tc>
          <w:tcPr>
            <w:tcW w:w="2628" w:type="dxa"/>
          </w:tcPr>
          <w:p w14:paraId="28054489" w14:textId="683DFEC1" w:rsidR="00C056F4" w:rsidRPr="00A77152" w:rsidRDefault="00C056F4" w:rsidP="00D11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7715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LACC</w:t>
            </w:r>
            <w:r w:rsidR="002238F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scale</w:t>
            </w:r>
          </w:p>
        </w:tc>
        <w:tc>
          <w:tcPr>
            <w:tcW w:w="2083" w:type="dxa"/>
          </w:tcPr>
          <w:p w14:paraId="6D2301D3" w14:textId="77777777" w:rsidR="00C056F4" w:rsidRPr="002462A3" w:rsidRDefault="00C056F4" w:rsidP="00D11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-0), 56</w:t>
            </w:r>
          </w:p>
        </w:tc>
        <w:tc>
          <w:tcPr>
            <w:tcW w:w="2268" w:type="dxa"/>
          </w:tcPr>
          <w:p w14:paraId="7309F57C" w14:textId="77777777" w:rsidR="00C056F4" w:rsidRPr="002462A3" w:rsidRDefault="00C056F4" w:rsidP="00D11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-0), 44</w:t>
            </w:r>
          </w:p>
        </w:tc>
      </w:tr>
      <w:tr w:rsidR="00C056F4" w:rsidRPr="002462A3" w14:paraId="1F9C2E04" w14:textId="77777777" w:rsidTr="00D11CA9">
        <w:trPr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vMerge/>
          </w:tcPr>
          <w:p w14:paraId="19A591F0" w14:textId="77777777" w:rsidR="00C056F4" w:rsidRPr="00A77152" w:rsidRDefault="00C056F4" w:rsidP="00D11C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71" w:type="dxa"/>
            <w:vMerge/>
          </w:tcPr>
          <w:p w14:paraId="7FDC514A" w14:textId="77777777" w:rsidR="00C056F4" w:rsidRPr="00A77152" w:rsidRDefault="00C056F4" w:rsidP="00D11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628" w:type="dxa"/>
          </w:tcPr>
          <w:p w14:paraId="4227916C" w14:textId="77777777" w:rsidR="00C056F4" w:rsidRPr="00A77152" w:rsidRDefault="00C056F4" w:rsidP="00D11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7715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bservational NRS</w:t>
            </w:r>
          </w:p>
        </w:tc>
        <w:tc>
          <w:tcPr>
            <w:tcW w:w="2083" w:type="dxa"/>
          </w:tcPr>
          <w:p w14:paraId="0302BAB9" w14:textId="77777777" w:rsidR="00C056F4" w:rsidRPr="002462A3" w:rsidRDefault="00C056F4" w:rsidP="00D11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-1), 55</w:t>
            </w:r>
          </w:p>
        </w:tc>
        <w:tc>
          <w:tcPr>
            <w:tcW w:w="2268" w:type="dxa"/>
          </w:tcPr>
          <w:p w14:paraId="1AC2008F" w14:textId="77777777" w:rsidR="00C056F4" w:rsidRPr="002462A3" w:rsidRDefault="00C056F4" w:rsidP="00D11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-3), 45</w:t>
            </w:r>
          </w:p>
        </w:tc>
      </w:tr>
      <w:tr w:rsidR="00C056F4" w:rsidRPr="002462A3" w14:paraId="6F21F1DB" w14:textId="77777777" w:rsidTr="00D11C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vMerge/>
          </w:tcPr>
          <w:p w14:paraId="459E258C" w14:textId="77777777" w:rsidR="00C056F4" w:rsidRPr="00A77152" w:rsidRDefault="00C056F4" w:rsidP="00D11C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71" w:type="dxa"/>
            <w:vMerge/>
          </w:tcPr>
          <w:p w14:paraId="5F133A62" w14:textId="77777777" w:rsidR="00C056F4" w:rsidRPr="00A77152" w:rsidRDefault="00C056F4" w:rsidP="00D11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628" w:type="dxa"/>
          </w:tcPr>
          <w:p w14:paraId="7FB3A939" w14:textId="77777777" w:rsidR="00C056F4" w:rsidRPr="00A77152" w:rsidRDefault="00C056F4" w:rsidP="00D11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7715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lf-Reported NRS</w:t>
            </w:r>
          </w:p>
        </w:tc>
        <w:tc>
          <w:tcPr>
            <w:tcW w:w="2083" w:type="dxa"/>
          </w:tcPr>
          <w:p w14:paraId="2A6FF7EE" w14:textId="77777777" w:rsidR="00C056F4" w:rsidRPr="002462A3" w:rsidRDefault="00C056F4" w:rsidP="00D11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-2), 18</w:t>
            </w:r>
          </w:p>
        </w:tc>
        <w:tc>
          <w:tcPr>
            <w:tcW w:w="2268" w:type="dxa"/>
          </w:tcPr>
          <w:p w14:paraId="248721A1" w14:textId="77777777" w:rsidR="00C056F4" w:rsidRPr="002462A3" w:rsidRDefault="00C056F4" w:rsidP="00D11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 (0-4.25), 15</w:t>
            </w:r>
          </w:p>
        </w:tc>
      </w:tr>
      <w:tr w:rsidR="00C056F4" w:rsidRPr="002462A3" w14:paraId="7B727B8A" w14:textId="77777777" w:rsidTr="00D11CA9">
        <w:trPr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vMerge/>
          </w:tcPr>
          <w:p w14:paraId="04484CA2" w14:textId="77777777" w:rsidR="00C056F4" w:rsidRPr="00A77152" w:rsidRDefault="00C056F4" w:rsidP="00D11C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71" w:type="dxa"/>
            <w:vMerge/>
          </w:tcPr>
          <w:p w14:paraId="64B08FE2" w14:textId="77777777" w:rsidR="00C056F4" w:rsidRPr="00A77152" w:rsidRDefault="00C056F4" w:rsidP="00D11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628" w:type="dxa"/>
          </w:tcPr>
          <w:p w14:paraId="648CB14F" w14:textId="77777777" w:rsidR="00C056F4" w:rsidRPr="00A77152" w:rsidRDefault="00C056F4" w:rsidP="00D11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7715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oronto Pediatric Itch Scale</w:t>
            </w:r>
          </w:p>
        </w:tc>
        <w:tc>
          <w:tcPr>
            <w:tcW w:w="2083" w:type="dxa"/>
          </w:tcPr>
          <w:p w14:paraId="047B063C" w14:textId="77777777" w:rsidR="00C056F4" w:rsidRDefault="00C056F4" w:rsidP="00D11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-0), 38</w:t>
            </w:r>
          </w:p>
        </w:tc>
        <w:tc>
          <w:tcPr>
            <w:tcW w:w="2268" w:type="dxa"/>
          </w:tcPr>
          <w:p w14:paraId="7EAAD9CD" w14:textId="77777777" w:rsidR="00C056F4" w:rsidRDefault="00C056F4" w:rsidP="00D11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-0), 32</w:t>
            </w:r>
          </w:p>
        </w:tc>
      </w:tr>
      <w:tr w:rsidR="00C056F4" w:rsidRPr="002462A3" w14:paraId="3CB63351" w14:textId="77777777" w:rsidTr="00D11C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vMerge/>
          </w:tcPr>
          <w:p w14:paraId="71FA56E3" w14:textId="77777777" w:rsidR="00C056F4" w:rsidRPr="002462A3" w:rsidRDefault="00C056F4" w:rsidP="00D11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1" w:type="dxa"/>
            <w:vMerge/>
          </w:tcPr>
          <w:p w14:paraId="2BE4491D" w14:textId="77777777" w:rsidR="00C056F4" w:rsidRDefault="00C056F4" w:rsidP="00D11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28" w:type="dxa"/>
          </w:tcPr>
          <w:p w14:paraId="6FD5A0BE" w14:textId="77777777" w:rsidR="00C056F4" w:rsidRDefault="00C056F4" w:rsidP="00D11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ch Man Scale</w:t>
            </w:r>
          </w:p>
        </w:tc>
        <w:tc>
          <w:tcPr>
            <w:tcW w:w="2083" w:type="dxa"/>
          </w:tcPr>
          <w:p w14:paraId="7184969A" w14:textId="77777777" w:rsidR="00C056F4" w:rsidRDefault="00C056F4" w:rsidP="00D11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-0.25), 26</w:t>
            </w:r>
          </w:p>
        </w:tc>
        <w:tc>
          <w:tcPr>
            <w:tcW w:w="2268" w:type="dxa"/>
          </w:tcPr>
          <w:p w14:paraId="06927C46" w14:textId="77777777" w:rsidR="00C056F4" w:rsidRDefault="00C056F4" w:rsidP="00D11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-1), 21</w:t>
            </w:r>
          </w:p>
        </w:tc>
      </w:tr>
      <w:tr w:rsidR="00C056F4" w:rsidRPr="002462A3" w14:paraId="25436722" w14:textId="77777777" w:rsidTr="00D11CA9">
        <w:trPr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vMerge w:val="restart"/>
          </w:tcPr>
          <w:p w14:paraId="34DB7282" w14:textId="77777777" w:rsidR="00C056F4" w:rsidRPr="002462A3" w:rsidRDefault="00C056F4" w:rsidP="00D1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 home</w:t>
            </w:r>
          </w:p>
        </w:tc>
        <w:tc>
          <w:tcPr>
            <w:tcW w:w="1671" w:type="dxa"/>
            <w:vMerge w:val="restart"/>
          </w:tcPr>
          <w:p w14:paraId="61C4B506" w14:textId="77777777" w:rsidR="00C056F4" w:rsidRDefault="00C056F4" w:rsidP="00D11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llowing initial visit</w:t>
            </w:r>
          </w:p>
        </w:tc>
        <w:tc>
          <w:tcPr>
            <w:tcW w:w="2628" w:type="dxa"/>
          </w:tcPr>
          <w:p w14:paraId="5261922D" w14:textId="77777777" w:rsidR="00C056F4" w:rsidRDefault="00C056F4" w:rsidP="00D11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715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bservational NRS</w:t>
            </w:r>
          </w:p>
        </w:tc>
        <w:tc>
          <w:tcPr>
            <w:tcW w:w="2083" w:type="dxa"/>
          </w:tcPr>
          <w:p w14:paraId="0431B0E0" w14:textId="77777777" w:rsidR="00C056F4" w:rsidRDefault="00C056F4" w:rsidP="00D11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-3), 45</w:t>
            </w:r>
          </w:p>
        </w:tc>
        <w:tc>
          <w:tcPr>
            <w:tcW w:w="2268" w:type="dxa"/>
          </w:tcPr>
          <w:p w14:paraId="015B43C4" w14:textId="77777777" w:rsidR="00C056F4" w:rsidRDefault="00C056F4" w:rsidP="00D11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-3), 35</w:t>
            </w:r>
          </w:p>
        </w:tc>
      </w:tr>
      <w:tr w:rsidR="00C056F4" w:rsidRPr="002462A3" w14:paraId="7C7E8D12" w14:textId="77777777" w:rsidTr="00D11C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vMerge/>
          </w:tcPr>
          <w:p w14:paraId="25D84E48" w14:textId="77777777" w:rsidR="00C056F4" w:rsidRPr="002462A3" w:rsidRDefault="00C056F4" w:rsidP="00D11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1" w:type="dxa"/>
            <w:vMerge/>
          </w:tcPr>
          <w:p w14:paraId="763FF7B5" w14:textId="77777777" w:rsidR="00C056F4" w:rsidRDefault="00C056F4" w:rsidP="00D11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28" w:type="dxa"/>
          </w:tcPr>
          <w:p w14:paraId="0F0ED142" w14:textId="77777777" w:rsidR="00C056F4" w:rsidRDefault="00C056F4" w:rsidP="00D11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715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lf-Reported NRS</w:t>
            </w:r>
          </w:p>
        </w:tc>
        <w:tc>
          <w:tcPr>
            <w:tcW w:w="2083" w:type="dxa"/>
          </w:tcPr>
          <w:p w14:paraId="467E7B76" w14:textId="77777777" w:rsidR="00C056F4" w:rsidRDefault="00C056F4" w:rsidP="00D11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-3), 17</w:t>
            </w:r>
          </w:p>
        </w:tc>
        <w:tc>
          <w:tcPr>
            <w:tcW w:w="2268" w:type="dxa"/>
          </w:tcPr>
          <w:p w14:paraId="7D533754" w14:textId="77777777" w:rsidR="00C056F4" w:rsidRDefault="00C056F4" w:rsidP="00D11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1-3), 11</w:t>
            </w:r>
          </w:p>
        </w:tc>
      </w:tr>
      <w:tr w:rsidR="00C056F4" w:rsidRPr="002462A3" w14:paraId="7F2D6AEA" w14:textId="77777777" w:rsidTr="00D11CA9">
        <w:trPr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vMerge/>
          </w:tcPr>
          <w:p w14:paraId="1DF6D99C" w14:textId="77777777" w:rsidR="00C056F4" w:rsidRPr="002462A3" w:rsidRDefault="00C056F4" w:rsidP="00D11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1" w:type="dxa"/>
            <w:vMerge/>
          </w:tcPr>
          <w:p w14:paraId="22070912" w14:textId="77777777" w:rsidR="00C056F4" w:rsidRDefault="00C056F4" w:rsidP="00D11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28" w:type="dxa"/>
          </w:tcPr>
          <w:p w14:paraId="02F3B163" w14:textId="77777777" w:rsidR="00C056F4" w:rsidRDefault="00C056F4" w:rsidP="00D11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715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oronto Pediatric Itch Scale</w:t>
            </w:r>
          </w:p>
        </w:tc>
        <w:tc>
          <w:tcPr>
            <w:tcW w:w="2083" w:type="dxa"/>
          </w:tcPr>
          <w:p w14:paraId="59E8DF22" w14:textId="77777777" w:rsidR="00C056F4" w:rsidRDefault="00C056F4" w:rsidP="00D11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-1), 26</w:t>
            </w:r>
          </w:p>
        </w:tc>
        <w:tc>
          <w:tcPr>
            <w:tcW w:w="2268" w:type="dxa"/>
          </w:tcPr>
          <w:p w14:paraId="55C4EFB9" w14:textId="77777777" w:rsidR="00C056F4" w:rsidRDefault="00C056F4" w:rsidP="00D11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-1), 22</w:t>
            </w:r>
          </w:p>
        </w:tc>
      </w:tr>
      <w:tr w:rsidR="00C056F4" w:rsidRPr="002462A3" w14:paraId="554D60D3" w14:textId="77777777" w:rsidTr="00D11C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vMerge/>
          </w:tcPr>
          <w:p w14:paraId="0C6B83A1" w14:textId="77777777" w:rsidR="00C056F4" w:rsidRPr="002462A3" w:rsidRDefault="00C056F4" w:rsidP="00D11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1" w:type="dxa"/>
            <w:vMerge/>
          </w:tcPr>
          <w:p w14:paraId="13A56B44" w14:textId="77777777" w:rsidR="00C056F4" w:rsidRDefault="00C056F4" w:rsidP="00D11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28" w:type="dxa"/>
          </w:tcPr>
          <w:p w14:paraId="4C10D6E2" w14:textId="77777777" w:rsidR="00C056F4" w:rsidRDefault="00C056F4" w:rsidP="00D11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ch Man Scale</w:t>
            </w:r>
          </w:p>
        </w:tc>
        <w:tc>
          <w:tcPr>
            <w:tcW w:w="2083" w:type="dxa"/>
          </w:tcPr>
          <w:p w14:paraId="3D108B5F" w14:textId="77777777" w:rsidR="00C056F4" w:rsidRDefault="00C056F4" w:rsidP="00D11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-2), 25</w:t>
            </w:r>
          </w:p>
        </w:tc>
        <w:tc>
          <w:tcPr>
            <w:tcW w:w="2268" w:type="dxa"/>
          </w:tcPr>
          <w:p w14:paraId="3EBF8B3C" w14:textId="77777777" w:rsidR="00C056F4" w:rsidRDefault="00C056F4" w:rsidP="00D11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1-3), 16</w:t>
            </w:r>
          </w:p>
        </w:tc>
      </w:tr>
      <w:tr w:rsidR="00C056F4" w:rsidRPr="002462A3" w14:paraId="207A032C" w14:textId="77777777" w:rsidTr="00D11CA9">
        <w:trPr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vMerge w:val="restart"/>
          </w:tcPr>
          <w:p w14:paraId="14886B4D" w14:textId="77777777" w:rsidR="00C056F4" w:rsidRDefault="00C056F4" w:rsidP="00D11CA9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ond visit</w:t>
            </w:r>
          </w:p>
        </w:tc>
        <w:tc>
          <w:tcPr>
            <w:tcW w:w="1671" w:type="dxa"/>
            <w:vMerge w:val="restart"/>
          </w:tcPr>
          <w:p w14:paraId="50892AFC" w14:textId="77777777" w:rsidR="00C056F4" w:rsidRDefault="00C056F4" w:rsidP="00D11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or to dressing change</w:t>
            </w:r>
          </w:p>
        </w:tc>
        <w:tc>
          <w:tcPr>
            <w:tcW w:w="2628" w:type="dxa"/>
          </w:tcPr>
          <w:p w14:paraId="3942E05C" w14:textId="1D6B46E3" w:rsidR="00C056F4" w:rsidRPr="002462A3" w:rsidRDefault="00C056F4" w:rsidP="00D11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LACC</w:t>
            </w:r>
            <w:r w:rsidR="002238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cale</w:t>
            </w:r>
          </w:p>
        </w:tc>
        <w:tc>
          <w:tcPr>
            <w:tcW w:w="2083" w:type="dxa"/>
          </w:tcPr>
          <w:p w14:paraId="55A608F4" w14:textId="77777777" w:rsidR="00C056F4" w:rsidRPr="002462A3" w:rsidRDefault="00C056F4" w:rsidP="00D11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-0), 54</w:t>
            </w:r>
          </w:p>
        </w:tc>
        <w:tc>
          <w:tcPr>
            <w:tcW w:w="2268" w:type="dxa"/>
          </w:tcPr>
          <w:p w14:paraId="5DB2692E" w14:textId="77777777" w:rsidR="00C056F4" w:rsidRPr="002462A3" w:rsidRDefault="00C056F4" w:rsidP="00D11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-0), 46</w:t>
            </w:r>
          </w:p>
        </w:tc>
      </w:tr>
      <w:tr w:rsidR="00C056F4" w:rsidRPr="002462A3" w14:paraId="59129232" w14:textId="77777777" w:rsidTr="00D11C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vMerge/>
          </w:tcPr>
          <w:p w14:paraId="03D87353" w14:textId="77777777" w:rsidR="00C056F4" w:rsidRDefault="00C056F4" w:rsidP="00D11CA9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1" w:type="dxa"/>
            <w:vMerge/>
          </w:tcPr>
          <w:p w14:paraId="21CCDD71" w14:textId="77777777" w:rsidR="00C056F4" w:rsidRDefault="00C056F4" w:rsidP="00D11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28" w:type="dxa"/>
          </w:tcPr>
          <w:p w14:paraId="4B580AEC" w14:textId="77777777" w:rsidR="00C056F4" w:rsidRPr="002462A3" w:rsidRDefault="00C056F4" w:rsidP="00D11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bservational NRS</w:t>
            </w:r>
          </w:p>
        </w:tc>
        <w:tc>
          <w:tcPr>
            <w:tcW w:w="2083" w:type="dxa"/>
          </w:tcPr>
          <w:p w14:paraId="0BA7D588" w14:textId="77777777" w:rsidR="00C056F4" w:rsidRPr="002462A3" w:rsidRDefault="00C056F4" w:rsidP="00D11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-1), 53</w:t>
            </w:r>
          </w:p>
        </w:tc>
        <w:tc>
          <w:tcPr>
            <w:tcW w:w="2268" w:type="dxa"/>
          </w:tcPr>
          <w:p w14:paraId="40B7750F" w14:textId="77777777" w:rsidR="00C056F4" w:rsidRPr="002462A3" w:rsidRDefault="00C056F4" w:rsidP="00D11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-1), 46</w:t>
            </w:r>
          </w:p>
        </w:tc>
      </w:tr>
      <w:tr w:rsidR="00C056F4" w:rsidRPr="002462A3" w14:paraId="2FB128CB" w14:textId="77777777" w:rsidTr="00D11CA9">
        <w:trPr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vMerge/>
          </w:tcPr>
          <w:p w14:paraId="387F6886" w14:textId="77777777" w:rsidR="00C056F4" w:rsidRDefault="00C056F4" w:rsidP="00D11CA9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1" w:type="dxa"/>
            <w:vMerge/>
          </w:tcPr>
          <w:p w14:paraId="0AD9A6CA" w14:textId="77777777" w:rsidR="00C056F4" w:rsidRDefault="00C056F4" w:rsidP="00D11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28" w:type="dxa"/>
          </w:tcPr>
          <w:p w14:paraId="5AE03925" w14:textId="77777777" w:rsidR="00C056F4" w:rsidRPr="002462A3" w:rsidRDefault="00C056F4" w:rsidP="00D11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lf-reported NRS</w:t>
            </w:r>
          </w:p>
        </w:tc>
        <w:tc>
          <w:tcPr>
            <w:tcW w:w="2083" w:type="dxa"/>
          </w:tcPr>
          <w:p w14:paraId="66FD2F42" w14:textId="77777777" w:rsidR="00C056F4" w:rsidRPr="002462A3" w:rsidRDefault="00C056F4" w:rsidP="00D11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0-5), 19</w:t>
            </w:r>
          </w:p>
        </w:tc>
        <w:tc>
          <w:tcPr>
            <w:tcW w:w="2268" w:type="dxa"/>
          </w:tcPr>
          <w:p w14:paraId="1A0AE99F" w14:textId="77777777" w:rsidR="00C056F4" w:rsidRPr="002462A3" w:rsidRDefault="00C056F4" w:rsidP="00D11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1.75-6), 16</w:t>
            </w:r>
          </w:p>
        </w:tc>
      </w:tr>
      <w:tr w:rsidR="00C056F4" w:rsidRPr="002462A3" w14:paraId="1E9536E2" w14:textId="77777777" w:rsidTr="00D11C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vMerge/>
          </w:tcPr>
          <w:p w14:paraId="3A76B7C8" w14:textId="77777777" w:rsidR="00C056F4" w:rsidRDefault="00C056F4" w:rsidP="00D11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1" w:type="dxa"/>
            <w:vMerge/>
          </w:tcPr>
          <w:p w14:paraId="77754ACB" w14:textId="77777777" w:rsidR="00C056F4" w:rsidRDefault="00C056F4" w:rsidP="00D11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28" w:type="dxa"/>
          </w:tcPr>
          <w:p w14:paraId="69C35776" w14:textId="77777777" w:rsidR="00C056F4" w:rsidRDefault="00C056F4" w:rsidP="00D11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715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oronto Pediatric Itch Scale</w:t>
            </w:r>
          </w:p>
        </w:tc>
        <w:tc>
          <w:tcPr>
            <w:tcW w:w="2083" w:type="dxa"/>
          </w:tcPr>
          <w:p w14:paraId="05FF44AE" w14:textId="77777777" w:rsidR="00C056F4" w:rsidRDefault="00C056F4" w:rsidP="00D11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-1), 35</w:t>
            </w:r>
          </w:p>
        </w:tc>
        <w:tc>
          <w:tcPr>
            <w:tcW w:w="2268" w:type="dxa"/>
          </w:tcPr>
          <w:p w14:paraId="2CFA6F86" w14:textId="77777777" w:rsidR="00C056F4" w:rsidRDefault="00C056F4" w:rsidP="00D11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-2), 30</w:t>
            </w:r>
          </w:p>
        </w:tc>
      </w:tr>
      <w:tr w:rsidR="00C056F4" w:rsidRPr="002462A3" w14:paraId="2E3BC82C" w14:textId="77777777" w:rsidTr="00D11CA9">
        <w:trPr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vMerge/>
          </w:tcPr>
          <w:p w14:paraId="5D672F5A" w14:textId="77777777" w:rsidR="00C056F4" w:rsidRDefault="00C056F4" w:rsidP="00D11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1" w:type="dxa"/>
            <w:vMerge/>
          </w:tcPr>
          <w:p w14:paraId="5A9072D3" w14:textId="77777777" w:rsidR="00C056F4" w:rsidRDefault="00C056F4" w:rsidP="00D11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28" w:type="dxa"/>
          </w:tcPr>
          <w:p w14:paraId="7291EE67" w14:textId="77777777" w:rsidR="00C056F4" w:rsidRDefault="00C056F4" w:rsidP="00D11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ch Man Scale</w:t>
            </w:r>
          </w:p>
        </w:tc>
        <w:tc>
          <w:tcPr>
            <w:tcW w:w="2083" w:type="dxa"/>
          </w:tcPr>
          <w:p w14:paraId="6373D8E1" w14:textId="77777777" w:rsidR="00C056F4" w:rsidRDefault="00C056F4" w:rsidP="00D11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25-2), 28</w:t>
            </w:r>
          </w:p>
        </w:tc>
        <w:tc>
          <w:tcPr>
            <w:tcW w:w="2268" w:type="dxa"/>
          </w:tcPr>
          <w:p w14:paraId="6E542C7E" w14:textId="77777777" w:rsidR="00C056F4" w:rsidRDefault="00C056F4" w:rsidP="00D11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0-2.25), 23</w:t>
            </w:r>
          </w:p>
        </w:tc>
      </w:tr>
      <w:tr w:rsidR="00C056F4" w:rsidRPr="002462A3" w14:paraId="649BB279" w14:textId="77777777" w:rsidTr="00D11C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vMerge/>
            <w:hideMark/>
          </w:tcPr>
          <w:p w14:paraId="467B1720" w14:textId="77777777" w:rsidR="00C056F4" w:rsidRPr="002462A3" w:rsidRDefault="00C056F4" w:rsidP="00D11CA9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1" w:type="dxa"/>
            <w:vMerge w:val="restart"/>
          </w:tcPr>
          <w:p w14:paraId="7B3309FA" w14:textId="77777777" w:rsidR="00C056F4" w:rsidRPr="002462A3" w:rsidRDefault="00C056F4" w:rsidP="00D11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uring dressing change</w:t>
            </w:r>
          </w:p>
        </w:tc>
        <w:tc>
          <w:tcPr>
            <w:tcW w:w="2628" w:type="dxa"/>
            <w:hideMark/>
          </w:tcPr>
          <w:p w14:paraId="7012B67A" w14:textId="0AD897BA" w:rsidR="00C056F4" w:rsidRPr="002462A3" w:rsidRDefault="00C056F4" w:rsidP="00D11CA9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62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LACC</w:t>
            </w:r>
            <w:r w:rsidR="002238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cale</w:t>
            </w:r>
          </w:p>
        </w:tc>
        <w:tc>
          <w:tcPr>
            <w:tcW w:w="2083" w:type="dxa"/>
            <w:hideMark/>
          </w:tcPr>
          <w:p w14:paraId="18EF4D80" w14:textId="77777777" w:rsidR="00C056F4" w:rsidRPr="002462A3" w:rsidRDefault="00C056F4" w:rsidP="00D11CA9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62A3">
              <w:rPr>
                <w:rFonts w:ascii="Times New Roman" w:hAnsi="Times New Roman" w:cs="Times New Roman"/>
                <w:sz w:val="24"/>
                <w:szCs w:val="24"/>
              </w:rPr>
              <w:t>2 (0-3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53</w:t>
            </w:r>
          </w:p>
        </w:tc>
        <w:tc>
          <w:tcPr>
            <w:tcW w:w="2268" w:type="dxa"/>
            <w:hideMark/>
          </w:tcPr>
          <w:p w14:paraId="2F7CDF9F" w14:textId="77777777" w:rsidR="00C056F4" w:rsidRPr="002462A3" w:rsidRDefault="00C056F4" w:rsidP="00D11CA9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62A3">
              <w:rPr>
                <w:rFonts w:ascii="Times New Roman" w:hAnsi="Times New Roman" w:cs="Times New Roman"/>
                <w:sz w:val="24"/>
                <w:szCs w:val="24"/>
              </w:rPr>
              <w:t>2 (0-3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45</w:t>
            </w:r>
          </w:p>
        </w:tc>
      </w:tr>
      <w:tr w:rsidR="00C056F4" w:rsidRPr="002462A3" w14:paraId="7B8D2B25" w14:textId="77777777" w:rsidTr="00D11CA9">
        <w:trPr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vMerge/>
            <w:hideMark/>
          </w:tcPr>
          <w:p w14:paraId="441AB262" w14:textId="77777777" w:rsidR="00C056F4" w:rsidRPr="002462A3" w:rsidRDefault="00C056F4" w:rsidP="00D11CA9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1" w:type="dxa"/>
            <w:vMerge/>
          </w:tcPr>
          <w:p w14:paraId="4F3A3F0E" w14:textId="77777777" w:rsidR="00C056F4" w:rsidRPr="002462A3" w:rsidRDefault="00C056F4" w:rsidP="00D11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28" w:type="dxa"/>
            <w:hideMark/>
          </w:tcPr>
          <w:p w14:paraId="0891D3AE" w14:textId="77777777" w:rsidR="00C056F4" w:rsidRPr="002462A3" w:rsidRDefault="00C056F4" w:rsidP="00D11CA9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62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bservational NRS </w:t>
            </w:r>
          </w:p>
        </w:tc>
        <w:tc>
          <w:tcPr>
            <w:tcW w:w="2083" w:type="dxa"/>
            <w:hideMark/>
          </w:tcPr>
          <w:p w14:paraId="5D727AA6" w14:textId="77777777" w:rsidR="00C056F4" w:rsidRPr="002462A3" w:rsidRDefault="00C056F4" w:rsidP="00D11CA9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62A3">
              <w:rPr>
                <w:rFonts w:ascii="Times New Roman" w:hAnsi="Times New Roman" w:cs="Times New Roman"/>
                <w:sz w:val="24"/>
                <w:szCs w:val="24"/>
              </w:rPr>
              <w:t>2 (0-6.75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52</w:t>
            </w:r>
          </w:p>
        </w:tc>
        <w:tc>
          <w:tcPr>
            <w:tcW w:w="2268" w:type="dxa"/>
            <w:hideMark/>
          </w:tcPr>
          <w:p w14:paraId="0BD8143D" w14:textId="77777777" w:rsidR="00C056F4" w:rsidRPr="002462A3" w:rsidRDefault="00C056F4" w:rsidP="00D11CA9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62A3">
              <w:rPr>
                <w:rFonts w:ascii="Times New Roman" w:hAnsi="Times New Roman" w:cs="Times New Roman"/>
                <w:sz w:val="24"/>
                <w:szCs w:val="24"/>
              </w:rPr>
              <w:t>2 (0-6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44</w:t>
            </w:r>
          </w:p>
        </w:tc>
      </w:tr>
      <w:tr w:rsidR="00C056F4" w:rsidRPr="002462A3" w14:paraId="20B91C9A" w14:textId="77777777" w:rsidTr="00D11C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vMerge/>
            <w:hideMark/>
          </w:tcPr>
          <w:p w14:paraId="71BD131D" w14:textId="77777777" w:rsidR="00C056F4" w:rsidRPr="002462A3" w:rsidRDefault="00C056F4" w:rsidP="00D11CA9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1" w:type="dxa"/>
            <w:vMerge/>
          </w:tcPr>
          <w:p w14:paraId="7D93364B" w14:textId="77777777" w:rsidR="00C056F4" w:rsidRPr="002462A3" w:rsidRDefault="00C056F4" w:rsidP="00D11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28" w:type="dxa"/>
            <w:hideMark/>
          </w:tcPr>
          <w:p w14:paraId="1396D7B4" w14:textId="77777777" w:rsidR="00C056F4" w:rsidRPr="002462A3" w:rsidRDefault="00C056F4" w:rsidP="00D11CA9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62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lf-reported NRS</w:t>
            </w:r>
          </w:p>
        </w:tc>
        <w:tc>
          <w:tcPr>
            <w:tcW w:w="2083" w:type="dxa"/>
            <w:hideMark/>
          </w:tcPr>
          <w:p w14:paraId="1CDDE2FE" w14:textId="77777777" w:rsidR="00C056F4" w:rsidRPr="002462A3" w:rsidRDefault="00C056F4" w:rsidP="00D11CA9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62A3">
              <w:rPr>
                <w:rFonts w:ascii="Times New Roman" w:hAnsi="Times New Roman" w:cs="Times New Roman"/>
                <w:sz w:val="24"/>
                <w:szCs w:val="24"/>
              </w:rPr>
              <w:t>2 (0-5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8</w:t>
            </w:r>
          </w:p>
        </w:tc>
        <w:tc>
          <w:tcPr>
            <w:tcW w:w="2268" w:type="dxa"/>
            <w:hideMark/>
          </w:tcPr>
          <w:p w14:paraId="0759F282" w14:textId="77777777" w:rsidR="00C056F4" w:rsidRPr="002462A3" w:rsidRDefault="00C056F4" w:rsidP="00D11CA9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62A3">
              <w:rPr>
                <w:rFonts w:ascii="Times New Roman" w:hAnsi="Times New Roman" w:cs="Times New Roman"/>
                <w:sz w:val="24"/>
                <w:szCs w:val="24"/>
              </w:rPr>
              <w:t>3 (1.75-6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5</w:t>
            </w:r>
          </w:p>
        </w:tc>
      </w:tr>
      <w:tr w:rsidR="00C056F4" w:rsidRPr="002462A3" w14:paraId="0B000A23" w14:textId="77777777" w:rsidTr="00D11CA9">
        <w:trPr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vMerge/>
          </w:tcPr>
          <w:p w14:paraId="788AFC56" w14:textId="77777777" w:rsidR="00C056F4" w:rsidRPr="002462A3" w:rsidRDefault="00C056F4" w:rsidP="00D11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1" w:type="dxa"/>
            <w:vMerge w:val="restart"/>
          </w:tcPr>
          <w:p w14:paraId="06FF5885" w14:textId="77777777" w:rsidR="00C056F4" w:rsidRPr="002462A3" w:rsidRDefault="00C056F4" w:rsidP="00D11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llowing dressing change</w:t>
            </w:r>
          </w:p>
        </w:tc>
        <w:tc>
          <w:tcPr>
            <w:tcW w:w="2628" w:type="dxa"/>
          </w:tcPr>
          <w:p w14:paraId="0CF3A1BD" w14:textId="7344E5F0" w:rsidR="00C056F4" w:rsidRPr="002462A3" w:rsidRDefault="00C056F4" w:rsidP="00D11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715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LACC</w:t>
            </w:r>
            <w:r w:rsidR="002238F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scale</w:t>
            </w:r>
          </w:p>
        </w:tc>
        <w:tc>
          <w:tcPr>
            <w:tcW w:w="2083" w:type="dxa"/>
          </w:tcPr>
          <w:p w14:paraId="799084B5" w14:textId="77777777" w:rsidR="00C056F4" w:rsidRPr="002462A3" w:rsidRDefault="00C056F4" w:rsidP="00D11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0-3), 53</w:t>
            </w:r>
          </w:p>
        </w:tc>
        <w:tc>
          <w:tcPr>
            <w:tcW w:w="2268" w:type="dxa"/>
          </w:tcPr>
          <w:p w14:paraId="384004AC" w14:textId="77777777" w:rsidR="00C056F4" w:rsidRPr="002462A3" w:rsidRDefault="00C056F4" w:rsidP="00D11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0-3), 45</w:t>
            </w:r>
          </w:p>
        </w:tc>
      </w:tr>
      <w:tr w:rsidR="00C056F4" w:rsidRPr="002462A3" w14:paraId="1F716AD9" w14:textId="77777777" w:rsidTr="00D11C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vMerge/>
          </w:tcPr>
          <w:p w14:paraId="1B91976A" w14:textId="77777777" w:rsidR="00C056F4" w:rsidRPr="002462A3" w:rsidRDefault="00C056F4" w:rsidP="00D11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1" w:type="dxa"/>
            <w:vMerge/>
          </w:tcPr>
          <w:p w14:paraId="3B6A87EA" w14:textId="77777777" w:rsidR="00C056F4" w:rsidRPr="002462A3" w:rsidRDefault="00C056F4" w:rsidP="00D11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28" w:type="dxa"/>
          </w:tcPr>
          <w:p w14:paraId="00ECDDA6" w14:textId="77777777" w:rsidR="00C056F4" w:rsidRPr="002462A3" w:rsidRDefault="00C056F4" w:rsidP="00D11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715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bservational NRS</w:t>
            </w:r>
          </w:p>
        </w:tc>
        <w:tc>
          <w:tcPr>
            <w:tcW w:w="2083" w:type="dxa"/>
          </w:tcPr>
          <w:p w14:paraId="19FFE147" w14:textId="77777777" w:rsidR="00C056F4" w:rsidRPr="002462A3" w:rsidRDefault="00C056F4" w:rsidP="00D11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0-6.75), 52</w:t>
            </w:r>
          </w:p>
        </w:tc>
        <w:tc>
          <w:tcPr>
            <w:tcW w:w="2268" w:type="dxa"/>
          </w:tcPr>
          <w:p w14:paraId="08722E93" w14:textId="77777777" w:rsidR="00C056F4" w:rsidRPr="002462A3" w:rsidRDefault="00C056F4" w:rsidP="00D11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0-6), 44</w:t>
            </w:r>
          </w:p>
        </w:tc>
      </w:tr>
      <w:tr w:rsidR="00C056F4" w:rsidRPr="002462A3" w14:paraId="682299E2" w14:textId="77777777" w:rsidTr="00D11CA9">
        <w:trPr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vMerge/>
          </w:tcPr>
          <w:p w14:paraId="5D1CD3D2" w14:textId="77777777" w:rsidR="00C056F4" w:rsidRPr="002462A3" w:rsidRDefault="00C056F4" w:rsidP="00D11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1" w:type="dxa"/>
            <w:vMerge/>
          </w:tcPr>
          <w:p w14:paraId="35F6FE56" w14:textId="77777777" w:rsidR="00C056F4" w:rsidRPr="002462A3" w:rsidRDefault="00C056F4" w:rsidP="00D11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28" w:type="dxa"/>
          </w:tcPr>
          <w:p w14:paraId="5F87FFB5" w14:textId="77777777" w:rsidR="00C056F4" w:rsidRPr="002462A3" w:rsidRDefault="00C056F4" w:rsidP="00D11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715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lf-Reported NRS</w:t>
            </w:r>
          </w:p>
        </w:tc>
        <w:tc>
          <w:tcPr>
            <w:tcW w:w="2083" w:type="dxa"/>
          </w:tcPr>
          <w:p w14:paraId="7F69B41E" w14:textId="77777777" w:rsidR="00C056F4" w:rsidRPr="002462A3" w:rsidRDefault="00C056F4" w:rsidP="00D11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0-5), 18</w:t>
            </w:r>
          </w:p>
        </w:tc>
        <w:tc>
          <w:tcPr>
            <w:tcW w:w="2268" w:type="dxa"/>
          </w:tcPr>
          <w:p w14:paraId="152FDC49" w14:textId="77777777" w:rsidR="00C056F4" w:rsidRPr="002462A3" w:rsidRDefault="00C056F4" w:rsidP="00D11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1.75-6), 15</w:t>
            </w:r>
          </w:p>
        </w:tc>
      </w:tr>
      <w:tr w:rsidR="00C056F4" w:rsidRPr="002462A3" w14:paraId="66605C89" w14:textId="77777777" w:rsidTr="00D11C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vMerge/>
          </w:tcPr>
          <w:p w14:paraId="12766A3E" w14:textId="77777777" w:rsidR="00C056F4" w:rsidRPr="002462A3" w:rsidRDefault="00C056F4" w:rsidP="00D11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1" w:type="dxa"/>
            <w:vMerge/>
          </w:tcPr>
          <w:p w14:paraId="63D678A8" w14:textId="77777777" w:rsidR="00C056F4" w:rsidRPr="002462A3" w:rsidRDefault="00C056F4" w:rsidP="00D11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28" w:type="dxa"/>
          </w:tcPr>
          <w:p w14:paraId="35DF9E59" w14:textId="77777777" w:rsidR="00C056F4" w:rsidRPr="002462A3" w:rsidRDefault="00C056F4" w:rsidP="00D11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715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oronto Pediatric Itch Scale</w:t>
            </w:r>
          </w:p>
        </w:tc>
        <w:tc>
          <w:tcPr>
            <w:tcW w:w="2083" w:type="dxa"/>
          </w:tcPr>
          <w:p w14:paraId="5ECA8396" w14:textId="77777777" w:rsidR="00C056F4" w:rsidRPr="002462A3" w:rsidRDefault="00C056F4" w:rsidP="00D11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-0), 34</w:t>
            </w:r>
          </w:p>
        </w:tc>
        <w:tc>
          <w:tcPr>
            <w:tcW w:w="2268" w:type="dxa"/>
          </w:tcPr>
          <w:p w14:paraId="1A2707BB" w14:textId="77777777" w:rsidR="00C056F4" w:rsidRPr="002462A3" w:rsidRDefault="00C056F4" w:rsidP="00D11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-0), 29</w:t>
            </w:r>
          </w:p>
        </w:tc>
      </w:tr>
      <w:tr w:rsidR="00C056F4" w:rsidRPr="002462A3" w14:paraId="6975C5DF" w14:textId="77777777" w:rsidTr="00D11CA9">
        <w:trPr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vMerge/>
          </w:tcPr>
          <w:p w14:paraId="19CAD82D" w14:textId="77777777" w:rsidR="00C056F4" w:rsidRPr="002462A3" w:rsidRDefault="00C056F4" w:rsidP="00D11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1" w:type="dxa"/>
            <w:vMerge/>
          </w:tcPr>
          <w:p w14:paraId="15D3F91D" w14:textId="77777777" w:rsidR="00C056F4" w:rsidRPr="002462A3" w:rsidRDefault="00C056F4" w:rsidP="00D11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28" w:type="dxa"/>
          </w:tcPr>
          <w:p w14:paraId="00087AF2" w14:textId="77777777" w:rsidR="00C056F4" w:rsidRPr="002462A3" w:rsidRDefault="00C056F4" w:rsidP="00D11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ch Man Scale</w:t>
            </w:r>
          </w:p>
        </w:tc>
        <w:tc>
          <w:tcPr>
            <w:tcW w:w="2083" w:type="dxa"/>
          </w:tcPr>
          <w:p w14:paraId="60614C3C" w14:textId="77777777" w:rsidR="00C056F4" w:rsidRPr="002462A3" w:rsidRDefault="00C056F4" w:rsidP="00D11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-1.25), 26</w:t>
            </w:r>
          </w:p>
        </w:tc>
        <w:tc>
          <w:tcPr>
            <w:tcW w:w="2268" w:type="dxa"/>
          </w:tcPr>
          <w:p w14:paraId="0FB68E17" w14:textId="77777777" w:rsidR="00C056F4" w:rsidRPr="002462A3" w:rsidRDefault="00C056F4" w:rsidP="00D11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-1.75), 21</w:t>
            </w:r>
          </w:p>
        </w:tc>
      </w:tr>
      <w:tr w:rsidR="00C056F4" w:rsidRPr="002462A3" w14:paraId="5F7504BE" w14:textId="77777777" w:rsidTr="00D11C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</w:tcPr>
          <w:p w14:paraId="6634DAB8" w14:textId="77777777" w:rsidR="00C056F4" w:rsidRPr="002462A3" w:rsidRDefault="00C056F4" w:rsidP="00D1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 home</w:t>
            </w:r>
          </w:p>
        </w:tc>
        <w:tc>
          <w:tcPr>
            <w:tcW w:w="1671" w:type="dxa"/>
          </w:tcPr>
          <w:p w14:paraId="14B7B577" w14:textId="77777777" w:rsidR="00C056F4" w:rsidRPr="002462A3" w:rsidRDefault="00C056F4" w:rsidP="00D11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llowing second visit</w:t>
            </w:r>
          </w:p>
        </w:tc>
        <w:tc>
          <w:tcPr>
            <w:tcW w:w="2628" w:type="dxa"/>
          </w:tcPr>
          <w:p w14:paraId="66B949EE" w14:textId="77777777" w:rsidR="00C056F4" w:rsidRDefault="00C056F4" w:rsidP="00D11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715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bservational NRS</w:t>
            </w:r>
          </w:p>
        </w:tc>
        <w:tc>
          <w:tcPr>
            <w:tcW w:w="2083" w:type="dxa"/>
          </w:tcPr>
          <w:p w14:paraId="6D561609" w14:textId="77777777" w:rsidR="00C056F4" w:rsidRDefault="00C056F4" w:rsidP="00D11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-2), 30</w:t>
            </w:r>
          </w:p>
        </w:tc>
        <w:tc>
          <w:tcPr>
            <w:tcW w:w="2268" w:type="dxa"/>
          </w:tcPr>
          <w:p w14:paraId="1A984AA9" w14:textId="77777777" w:rsidR="00C056F4" w:rsidRDefault="00C056F4" w:rsidP="00D11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-1.75), 20</w:t>
            </w:r>
          </w:p>
        </w:tc>
      </w:tr>
      <w:tr w:rsidR="00C056F4" w:rsidRPr="002462A3" w14:paraId="05752F7C" w14:textId="77777777" w:rsidTr="00D11CA9">
        <w:trPr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</w:tcPr>
          <w:p w14:paraId="2743D493" w14:textId="77777777" w:rsidR="00C056F4" w:rsidRDefault="00C056F4" w:rsidP="00D11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1" w:type="dxa"/>
          </w:tcPr>
          <w:p w14:paraId="703EE64A" w14:textId="77777777" w:rsidR="00C056F4" w:rsidRDefault="00C056F4" w:rsidP="00D11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28" w:type="dxa"/>
          </w:tcPr>
          <w:p w14:paraId="38158B63" w14:textId="77777777" w:rsidR="00C056F4" w:rsidRPr="00A77152" w:rsidRDefault="00C056F4" w:rsidP="00D11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7715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lf-Reported NRS</w:t>
            </w:r>
          </w:p>
        </w:tc>
        <w:tc>
          <w:tcPr>
            <w:tcW w:w="2083" w:type="dxa"/>
          </w:tcPr>
          <w:p w14:paraId="2D911B06" w14:textId="77777777" w:rsidR="00C056F4" w:rsidRDefault="00C056F4" w:rsidP="00D11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0-4.5), 9</w:t>
            </w:r>
          </w:p>
        </w:tc>
        <w:tc>
          <w:tcPr>
            <w:tcW w:w="2268" w:type="dxa"/>
          </w:tcPr>
          <w:p w14:paraId="32C688A7" w14:textId="77777777" w:rsidR="00C056F4" w:rsidRDefault="00C056F4" w:rsidP="00D11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-2), 8</w:t>
            </w:r>
          </w:p>
        </w:tc>
      </w:tr>
      <w:tr w:rsidR="00C056F4" w:rsidRPr="002462A3" w14:paraId="1F3AC373" w14:textId="77777777" w:rsidTr="00D11C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</w:tcPr>
          <w:p w14:paraId="7BAB6017" w14:textId="77777777" w:rsidR="00C056F4" w:rsidRDefault="00C056F4" w:rsidP="00D11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1" w:type="dxa"/>
          </w:tcPr>
          <w:p w14:paraId="78924D76" w14:textId="77777777" w:rsidR="00C056F4" w:rsidRDefault="00C056F4" w:rsidP="00D11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28" w:type="dxa"/>
          </w:tcPr>
          <w:p w14:paraId="1FB2927E" w14:textId="77777777" w:rsidR="00C056F4" w:rsidRPr="00A77152" w:rsidRDefault="00C056F4" w:rsidP="00D11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7715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oronto Pediatric Itch Scale</w:t>
            </w:r>
          </w:p>
        </w:tc>
        <w:tc>
          <w:tcPr>
            <w:tcW w:w="2083" w:type="dxa"/>
          </w:tcPr>
          <w:p w14:paraId="20AAB189" w14:textId="77777777" w:rsidR="00C056F4" w:rsidRDefault="00C056F4" w:rsidP="00D11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-1), 21</w:t>
            </w:r>
          </w:p>
        </w:tc>
        <w:tc>
          <w:tcPr>
            <w:tcW w:w="2268" w:type="dxa"/>
          </w:tcPr>
          <w:p w14:paraId="4F698C5E" w14:textId="77777777" w:rsidR="00C056F4" w:rsidRDefault="00C056F4" w:rsidP="00D11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-1), 11</w:t>
            </w:r>
          </w:p>
        </w:tc>
      </w:tr>
      <w:tr w:rsidR="00C056F4" w:rsidRPr="002462A3" w14:paraId="4581F258" w14:textId="77777777" w:rsidTr="00D11CA9">
        <w:trPr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</w:tcPr>
          <w:p w14:paraId="2C68C954" w14:textId="77777777" w:rsidR="00C056F4" w:rsidRDefault="00C056F4" w:rsidP="00D11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1" w:type="dxa"/>
          </w:tcPr>
          <w:p w14:paraId="4B0057FB" w14:textId="77777777" w:rsidR="00C056F4" w:rsidRDefault="00C056F4" w:rsidP="00D11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28" w:type="dxa"/>
          </w:tcPr>
          <w:p w14:paraId="673C286D" w14:textId="77777777" w:rsidR="00C056F4" w:rsidRPr="00A77152" w:rsidRDefault="00C056F4" w:rsidP="00D11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ch Man Scale</w:t>
            </w:r>
          </w:p>
        </w:tc>
        <w:tc>
          <w:tcPr>
            <w:tcW w:w="2083" w:type="dxa"/>
          </w:tcPr>
          <w:p w14:paraId="09E7BB30" w14:textId="77777777" w:rsidR="00C056F4" w:rsidRDefault="00C056F4" w:rsidP="00D11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-2), 15</w:t>
            </w:r>
          </w:p>
        </w:tc>
        <w:tc>
          <w:tcPr>
            <w:tcW w:w="2268" w:type="dxa"/>
          </w:tcPr>
          <w:p w14:paraId="1A04CEE5" w14:textId="77777777" w:rsidR="00C056F4" w:rsidRDefault="00C056F4" w:rsidP="00D11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 (1-3), 10</w:t>
            </w:r>
          </w:p>
        </w:tc>
      </w:tr>
    </w:tbl>
    <w:p w14:paraId="253AFAEE" w14:textId="77777777" w:rsidR="00C056F4" w:rsidRPr="0089508E" w:rsidRDefault="00C056F4" w:rsidP="00C056F4">
      <w:pPr>
        <w:rPr>
          <w:rFonts w:ascii="Times New Roman" w:hAnsi="Times New Roman" w:cs="Times New Roman"/>
          <w:sz w:val="24"/>
          <w:szCs w:val="24"/>
        </w:rPr>
      </w:pPr>
      <w:r w:rsidRPr="0089508E">
        <w:rPr>
          <w:rFonts w:ascii="Times New Roman" w:hAnsi="Times New Roman" w:cs="Times New Roman"/>
          <w:sz w:val="24"/>
          <w:szCs w:val="24"/>
        </w:rPr>
        <w:t>FLACC, Face, Legs, Activity, Cry, Consolability</w:t>
      </w:r>
    </w:p>
    <w:p w14:paraId="62B93195" w14:textId="77777777" w:rsidR="00C056F4" w:rsidRPr="0089508E" w:rsidRDefault="00C056F4" w:rsidP="00C056F4">
      <w:pPr>
        <w:rPr>
          <w:rFonts w:ascii="Times New Roman" w:hAnsi="Times New Roman" w:cs="Times New Roman"/>
          <w:sz w:val="24"/>
          <w:szCs w:val="24"/>
        </w:rPr>
      </w:pPr>
      <w:r w:rsidRPr="0089508E">
        <w:rPr>
          <w:rFonts w:ascii="Times New Roman" w:hAnsi="Times New Roman" w:cs="Times New Roman"/>
          <w:sz w:val="24"/>
          <w:szCs w:val="24"/>
        </w:rPr>
        <w:t>NRS, Numerical Rating Scale</w:t>
      </w:r>
    </w:p>
    <w:p w14:paraId="75B01903" w14:textId="77777777" w:rsidR="00C056F4" w:rsidRDefault="00C056F4">
      <w:r>
        <w:br w:type="page"/>
      </w:r>
    </w:p>
    <w:p w14:paraId="7FBC79E7" w14:textId="2206D416" w:rsidR="00C056F4" w:rsidRPr="00477433" w:rsidRDefault="001C0299" w:rsidP="00C056F4">
      <w:pPr>
        <w:rPr>
          <w:rFonts w:ascii="Times New Roman" w:hAnsi="Times New Roman" w:cs="Times New Roman"/>
          <w:sz w:val="24"/>
          <w:szCs w:val="24"/>
        </w:rPr>
      </w:pPr>
      <w:r w:rsidRPr="001C0299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</w:t>
      </w:r>
      <w:r w:rsidR="00C056F4">
        <w:rPr>
          <w:rFonts w:ascii="Times New Roman" w:hAnsi="Times New Roman" w:cs="Times New Roman"/>
          <w:sz w:val="24"/>
          <w:szCs w:val="24"/>
        </w:rPr>
        <w:t xml:space="preserve"> </w:t>
      </w:r>
      <w:r w:rsidR="00C056F4" w:rsidRPr="00477433">
        <w:rPr>
          <w:rFonts w:ascii="Times New Roman" w:hAnsi="Times New Roman" w:cs="Times New Roman"/>
          <w:sz w:val="24"/>
          <w:szCs w:val="24"/>
        </w:rPr>
        <w:t>Scar severity*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C056F4" w:rsidRPr="00477433" w14:paraId="05E05D7C" w14:textId="77777777" w:rsidTr="00D11C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7C9D8FD2" w14:textId="77777777" w:rsidR="00C056F4" w:rsidRPr="00477433" w:rsidRDefault="00C056F4" w:rsidP="00C056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43A363B3" w14:textId="77777777" w:rsidR="00C056F4" w:rsidRPr="00477433" w:rsidRDefault="00C056F4" w:rsidP="00C056F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7433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  <w:p w14:paraId="6E349FF8" w14:textId="77777777" w:rsidR="00C056F4" w:rsidRPr="00477433" w:rsidRDefault="00C056F4" w:rsidP="00C056F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7433">
              <w:rPr>
                <w:rFonts w:ascii="Times New Roman" w:hAnsi="Times New Roman" w:cs="Times New Roman"/>
                <w:sz w:val="24"/>
                <w:szCs w:val="24"/>
              </w:rPr>
              <w:t>Median (IQR)</w:t>
            </w:r>
          </w:p>
        </w:tc>
        <w:tc>
          <w:tcPr>
            <w:tcW w:w="2254" w:type="dxa"/>
          </w:tcPr>
          <w:p w14:paraId="73E9D40B" w14:textId="77777777" w:rsidR="00C056F4" w:rsidRPr="00477433" w:rsidRDefault="00C056F4" w:rsidP="00C056F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7433">
              <w:rPr>
                <w:rFonts w:ascii="Times New Roman" w:hAnsi="Times New Roman" w:cs="Times New Roman"/>
                <w:sz w:val="24"/>
                <w:szCs w:val="24"/>
              </w:rPr>
              <w:t>NPWT</w:t>
            </w:r>
          </w:p>
          <w:p w14:paraId="6C789A03" w14:textId="77777777" w:rsidR="00C056F4" w:rsidRPr="00477433" w:rsidRDefault="00C056F4" w:rsidP="00C056F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7433">
              <w:rPr>
                <w:rFonts w:ascii="Times New Roman" w:hAnsi="Times New Roman" w:cs="Times New Roman"/>
                <w:sz w:val="24"/>
                <w:szCs w:val="24"/>
              </w:rPr>
              <w:t>Median (IQR)</w:t>
            </w:r>
          </w:p>
        </w:tc>
        <w:tc>
          <w:tcPr>
            <w:tcW w:w="2254" w:type="dxa"/>
          </w:tcPr>
          <w:p w14:paraId="69B95435" w14:textId="77777777" w:rsidR="00C056F4" w:rsidRPr="00477433" w:rsidRDefault="00C056F4" w:rsidP="00C056F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7433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477433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  <w:r w:rsidRPr="0047743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C056F4" w:rsidRPr="00477433" w14:paraId="2F1CFC56" w14:textId="77777777" w:rsidTr="00D11C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0B6F0490" w14:textId="77777777" w:rsidR="00C056F4" w:rsidRPr="00477433" w:rsidRDefault="00C056F4" w:rsidP="00C056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7433">
              <w:rPr>
                <w:rFonts w:ascii="Times New Roman" w:hAnsi="Times New Roman" w:cs="Times New Roman"/>
                <w:sz w:val="24"/>
                <w:szCs w:val="24"/>
              </w:rPr>
              <w:t>3 months</w:t>
            </w:r>
          </w:p>
        </w:tc>
        <w:tc>
          <w:tcPr>
            <w:tcW w:w="2254" w:type="dxa"/>
          </w:tcPr>
          <w:p w14:paraId="3D0EC9BA" w14:textId="77777777" w:rsidR="00C056F4" w:rsidRPr="00477433" w:rsidRDefault="00C056F4" w:rsidP="00C056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7433">
              <w:rPr>
                <w:rFonts w:ascii="Times New Roman" w:hAnsi="Times New Roman" w:cs="Times New Roman"/>
                <w:b/>
                <w:sz w:val="24"/>
                <w:szCs w:val="24"/>
              </w:rPr>
              <w:t>N=37</w:t>
            </w:r>
          </w:p>
        </w:tc>
        <w:tc>
          <w:tcPr>
            <w:tcW w:w="2254" w:type="dxa"/>
          </w:tcPr>
          <w:p w14:paraId="7B5DADFF" w14:textId="77777777" w:rsidR="00C056F4" w:rsidRPr="00477433" w:rsidRDefault="00C056F4" w:rsidP="00C056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7433">
              <w:rPr>
                <w:rFonts w:ascii="Times New Roman" w:hAnsi="Times New Roman" w:cs="Times New Roman"/>
                <w:b/>
                <w:sz w:val="24"/>
                <w:szCs w:val="24"/>
              </w:rPr>
              <w:t>N=30</w:t>
            </w:r>
          </w:p>
        </w:tc>
        <w:tc>
          <w:tcPr>
            <w:tcW w:w="2254" w:type="dxa"/>
          </w:tcPr>
          <w:p w14:paraId="53E91023" w14:textId="77777777" w:rsidR="00C056F4" w:rsidRPr="00477433" w:rsidRDefault="00C056F4" w:rsidP="00C056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56F4" w:rsidRPr="00477433" w14:paraId="7DE087C3" w14:textId="77777777" w:rsidTr="00D11C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06093F1F" w14:textId="77777777" w:rsidR="00C056F4" w:rsidRPr="00477433" w:rsidRDefault="00C056F4" w:rsidP="00C056F4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77433">
              <w:rPr>
                <w:rFonts w:ascii="Times New Roman" w:hAnsi="Times New Roman" w:cs="Times New Roman"/>
                <w:b w:val="0"/>
                <w:sz w:val="24"/>
                <w:szCs w:val="24"/>
              </w:rPr>
              <w:t>Pain</w:t>
            </w:r>
          </w:p>
        </w:tc>
        <w:tc>
          <w:tcPr>
            <w:tcW w:w="2254" w:type="dxa"/>
          </w:tcPr>
          <w:p w14:paraId="2BC72D81" w14:textId="77777777" w:rsidR="00C056F4" w:rsidRPr="00477433" w:rsidRDefault="00C056F4" w:rsidP="00C056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7433">
              <w:rPr>
                <w:rFonts w:ascii="Times New Roman" w:hAnsi="Times New Roman" w:cs="Times New Roman"/>
                <w:sz w:val="24"/>
                <w:szCs w:val="24"/>
              </w:rPr>
              <w:t>1 (1-1)</w:t>
            </w:r>
          </w:p>
        </w:tc>
        <w:tc>
          <w:tcPr>
            <w:tcW w:w="2254" w:type="dxa"/>
          </w:tcPr>
          <w:p w14:paraId="13296BE8" w14:textId="77777777" w:rsidR="00C056F4" w:rsidRPr="00477433" w:rsidRDefault="00C056F4" w:rsidP="00C056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7433">
              <w:rPr>
                <w:rFonts w:ascii="Times New Roman" w:hAnsi="Times New Roman" w:cs="Times New Roman"/>
                <w:sz w:val="24"/>
                <w:szCs w:val="24"/>
              </w:rPr>
              <w:t>1 (1-1)</w:t>
            </w:r>
          </w:p>
        </w:tc>
        <w:tc>
          <w:tcPr>
            <w:tcW w:w="2254" w:type="dxa"/>
          </w:tcPr>
          <w:p w14:paraId="371D660B" w14:textId="77777777" w:rsidR="00C056F4" w:rsidRPr="00477433" w:rsidRDefault="00C056F4" w:rsidP="00C056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7433">
              <w:rPr>
                <w:rFonts w:ascii="Times New Roman" w:hAnsi="Times New Roman" w:cs="Times New Roman"/>
                <w:sz w:val="24"/>
                <w:szCs w:val="24"/>
              </w:rPr>
              <w:t>0.881</w:t>
            </w:r>
          </w:p>
        </w:tc>
      </w:tr>
      <w:tr w:rsidR="00C056F4" w:rsidRPr="00477433" w14:paraId="26CD90E8" w14:textId="77777777" w:rsidTr="00D11C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29C546E4" w14:textId="77777777" w:rsidR="00C056F4" w:rsidRPr="00477433" w:rsidRDefault="00C056F4" w:rsidP="00C056F4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77433">
              <w:rPr>
                <w:rFonts w:ascii="Times New Roman" w:hAnsi="Times New Roman" w:cs="Times New Roman"/>
                <w:b w:val="0"/>
                <w:sz w:val="24"/>
                <w:szCs w:val="24"/>
              </w:rPr>
              <w:t>Itch</w:t>
            </w:r>
          </w:p>
        </w:tc>
        <w:tc>
          <w:tcPr>
            <w:tcW w:w="2254" w:type="dxa"/>
          </w:tcPr>
          <w:p w14:paraId="103D66D5" w14:textId="77777777" w:rsidR="00C056F4" w:rsidRPr="00477433" w:rsidRDefault="00C056F4" w:rsidP="00C056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7433">
              <w:rPr>
                <w:rFonts w:ascii="Times New Roman" w:hAnsi="Times New Roman" w:cs="Times New Roman"/>
                <w:sz w:val="24"/>
                <w:szCs w:val="24"/>
              </w:rPr>
              <w:t>1 (1-1)</w:t>
            </w:r>
          </w:p>
        </w:tc>
        <w:tc>
          <w:tcPr>
            <w:tcW w:w="2254" w:type="dxa"/>
          </w:tcPr>
          <w:p w14:paraId="1E9EB03B" w14:textId="77777777" w:rsidR="00C056F4" w:rsidRPr="00477433" w:rsidRDefault="00C056F4" w:rsidP="00C056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7433">
              <w:rPr>
                <w:rFonts w:ascii="Times New Roman" w:hAnsi="Times New Roman" w:cs="Times New Roman"/>
                <w:sz w:val="24"/>
                <w:szCs w:val="24"/>
              </w:rPr>
              <w:t>1 (1-1)</w:t>
            </w:r>
          </w:p>
        </w:tc>
        <w:tc>
          <w:tcPr>
            <w:tcW w:w="2254" w:type="dxa"/>
          </w:tcPr>
          <w:p w14:paraId="48DB7969" w14:textId="77777777" w:rsidR="00C056F4" w:rsidRPr="00477433" w:rsidRDefault="00C056F4" w:rsidP="00C056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7433">
              <w:rPr>
                <w:rFonts w:ascii="Times New Roman" w:hAnsi="Times New Roman" w:cs="Times New Roman"/>
                <w:sz w:val="24"/>
                <w:szCs w:val="24"/>
              </w:rPr>
              <w:t>0.898</w:t>
            </w:r>
          </w:p>
        </w:tc>
      </w:tr>
      <w:tr w:rsidR="00C056F4" w:rsidRPr="00477433" w14:paraId="068D55EA" w14:textId="77777777" w:rsidTr="00D11C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373CCD01" w14:textId="77777777" w:rsidR="00C056F4" w:rsidRPr="00477433" w:rsidRDefault="00C056F4" w:rsidP="00C056F4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77433">
              <w:rPr>
                <w:rFonts w:ascii="Times New Roman" w:hAnsi="Times New Roman" w:cs="Times New Roman"/>
                <w:b w:val="0"/>
                <w:sz w:val="24"/>
                <w:szCs w:val="24"/>
              </w:rPr>
              <w:t>Colour</w:t>
            </w:r>
          </w:p>
        </w:tc>
        <w:tc>
          <w:tcPr>
            <w:tcW w:w="2254" w:type="dxa"/>
          </w:tcPr>
          <w:p w14:paraId="32916619" w14:textId="77777777" w:rsidR="00C056F4" w:rsidRPr="00477433" w:rsidRDefault="00C056F4" w:rsidP="00C056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7433">
              <w:rPr>
                <w:rFonts w:ascii="Times New Roman" w:hAnsi="Times New Roman" w:cs="Times New Roman"/>
                <w:sz w:val="24"/>
                <w:szCs w:val="24"/>
              </w:rPr>
              <w:t>4 (2-6.5)</w:t>
            </w:r>
          </w:p>
        </w:tc>
        <w:tc>
          <w:tcPr>
            <w:tcW w:w="2254" w:type="dxa"/>
          </w:tcPr>
          <w:p w14:paraId="0F06928B" w14:textId="77777777" w:rsidR="00C056F4" w:rsidRPr="00477433" w:rsidRDefault="00C056F4" w:rsidP="00C056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7433">
              <w:rPr>
                <w:rFonts w:ascii="Times New Roman" w:hAnsi="Times New Roman" w:cs="Times New Roman"/>
                <w:sz w:val="24"/>
                <w:szCs w:val="24"/>
              </w:rPr>
              <w:t>2.5 (1-5)</w:t>
            </w:r>
          </w:p>
        </w:tc>
        <w:tc>
          <w:tcPr>
            <w:tcW w:w="2254" w:type="dxa"/>
          </w:tcPr>
          <w:p w14:paraId="0A30A096" w14:textId="77777777" w:rsidR="00C056F4" w:rsidRPr="00477433" w:rsidRDefault="00C056F4" w:rsidP="00C056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7433">
              <w:rPr>
                <w:rFonts w:ascii="Times New Roman" w:hAnsi="Times New Roman" w:cs="Times New Roman"/>
                <w:sz w:val="24"/>
                <w:szCs w:val="24"/>
              </w:rPr>
              <w:t>0.079</w:t>
            </w:r>
          </w:p>
        </w:tc>
      </w:tr>
      <w:tr w:rsidR="00C056F4" w:rsidRPr="00477433" w14:paraId="12A04172" w14:textId="77777777" w:rsidTr="00D11C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7725A70E" w14:textId="77777777" w:rsidR="00C056F4" w:rsidRPr="00477433" w:rsidRDefault="00C056F4" w:rsidP="00C056F4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77433">
              <w:rPr>
                <w:rFonts w:ascii="Times New Roman" w:hAnsi="Times New Roman" w:cs="Times New Roman"/>
                <w:b w:val="0"/>
                <w:sz w:val="24"/>
                <w:szCs w:val="24"/>
              </w:rPr>
              <w:t>Stiffness</w:t>
            </w:r>
          </w:p>
        </w:tc>
        <w:tc>
          <w:tcPr>
            <w:tcW w:w="2254" w:type="dxa"/>
          </w:tcPr>
          <w:p w14:paraId="7A86B500" w14:textId="77777777" w:rsidR="00C056F4" w:rsidRPr="00477433" w:rsidRDefault="00C056F4" w:rsidP="00C056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7433">
              <w:rPr>
                <w:rFonts w:ascii="Times New Roman" w:hAnsi="Times New Roman" w:cs="Times New Roman"/>
                <w:sz w:val="24"/>
                <w:szCs w:val="24"/>
              </w:rPr>
              <w:t>1 (1-3)</w:t>
            </w:r>
          </w:p>
        </w:tc>
        <w:tc>
          <w:tcPr>
            <w:tcW w:w="2254" w:type="dxa"/>
          </w:tcPr>
          <w:p w14:paraId="1CDAB704" w14:textId="77777777" w:rsidR="00C056F4" w:rsidRPr="00477433" w:rsidRDefault="00C056F4" w:rsidP="00C056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7433">
              <w:rPr>
                <w:rFonts w:ascii="Times New Roman" w:hAnsi="Times New Roman" w:cs="Times New Roman"/>
                <w:sz w:val="24"/>
                <w:szCs w:val="24"/>
              </w:rPr>
              <w:t>1 (1-2)</w:t>
            </w:r>
          </w:p>
        </w:tc>
        <w:tc>
          <w:tcPr>
            <w:tcW w:w="2254" w:type="dxa"/>
          </w:tcPr>
          <w:p w14:paraId="0DABCB3B" w14:textId="77777777" w:rsidR="00C056F4" w:rsidRPr="00477433" w:rsidRDefault="00C056F4" w:rsidP="00C056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7433">
              <w:rPr>
                <w:rFonts w:ascii="Times New Roman" w:hAnsi="Times New Roman" w:cs="Times New Roman"/>
                <w:sz w:val="24"/>
                <w:szCs w:val="24"/>
              </w:rPr>
              <w:t>0.386</w:t>
            </w:r>
          </w:p>
        </w:tc>
      </w:tr>
      <w:tr w:rsidR="00C056F4" w:rsidRPr="00477433" w14:paraId="4241F549" w14:textId="77777777" w:rsidTr="00D11C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28FB6FEF" w14:textId="77777777" w:rsidR="00C056F4" w:rsidRPr="00477433" w:rsidRDefault="00C056F4" w:rsidP="00C056F4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77433">
              <w:rPr>
                <w:rFonts w:ascii="Times New Roman" w:hAnsi="Times New Roman" w:cs="Times New Roman"/>
                <w:b w:val="0"/>
                <w:sz w:val="24"/>
                <w:szCs w:val="24"/>
              </w:rPr>
              <w:t>Thickness</w:t>
            </w:r>
          </w:p>
        </w:tc>
        <w:tc>
          <w:tcPr>
            <w:tcW w:w="2254" w:type="dxa"/>
          </w:tcPr>
          <w:p w14:paraId="5101DC2B" w14:textId="77777777" w:rsidR="00C056F4" w:rsidRPr="00477433" w:rsidRDefault="00C056F4" w:rsidP="00C056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7433">
              <w:rPr>
                <w:rFonts w:ascii="Times New Roman" w:hAnsi="Times New Roman" w:cs="Times New Roman"/>
                <w:sz w:val="24"/>
                <w:szCs w:val="24"/>
              </w:rPr>
              <w:t>1 (1-2.5)</w:t>
            </w:r>
          </w:p>
        </w:tc>
        <w:tc>
          <w:tcPr>
            <w:tcW w:w="2254" w:type="dxa"/>
          </w:tcPr>
          <w:p w14:paraId="4F684E3D" w14:textId="77777777" w:rsidR="00C056F4" w:rsidRPr="00477433" w:rsidRDefault="00C056F4" w:rsidP="00C056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7433">
              <w:rPr>
                <w:rFonts w:ascii="Times New Roman" w:hAnsi="Times New Roman" w:cs="Times New Roman"/>
                <w:sz w:val="24"/>
                <w:szCs w:val="24"/>
              </w:rPr>
              <w:t>1 (1-2)</w:t>
            </w:r>
          </w:p>
        </w:tc>
        <w:tc>
          <w:tcPr>
            <w:tcW w:w="2254" w:type="dxa"/>
          </w:tcPr>
          <w:p w14:paraId="6F8E5439" w14:textId="77777777" w:rsidR="00C056F4" w:rsidRPr="00477433" w:rsidRDefault="00C056F4" w:rsidP="00C056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7433">
              <w:rPr>
                <w:rFonts w:ascii="Times New Roman" w:hAnsi="Times New Roman" w:cs="Times New Roman"/>
                <w:sz w:val="24"/>
                <w:szCs w:val="24"/>
              </w:rPr>
              <w:t>0.768</w:t>
            </w:r>
          </w:p>
        </w:tc>
      </w:tr>
      <w:tr w:rsidR="00C056F4" w:rsidRPr="00477433" w14:paraId="50DB3406" w14:textId="77777777" w:rsidTr="00D11C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776BBE9E" w14:textId="77777777" w:rsidR="00C056F4" w:rsidRPr="00477433" w:rsidRDefault="00C056F4" w:rsidP="00C056F4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77433">
              <w:rPr>
                <w:rFonts w:ascii="Times New Roman" w:hAnsi="Times New Roman" w:cs="Times New Roman"/>
                <w:b w:val="0"/>
                <w:sz w:val="24"/>
                <w:szCs w:val="24"/>
              </w:rPr>
              <w:t>Irregularity</w:t>
            </w:r>
          </w:p>
        </w:tc>
        <w:tc>
          <w:tcPr>
            <w:tcW w:w="2254" w:type="dxa"/>
          </w:tcPr>
          <w:p w14:paraId="7B7CB013" w14:textId="77777777" w:rsidR="00C056F4" w:rsidRPr="00477433" w:rsidRDefault="00C056F4" w:rsidP="00C056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7433">
              <w:rPr>
                <w:rFonts w:ascii="Times New Roman" w:hAnsi="Times New Roman" w:cs="Times New Roman"/>
                <w:sz w:val="24"/>
                <w:szCs w:val="24"/>
              </w:rPr>
              <w:t>2 (1-4)</w:t>
            </w:r>
          </w:p>
        </w:tc>
        <w:tc>
          <w:tcPr>
            <w:tcW w:w="2254" w:type="dxa"/>
          </w:tcPr>
          <w:p w14:paraId="797BD2B1" w14:textId="77777777" w:rsidR="00C056F4" w:rsidRPr="00477433" w:rsidRDefault="00C056F4" w:rsidP="00C056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7433">
              <w:rPr>
                <w:rFonts w:ascii="Times New Roman" w:hAnsi="Times New Roman" w:cs="Times New Roman"/>
                <w:sz w:val="24"/>
                <w:szCs w:val="24"/>
              </w:rPr>
              <w:t>2 (1-2)</w:t>
            </w:r>
          </w:p>
        </w:tc>
        <w:tc>
          <w:tcPr>
            <w:tcW w:w="2254" w:type="dxa"/>
          </w:tcPr>
          <w:p w14:paraId="1E4ED201" w14:textId="77777777" w:rsidR="00C056F4" w:rsidRPr="00477433" w:rsidRDefault="00C056F4" w:rsidP="00C056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7433">
              <w:rPr>
                <w:rFonts w:ascii="Times New Roman" w:hAnsi="Times New Roman" w:cs="Times New Roman"/>
                <w:sz w:val="24"/>
                <w:szCs w:val="24"/>
              </w:rPr>
              <w:t>0.365</w:t>
            </w:r>
          </w:p>
        </w:tc>
      </w:tr>
      <w:tr w:rsidR="00C056F4" w:rsidRPr="00477433" w14:paraId="2FF87AD7" w14:textId="77777777" w:rsidTr="00D11C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0467A4D9" w14:textId="77777777" w:rsidR="00C056F4" w:rsidRPr="00477433" w:rsidRDefault="00C056F4" w:rsidP="00C056F4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77433">
              <w:rPr>
                <w:rFonts w:ascii="Times New Roman" w:hAnsi="Times New Roman" w:cs="Times New Roman"/>
                <w:b w:val="0"/>
                <w:sz w:val="24"/>
                <w:szCs w:val="24"/>
              </w:rPr>
              <w:t>Overall opinion</w:t>
            </w:r>
          </w:p>
        </w:tc>
        <w:tc>
          <w:tcPr>
            <w:tcW w:w="2254" w:type="dxa"/>
          </w:tcPr>
          <w:p w14:paraId="172BC412" w14:textId="77777777" w:rsidR="00C056F4" w:rsidRPr="00477433" w:rsidRDefault="00C056F4" w:rsidP="00C056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7433">
              <w:rPr>
                <w:rFonts w:ascii="Times New Roman" w:hAnsi="Times New Roman" w:cs="Times New Roman"/>
                <w:sz w:val="24"/>
                <w:szCs w:val="24"/>
              </w:rPr>
              <w:t>3 (1-5)</w:t>
            </w:r>
          </w:p>
        </w:tc>
        <w:tc>
          <w:tcPr>
            <w:tcW w:w="2254" w:type="dxa"/>
          </w:tcPr>
          <w:p w14:paraId="050D929A" w14:textId="77777777" w:rsidR="00C056F4" w:rsidRPr="00477433" w:rsidRDefault="00C056F4" w:rsidP="00C056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7433">
              <w:rPr>
                <w:rFonts w:ascii="Times New Roman" w:hAnsi="Times New Roman" w:cs="Times New Roman"/>
                <w:sz w:val="24"/>
                <w:szCs w:val="24"/>
              </w:rPr>
              <w:t>2 (1-3)</w:t>
            </w:r>
          </w:p>
        </w:tc>
        <w:tc>
          <w:tcPr>
            <w:tcW w:w="2254" w:type="dxa"/>
          </w:tcPr>
          <w:p w14:paraId="74BDC9ED" w14:textId="77777777" w:rsidR="00C056F4" w:rsidRPr="00477433" w:rsidRDefault="00C056F4" w:rsidP="00C056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7433">
              <w:rPr>
                <w:rFonts w:ascii="Times New Roman" w:hAnsi="Times New Roman" w:cs="Times New Roman"/>
                <w:sz w:val="24"/>
                <w:szCs w:val="24"/>
              </w:rPr>
              <w:t>0.168</w:t>
            </w:r>
          </w:p>
        </w:tc>
      </w:tr>
      <w:tr w:rsidR="00C056F4" w:rsidRPr="00477433" w14:paraId="22C6DB16" w14:textId="77777777" w:rsidTr="00D11C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6A8D59C1" w14:textId="77777777" w:rsidR="00C056F4" w:rsidRPr="00477433" w:rsidRDefault="00C056F4" w:rsidP="00C056F4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77433">
              <w:rPr>
                <w:rFonts w:ascii="Times New Roman" w:hAnsi="Times New Roman" w:cs="Times New Roman"/>
                <w:b w:val="0"/>
                <w:sz w:val="24"/>
                <w:szCs w:val="24"/>
              </w:rPr>
              <w:t>Total score</w:t>
            </w:r>
            <w:r w:rsidRPr="0047743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254" w:type="dxa"/>
          </w:tcPr>
          <w:p w14:paraId="4BB91E2D" w14:textId="77777777" w:rsidR="00C056F4" w:rsidRPr="00477433" w:rsidRDefault="00C056F4" w:rsidP="00C056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7433">
              <w:rPr>
                <w:rFonts w:ascii="Times New Roman" w:hAnsi="Times New Roman" w:cs="Times New Roman"/>
                <w:sz w:val="24"/>
                <w:szCs w:val="24"/>
              </w:rPr>
              <w:t>17.41 (10.78)</w:t>
            </w:r>
          </w:p>
        </w:tc>
        <w:tc>
          <w:tcPr>
            <w:tcW w:w="2254" w:type="dxa"/>
          </w:tcPr>
          <w:p w14:paraId="17C76EC1" w14:textId="77777777" w:rsidR="00C056F4" w:rsidRPr="00477433" w:rsidRDefault="00C056F4" w:rsidP="00C056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7433">
              <w:rPr>
                <w:rFonts w:ascii="Times New Roman" w:hAnsi="Times New Roman" w:cs="Times New Roman"/>
                <w:sz w:val="24"/>
                <w:szCs w:val="24"/>
              </w:rPr>
              <w:t>13.87 (8.11)</w:t>
            </w:r>
          </w:p>
        </w:tc>
        <w:tc>
          <w:tcPr>
            <w:tcW w:w="2254" w:type="dxa"/>
          </w:tcPr>
          <w:p w14:paraId="58F0A3C0" w14:textId="77777777" w:rsidR="00C056F4" w:rsidRPr="00477433" w:rsidRDefault="00C056F4" w:rsidP="00C056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7433">
              <w:rPr>
                <w:rFonts w:ascii="Times New Roman" w:hAnsi="Times New Roman" w:cs="Times New Roman"/>
                <w:sz w:val="24"/>
                <w:szCs w:val="24"/>
              </w:rPr>
              <w:t>0.142</w:t>
            </w:r>
            <w:r w:rsidRPr="0047743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§</w:t>
            </w:r>
          </w:p>
        </w:tc>
      </w:tr>
      <w:tr w:rsidR="00C056F4" w:rsidRPr="00477433" w14:paraId="3EA1312F" w14:textId="77777777" w:rsidTr="00D11C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41CFA8C5" w14:textId="77777777" w:rsidR="00C056F4" w:rsidRPr="00477433" w:rsidRDefault="00C056F4" w:rsidP="00C056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7433">
              <w:rPr>
                <w:rFonts w:ascii="Times New Roman" w:hAnsi="Times New Roman" w:cs="Times New Roman"/>
                <w:sz w:val="24"/>
                <w:szCs w:val="24"/>
              </w:rPr>
              <w:t>6 months</w:t>
            </w:r>
          </w:p>
        </w:tc>
        <w:tc>
          <w:tcPr>
            <w:tcW w:w="2254" w:type="dxa"/>
          </w:tcPr>
          <w:p w14:paraId="568A55DF" w14:textId="77777777" w:rsidR="00C056F4" w:rsidRPr="00477433" w:rsidRDefault="00C056F4" w:rsidP="00C056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7433">
              <w:rPr>
                <w:rFonts w:ascii="Times New Roman" w:hAnsi="Times New Roman" w:cs="Times New Roman"/>
                <w:b/>
                <w:sz w:val="24"/>
                <w:szCs w:val="24"/>
              </w:rPr>
              <w:t>N=31</w:t>
            </w:r>
          </w:p>
        </w:tc>
        <w:tc>
          <w:tcPr>
            <w:tcW w:w="2254" w:type="dxa"/>
          </w:tcPr>
          <w:p w14:paraId="140D30B8" w14:textId="77777777" w:rsidR="00C056F4" w:rsidRPr="00477433" w:rsidRDefault="00C056F4" w:rsidP="00C056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7433">
              <w:rPr>
                <w:rFonts w:ascii="Times New Roman" w:hAnsi="Times New Roman" w:cs="Times New Roman"/>
                <w:b/>
                <w:sz w:val="24"/>
                <w:szCs w:val="24"/>
              </w:rPr>
              <w:t>N=27</w:t>
            </w:r>
          </w:p>
        </w:tc>
        <w:tc>
          <w:tcPr>
            <w:tcW w:w="2254" w:type="dxa"/>
          </w:tcPr>
          <w:p w14:paraId="5912BB1D" w14:textId="77777777" w:rsidR="00C056F4" w:rsidRPr="00477433" w:rsidRDefault="00C056F4" w:rsidP="00C056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56F4" w:rsidRPr="00477433" w14:paraId="68938023" w14:textId="77777777" w:rsidTr="00D11C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48E8B642" w14:textId="77777777" w:rsidR="00C056F4" w:rsidRPr="00477433" w:rsidRDefault="00C056F4" w:rsidP="00C056F4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77433">
              <w:rPr>
                <w:rFonts w:ascii="Times New Roman" w:hAnsi="Times New Roman" w:cs="Times New Roman"/>
                <w:b w:val="0"/>
                <w:sz w:val="24"/>
                <w:szCs w:val="24"/>
              </w:rPr>
              <w:t>Pain</w:t>
            </w:r>
          </w:p>
        </w:tc>
        <w:tc>
          <w:tcPr>
            <w:tcW w:w="2254" w:type="dxa"/>
          </w:tcPr>
          <w:p w14:paraId="22A4E82E" w14:textId="77777777" w:rsidR="00C056F4" w:rsidRPr="00477433" w:rsidRDefault="00C056F4" w:rsidP="00C056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7433">
              <w:rPr>
                <w:rFonts w:ascii="Times New Roman" w:hAnsi="Times New Roman" w:cs="Times New Roman"/>
                <w:sz w:val="24"/>
                <w:szCs w:val="24"/>
              </w:rPr>
              <w:t>1 (1-1)</w:t>
            </w:r>
          </w:p>
        </w:tc>
        <w:tc>
          <w:tcPr>
            <w:tcW w:w="2254" w:type="dxa"/>
          </w:tcPr>
          <w:p w14:paraId="2B6BFD43" w14:textId="77777777" w:rsidR="00C056F4" w:rsidRPr="00477433" w:rsidRDefault="00C056F4" w:rsidP="00C056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7433">
              <w:rPr>
                <w:rFonts w:ascii="Times New Roman" w:hAnsi="Times New Roman" w:cs="Times New Roman"/>
                <w:sz w:val="24"/>
                <w:szCs w:val="24"/>
              </w:rPr>
              <w:t>1 (1-1)</w:t>
            </w:r>
          </w:p>
        </w:tc>
        <w:tc>
          <w:tcPr>
            <w:tcW w:w="2254" w:type="dxa"/>
          </w:tcPr>
          <w:p w14:paraId="68DFB0EE" w14:textId="77777777" w:rsidR="00C056F4" w:rsidRPr="00477433" w:rsidRDefault="00C056F4" w:rsidP="00C056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7433">
              <w:rPr>
                <w:rFonts w:ascii="Times New Roman" w:hAnsi="Times New Roman" w:cs="Times New Roman"/>
                <w:sz w:val="24"/>
                <w:szCs w:val="24"/>
              </w:rPr>
              <w:t>0.126</w:t>
            </w:r>
          </w:p>
        </w:tc>
      </w:tr>
      <w:tr w:rsidR="00C056F4" w:rsidRPr="00477433" w14:paraId="2E00E166" w14:textId="77777777" w:rsidTr="00D11C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7DA7AB35" w14:textId="77777777" w:rsidR="00C056F4" w:rsidRPr="00477433" w:rsidRDefault="00C056F4" w:rsidP="00C056F4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77433">
              <w:rPr>
                <w:rFonts w:ascii="Times New Roman" w:hAnsi="Times New Roman" w:cs="Times New Roman"/>
                <w:b w:val="0"/>
                <w:sz w:val="24"/>
                <w:szCs w:val="24"/>
              </w:rPr>
              <w:t>Itch</w:t>
            </w:r>
          </w:p>
        </w:tc>
        <w:tc>
          <w:tcPr>
            <w:tcW w:w="2254" w:type="dxa"/>
          </w:tcPr>
          <w:p w14:paraId="2460110F" w14:textId="77777777" w:rsidR="00C056F4" w:rsidRPr="00477433" w:rsidRDefault="00C056F4" w:rsidP="00C056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7433">
              <w:rPr>
                <w:rFonts w:ascii="Times New Roman" w:hAnsi="Times New Roman" w:cs="Times New Roman"/>
                <w:sz w:val="24"/>
                <w:szCs w:val="24"/>
              </w:rPr>
              <w:t>1 (1-1)</w:t>
            </w:r>
          </w:p>
        </w:tc>
        <w:tc>
          <w:tcPr>
            <w:tcW w:w="2254" w:type="dxa"/>
          </w:tcPr>
          <w:p w14:paraId="147B2938" w14:textId="77777777" w:rsidR="00C056F4" w:rsidRPr="00477433" w:rsidRDefault="00C056F4" w:rsidP="00C056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7433">
              <w:rPr>
                <w:rFonts w:ascii="Times New Roman" w:hAnsi="Times New Roman" w:cs="Times New Roman"/>
                <w:sz w:val="24"/>
                <w:szCs w:val="24"/>
              </w:rPr>
              <w:t>1 (1-1)</w:t>
            </w:r>
          </w:p>
        </w:tc>
        <w:tc>
          <w:tcPr>
            <w:tcW w:w="2254" w:type="dxa"/>
          </w:tcPr>
          <w:p w14:paraId="53E908BB" w14:textId="77777777" w:rsidR="00C056F4" w:rsidRPr="00477433" w:rsidRDefault="00C056F4" w:rsidP="00C056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7433">
              <w:rPr>
                <w:rFonts w:ascii="Times New Roman" w:hAnsi="Times New Roman" w:cs="Times New Roman"/>
                <w:sz w:val="24"/>
                <w:szCs w:val="24"/>
              </w:rPr>
              <w:t>0.575</w:t>
            </w:r>
          </w:p>
        </w:tc>
      </w:tr>
      <w:tr w:rsidR="00C056F4" w:rsidRPr="00477433" w14:paraId="3C421B34" w14:textId="77777777" w:rsidTr="00D11C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72D3DC5F" w14:textId="77777777" w:rsidR="00C056F4" w:rsidRPr="00477433" w:rsidRDefault="00C056F4" w:rsidP="00C056F4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77433">
              <w:rPr>
                <w:rFonts w:ascii="Times New Roman" w:hAnsi="Times New Roman" w:cs="Times New Roman"/>
                <w:b w:val="0"/>
                <w:sz w:val="24"/>
                <w:szCs w:val="24"/>
              </w:rPr>
              <w:t>Colour</w:t>
            </w:r>
          </w:p>
        </w:tc>
        <w:tc>
          <w:tcPr>
            <w:tcW w:w="2254" w:type="dxa"/>
          </w:tcPr>
          <w:p w14:paraId="44BA0BF1" w14:textId="77777777" w:rsidR="00C056F4" w:rsidRPr="00477433" w:rsidRDefault="00C056F4" w:rsidP="00C056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7433">
              <w:rPr>
                <w:rFonts w:ascii="Times New Roman" w:hAnsi="Times New Roman" w:cs="Times New Roman"/>
                <w:sz w:val="24"/>
                <w:szCs w:val="24"/>
              </w:rPr>
              <w:t>3 (1-5)</w:t>
            </w:r>
          </w:p>
        </w:tc>
        <w:tc>
          <w:tcPr>
            <w:tcW w:w="2254" w:type="dxa"/>
          </w:tcPr>
          <w:p w14:paraId="3068F7E4" w14:textId="77777777" w:rsidR="00C056F4" w:rsidRPr="00477433" w:rsidRDefault="00C056F4" w:rsidP="00C056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7433">
              <w:rPr>
                <w:rFonts w:ascii="Times New Roman" w:hAnsi="Times New Roman" w:cs="Times New Roman"/>
                <w:sz w:val="24"/>
                <w:szCs w:val="24"/>
              </w:rPr>
              <w:t>2 (1-4)</w:t>
            </w:r>
          </w:p>
        </w:tc>
        <w:tc>
          <w:tcPr>
            <w:tcW w:w="2254" w:type="dxa"/>
          </w:tcPr>
          <w:p w14:paraId="45FAA96A" w14:textId="77777777" w:rsidR="00C056F4" w:rsidRPr="00477433" w:rsidRDefault="00C056F4" w:rsidP="00C056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7433">
              <w:rPr>
                <w:rFonts w:ascii="Times New Roman" w:hAnsi="Times New Roman" w:cs="Times New Roman"/>
                <w:sz w:val="24"/>
                <w:szCs w:val="24"/>
              </w:rPr>
              <w:t>0.328</w:t>
            </w:r>
          </w:p>
        </w:tc>
      </w:tr>
      <w:tr w:rsidR="00C056F4" w:rsidRPr="00477433" w14:paraId="49CEC212" w14:textId="77777777" w:rsidTr="00D11C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4F1A6F9C" w14:textId="77777777" w:rsidR="00C056F4" w:rsidRPr="00477433" w:rsidRDefault="00C056F4" w:rsidP="00C056F4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77433">
              <w:rPr>
                <w:rFonts w:ascii="Times New Roman" w:hAnsi="Times New Roman" w:cs="Times New Roman"/>
                <w:b w:val="0"/>
                <w:sz w:val="24"/>
                <w:szCs w:val="24"/>
              </w:rPr>
              <w:t>Stiffness</w:t>
            </w:r>
          </w:p>
        </w:tc>
        <w:tc>
          <w:tcPr>
            <w:tcW w:w="2254" w:type="dxa"/>
          </w:tcPr>
          <w:p w14:paraId="443885B8" w14:textId="77777777" w:rsidR="00C056F4" w:rsidRPr="00477433" w:rsidRDefault="00C056F4" w:rsidP="00C056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7433">
              <w:rPr>
                <w:rFonts w:ascii="Times New Roman" w:hAnsi="Times New Roman" w:cs="Times New Roman"/>
                <w:sz w:val="24"/>
                <w:szCs w:val="24"/>
              </w:rPr>
              <w:t>1 (1-2)</w:t>
            </w:r>
          </w:p>
        </w:tc>
        <w:tc>
          <w:tcPr>
            <w:tcW w:w="2254" w:type="dxa"/>
          </w:tcPr>
          <w:p w14:paraId="476EB9B6" w14:textId="77777777" w:rsidR="00C056F4" w:rsidRPr="00477433" w:rsidRDefault="00C056F4" w:rsidP="00C056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7433">
              <w:rPr>
                <w:rFonts w:ascii="Times New Roman" w:hAnsi="Times New Roman" w:cs="Times New Roman"/>
                <w:sz w:val="24"/>
                <w:szCs w:val="24"/>
              </w:rPr>
              <w:t>1 (1-1)</w:t>
            </w:r>
          </w:p>
        </w:tc>
        <w:tc>
          <w:tcPr>
            <w:tcW w:w="2254" w:type="dxa"/>
          </w:tcPr>
          <w:p w14:paraId="7DD75B19" w14:textId="77777777" w:rsidR="00C056F4" w:rsidRPr="00477433" w:rsidRDefault="00C056F4" w:rsidP="00C056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7433">
              <w:rPr>
                <w:rFonts w:ascii="Times New Roman" w:hAnsi="Times New Roman" w:cs="Times New Roman"/>
                <w:sz w:val="24"/>
                <w:szCs w:val="24"/>
              </w:rPr>
              <w:t>0.418</w:t>
            </w:r>
          </w:p>
        </w:tc>
      </w:tr>
      <w:tr w:rsidR="00C056F4" w:rsidRPr="00477433" w14:paraId="36CFF0D6" w14:textId="77777777" w:rsidTr="00D11C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1BF80D46" w14:textId="77777777" w:rsidR="00C056F4" w:rsidRPr="00477433" w:rsidRDefault="00C056F4" w:rsidP="00C056F4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77433">
              <w:rPr>
                <w:rFonts w:ascii="Times New Roman" w:hAnsi="Times New Roman" w:cs="Times New Roman"/>
                <w:b w:val="0"/>
                <w:sz w:val="24"/>
                <w:szCs w:val="24"/>
              </w:rPr>
              <w:t>Thickness</w:t>
            </w:r>
          </w:p>
        </w:tc>
        <w:tc>
          <w:tcPr>
            <w:tcW w:w="2254" w:type="dxa"/>
          </w:tcPr>
          <w:p w14:paraId="1621FD04" w14:textId="77777777" w:rsidR="00C056F4" w:rsidRPr="00477433" w:rsidRDefault="00C056F4" w:rsidP="00C056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7433">
              <w:rPr>
                <w:rFonts w:ascii="Times New Roman" w:hAnsi="Times New Roman" w:cs="Times New Roman"/>
                <w:sz w:val="24"/>
                <w:szCs w:val="24"/>
              </w:rPr>
              <w:t>1 (1-2)</w:t>
            </w:r>
          </w:p>
        </w:tc>
        <w:tc>
          <w:tcPr>
            <w:tcW w:w="2254" w:type="dxa"/>
          </w:tcPr>
          <w:p w14:paraId="30F439FA" w14:textId="77777777" w:rsidR="00C056F4" w:rsidRPr="00477433" w:rsidRDefault="00C056F4" w:rsidP="00C056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7433">
              <w:rPr>
                <w:rFonts w:ascii="Times New Roman" w:hAnsi="Times New Roman" w:cs="Times New Roman"/>
                <w:sz w:val="24"/>
                <w:szCs w:val="24"/>
              </w:rPr>
              <w:t>1 (1-1)</w:t>
            </w:r>
          </w:p>
        </w:tc>
        <w:tc>
          <w:tcPr>
            <w:tcW w:w="2254" w:type="dxa"/>
          </w:tcPr>
          <w:p w14:paraId="2460F627" w14:textId="77777777" w:rsidR="00C056F4" w:rsidRPr="00477433" w:rsidRDefault="00C056F4" w:rsidP="00C056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7433">
              <w:rPr>
                <w:rFonts w:ascii="Times New Roman" w:hAnsi="Times New Roman" w:cs="Times New Roman"/>
                <w:sz w:val="24"/>
                <w:szCs w:val="24"/>
              </w:rPr>
              <w:t>0.236</w:t>
            </w:r>
          </w:p>
        </w:tc>
      </w:tr>
      <w:tr w:rsidR="00C056F4" w:rsidRPr="00477433" w14:paraId="24EB85C7" w14:textId="77777777" w:rsidTr="00D11C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62572432" w14:textId="77777777" w:rsidR="00C056F4" w:rsidRPr="00477433" w:rsidRDefault="00C056F4" w:rsidP="00C056F4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77433">
              <w:rPr>
                <w:rFonts w:ascii="Times New Roman" w:hAnsi="Times New Roman" w:cs="Times New Roman"/>
                <w:b w:val="0"/>
                <w:sz w:val="24"/>
                <w:szCs w:val="24"/>
              </w:rPr>
              <w:t>Irregularity</w:t>
            </w:r>
          </w:p>
        </w:tc>
        <w:tc>
          <w:tcPr>
            <w:tcW w:w="2254" w:type="dxa"/>
          </w:tcPr>
          <w:p w14:paraId="441485EE" w14:textId="77777777" w:rsidR="00C056F4" w:rsidRPr="00477433" w:rsidRDefault="00C056F4" w:rsidP="00C056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7433">
              <w:rPr>
                <w:rFonts w:ascii="Times New Roman" w:hAnsi="Times New Roman" w:cs="Times New Roman"/>
                <w:sz w:val="24"/>
                <w:szCs w:val="24"/>
              </w:rPr>
              <w:t>1 (1-3)</w:t>
            </w:r>
          </w:p>
        </w:tc>
        <w:tc>
          <w:tcPr>
            <w:tcW w:w="2254" w:type="dxa"/>
          </w:tcPr>
          <w:p w14:paraId="6262C749" w14:textId="77777777" w:rsidR="00C056F4" w:rsidRPr="00477433" w:rsidRDefault="00C056F4" w:rsidP="00C056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7433">
              <w:rPr>
                <w:rFonts w:ascii="Times New Roman" w:hAnsi="Times New Roman" w:cs="Times New Roman"/>
                <w:sz w:val="24"/>
                <w:szCs w:val="24"/>
              </w:rPr>
              <w:t>1 (1-2)</w:t>
            </w:r>
          </w:p>
        </w:tc>
        <w:tc>
          <w:tcPr>
            <w:tcW w:w="2254" w:type="dxa"/>
          </w:tcPr>
          <w:p w14:paraId="028434D5" w14:textId="77777777" w:rsidR="00C056F4" w:rsidRPr="00477433" w:rsidRDefault="00C056F4" w:rsidP="00C056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7433">
              <w:rPr>
                <w:rFonts w:ascii="Times New Roman" w:hAnsi="Times New Roman" w:cs="Times New Roman"/>
                <w:sz w:val="24"/>
                <w:szCs w:val="24"/>
              </w:rPr>
              <w:t>0.278</w:t>
            </w:r>
          </w:p>
        </w:tc>
      </w:tr>
      <w:tr w:rsidR="00C056F4" w:rsidRPr="00477433" w14:paraId="75B5B73D" w14:textId="77777777" w:rsidTr="00D11C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7A77F830" w14:textId="77777777" w:rsidR="00C056F4" w:rsidRPr="00477433" w:rsidRDefault="00C056F4" w:rsidP="00C056F4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77433">
              <w:rPr>
                <w:rFonts w:ascii="Times New Roman" w:hAnsi="Times New Roman" w:cs="Times New Roman"/>
                <w:b w:val="0"/>
                <w:sz w:val="24"/>
                <w:szCs w:val="24"/>
              </w:rPr>
              <w:t>Overall opinion</w:t>
            </w:r>
          </w:p>
        </w:tc>
        <w:tc>
          <w:tcPr>
            <w:tcW w:w="2254" w:type="dxa"/>
          </w:tcPr>
          <w:p w14:paraId="6779328F" w14:textId="77777777" w:rsidR="00C056F4" w:rsidRPr="00477433" w:rsidRDefault="00C056F4" w:rsidP="00C056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7433">
              <w:rPr>
                <w:rFonts w:ascii="Times New Roman" w:hAnsi="Times New Roman" w:cs="Times New Roman"/>
                <w:sz w:val="24"/>
                <w:szCs w:val="24"/>
              </w:rPr>
              <w:t>2 (1-4)</w:t>
            </w:r>
          </w:p>
        </w:tc>
        <w:tc>
          <w:tcPr>
            <w:tcW w:w="2254" w:type="dxa"/>
          </w:tcPr>
          <w:p w14:paraId="2F959229" w14:textId="77777777" w:rsidR="00C056F4" w:rsidRPr="00477433" w:rsidRDefault="00C056F4" w:rsidP="00C056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7433">
              <w:rPr>
                <w:rFonts w:ascii="Times New Roman" w:hAnsi="Times New Roman" w:cs="Times New Roman"/>
                <w:sz w:val="24"/>
                <w:szCs w:val="24"/>
              </w:rPr>
              <w:t>1 (1-2)</w:t>
            </w:r>
          </w:p>
        </w:tc>
        <w:tc>
          <w:tcPr>
            <w:tcW w:w="2254" w:type="dxa"/>
          </w:tcPr>
          <w:p w14:paraId="1814EC30" w14:textId="77777777" w:rsidR="00C056F4" w:rsidRPr="00477433" w:rsidRDefault="00C056F4" w:rsidP="00C056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7433">
              <w:rPr>
                <w:rFonts w:ascii="Times New Roman" w:hAnsi="Times New Roman" w:cs="Times New Roman"/>
                <w:sz w:val="24"/>
                <w:szCs w:val="24"/>
              </w:rPr>
              <w:t>0.165</w:t>
            </w:r>
          </w:p>
        </w:tc>
      </w:tr>
      <w:tr w:rsidR="00C056F4" w:rsidRPr="00477433" w14:paraId="48C3A7D5" w14:textId="77777777" w:rsidTr="00D11C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57439C24" w14:textId="77777777" w:rsidR="00C056F4" w:rsidRPr="00477433" w:rsidRDefault="00C056F4" w:rsidP="00C056F4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77433">
              <w:rPr>
                <w:rFonts w:ascii="Times New Roman" w:hAnsi="Times New Roman" w:cs="Times New Roman"/>
                <w:b w:val="0"/>
                <w:sz w:val="24"/>
                <w:szCs w:val="24"/>
              </w:rPr>
              <w:t>Total score</w:t>
            </w:r>
            <w:r w:rsidRPr="0047743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254" w:type="dxa"/>
          </w:tcPr>
          <w:p w14:paraId="57C9EA04" w14:textId="77777777" w:rsidR="00C056F4" w:rsidRPr="00477433" w:rsidRDefault="00C056F4" w:rsidP="00C056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7433">
              <w:rPr>
                <w:rFonts w:ascii="Times New Roman" w:hAnsi="Times New Roman" w:cs="Times New Roman"/>
                <w:sz w:val="24"/>
                <w:szCs w:val="24"/>
              </w:rPr>
              <w:t>13.81 (8.67)</w:t>
            </w:r>
          </w:p>
        </w:tc>
        <w:tc>
          <w:tcPr>
            <w:tcW w:w="2254" w:type="dxa"/>
          </w:tcPr>
          <w:p w14:paraId="78238C97" w14:textId="77777777" w:rsidR="00C056F4" w:rsidRPr="00477433" w:rsidRDefault="00C056F4" w:rsidP="00C056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7433">
              <w:rPr>
                <w:rFonts w:ascii="Times New Roman" w:hAnsi="Times New Roman" w:cs="Times New Roman"/>
                <w:sz w:val="24"/>
                <w:szCs w:val="24"/>
              </w:rPr>
              <w:t>9.26 (8.15)</w:t>
            </w:r>
          </w:p>
        </w:tc>
        <w:tc>
          <w:tcPr>
            <w:tcW w:w="2254" w:type="dxa"/>
          </w:tcPr>
          <w:p w14:paraId="06D587B4" w14:textId="77777777" w:rsidR="00C056F4" w:rsidRPr="00477433" w:rsidRDefault="00C056F4" w:rsidP="00C056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7433">
              <w:rPr>
                <w:rFonts w:ascii="Times New Roman" w:hAnsi="Times New Roman" w:cs="Times New Roman"/>
                <w:sz w:val="24"/>
                <w:szCs w:val="24"/>
              </w:rPr>
              <w:t>0.553</w:t>
            </w:r>
            <w:r w:rsidRPr="0047743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§</w:t>
            </w:r>
          </w:p>
        </w:tc>
      </w:tr>
    </w:tbl>
    <w:p w14:paraId="150A6D00" w14:textId="77777777" w:rsidR="00C056F4" w:rsidRPr="00477433" w:rsidRDefault="00C056F4" w:rsidP="00C056F4">
      <w:pPr>
        <w:rPr>
          <w:rFonts w:ascii="Times New Roman" w:hAnsi="Times New Roman" w:cs="Times New Roman"/>
          <w:sz w:val="24"/>
          <w:szCs w:val="24"/>
        </w:rPr>
      </w:pPr>
      <w:r w:rsidRPr="00477433">
        <w:rPr>
          <w:rFonts w:ascii="Times New Roman" w:hAnsi="Times New Roman" w:cs="Times New Roman"/>
          <w:sz w:val="24"/>
          <w:szCs w:val="24"/>
        </w:rPr>
        <w:t>*Patient component of Patient and Observer Scar Assessment Scale</w:t>
      </w:r>
      <w:r>
        <w:rPr>
          <w:rFonts w:ascii="Times New Roman" w:hAnsi="Times New Roman" w:cs="Times New Roman"/>
          <w:sz w:val="24"/>
          <w:szCs w:val="24"/>
        </w:rPr>
        <w:t xml:space="preserve"> (POSAS)</w:t>
      </w:r>
    </w:p>
    <w:p w14:paraId="4C044B94" w14:textId="77777777" w:rsidR="00C056F4" w:rsidRPr="00477433" w:rsidRDefault="00C056F4" w:rsidP="00C056F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77433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477433">
        <w:rPr>
          <w:rFonts w:ascii="Times New Roman" w:hAnsi="Times New Roman" w:cs="Times New Roman"/>
          <w:sz w:val="24"/>
          <w:szCs w:val="24"/>
          <w:lang w:val="en-US"/>
        </w:rPr>
        <w:t xml:space="preserve">Mann-Whitney </w:t>
      </w:r>
      <w:r w:rsidRPr="00477433">
        <w:rPr>
          <w:rFonts w:ascii="Times New Roman" w:hAnsi="Times New Roman" w:cs="Times New Roman"/>
          <w:i/>
          <w:sz w:val="24"/>
          <w:szCs w:val="24"/>
          <w:lang w:val="en-US"/>
        </w:rPr>
        <w:t>U</w:t>
      </w:r>
      <w:r w:rsidRPr="00477433">
        <w:rPr>
          <w:rFonts w:ascii="Times New Roman" w:hAnsi="Times New Roman" w:cs="Times New Roman"/>
          <w:sz w:val="24"/>
          <w:szCs w:val="24"/>
          <w:lang w:val="en-US"/>
        </w:rPr>
        <w:t xml:space="preserve"> test unless indicated otherwise</w:t>
      </w:r>
    </w:p>
    <w:p w14:paraId="5BD4378B" w14:textId="77777777" w:rsidR="00C056F4" w:rsidRDefault="00C056F4" w:rsidP="00C056F4">
      <w:pPr>
        <w:rPr>
          <w:rFonts w:ascii="Times New Roman" w:hAnsi="Times New Roman" w:cs="Times New Roman"/>
          <w:sz w:val="24"/>
          <w:szCs w:val="24"/>
        </w:rPr>
      </w:pPr>
      <w:r w:rsidRPr="00477433">
        <w:rPr>
          <w:rFonts w:ascii="Times New Roman" w:hAnsi="Times New Roman" w:cs="Times New Roman"/>
          <w:sz w:val="24"/>
          <w:szCs w:val="24"/>
          <w:vertAlign w:val="superscript"/>
        </w:rPr>
        <w:t>‡</w:t>
      </w:r>
      <w:r w:rsidRPr="00477433">
        <w:rPr>
          <w:rFonts w:ascii="Times New Roman" w:hAnsi="Times New Roman" w:cs="Times New Roman"/>
          <w:sz w:val="24"/>
          <w:szCs w:val="24"/>
        </w:rPr>
        <w:t xml:space="preserve">Values are mean (SD) </w:t>
      </w:r>
    </w:p>
    <w:p w14:paraId="7763B3F9" w14:textId="77777777" w:rsidR="00C056F4" w:rsidRPr="00477433" w:rsidRDefault="00C056F4" w:rsidP="00C056F4">
      <w:pPr>
        <w:rPr>
          <w:rFonts w:ascii="Times New Roman" w:hAnsi="Times New Roman" w:cs="Times New Roman"/>
          <w:sz w:val="24"/>
          <w:szCs w:val="24"/>
        </w:rPr>
      </w:pPr>
      <w:r w:rsidRPr="00477433">
        <w:rPr>
          <w:rFonts w:ascii="Times New Roman" w:hAnsi="Times New Roman" w:cs="Times New Roman"/>
          <w:sz w:val="24"/>
          <w:szCs w:val="24"/>
        </w:rPr>
        <w:t>§</w:t>
      </w:r>
      <w:r>
        <w:rPr>
          <w:rFonts w:ascii="Times New Roman" w:hAnsi="Times New Roman" w:cs="Times New Roman"/>
          <w:sz w:val="24"/>
          <w:szCs w:val="24"/>
        </w:rPr>
        <w:t xml:space="preserve">Student’s </w:t>
      </w:r>
      <w:r>
        <w:rPr>
          <w:rFonts w:ascii="Times New Roman" w:hAnsi="Times New Roman" w:cs="Times New Roman"/>
          <w:i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-test</w:t>
      </w:r>
    </w:p>
    <w:p w14:paraId="46FC478D" w14:textId="77777777" w:rsidR="00C056F4" w:rsidRDefault="00C056F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751BBDF" w14:textId="2A3BAC0B" w:rsidR="00C056F4" w:rsidRPr="007F0E49" w:rsidRDefault="00C056F4" w:rsidP="00C056F4">
      <w:pPr>
        <w:rPr>
          <w:rFonts w:ascii="Times New Roman" w:hAnsi="Times New Roman" w:cs="Times New Roman"/>
          <w:sz w:val="24"/>
          <w:szCs w:val="24"/>
        </w:rPr>
      </w:pPr>
      <w:r w:rsidRPr="001C029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1C0299" w:rsidRPr="001C029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1C0299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7F0E49">
        <w:rPr>
          <w:rFonts w:ascii="Times New Roman" w:hAnsi="Times New Roman" w:cs="Times New Roman"/>
          <w:sz w:val="24"/>
          <w:szCs w:val="24"/>
        </w:rPr>
        <w:t xml:space="preserve"> Burn-specific health-related quality of life</w:t>
      </w:r>
      <w:r>
        <w:rPr>
          <w:rFonts w:ascii="Times New Roman" w:hAnsi="Times New Roman" w:cs="Times New Roman"/>
          <w:sz w:val="24"/>
          <w:szCs w:val="24"/>
        </w:rPr>
        <w:t>*</w:t>
      </w:r>
      <w:r w:rsidRPr="007F0E49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Caregivers of children &lt;8 years</w:t>
      </w:r>
    </w:p>
    <w:tbl>
      <w:tblPr>
        <w:tblStyle w:val="PlainTable2"/>
        <w:tblW w:w="9639" w:type="dxa"/>
        <w:tblLook w:val="04A0" w:firstRow="1" w:lastRow="0" w:firstColumn="1" w:lastColumn="0" w:noHBand="0" w:noVBand="1"/>
      </w:tblPr>
      <w:tblGrid>
        <w:gridCol w:w="3544"/>
        <w:gridCol w:w="2268"/>
        <w:gridCol w:w="2126"/>
        <w:gridCol w:w="1701"/>
      </w:tblGrid>
      <w:tr w:rsidR="00C056F4" w:rsidRPr="007F0E49" w14:paraId="7E11568B" w14:textId="77777777" w:rsidTr="000474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75A13712" w14:textId="77777777" w:rsidR="00C056F4" w:rsidRPr="007F0E49" w:rsidRDefault="00C056F4" w:rsidP="00C056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4CA9E4E" w14:textId="77777777" w:rsidR="00C056F4" w:rsidRPr="007F0E49" w:rsidRDefault="00C056F4" w:rsidP="00C056F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E49">
              <w:rPr>
                <w:rFonts w:ascii="Times New Roman" w:hAnsi="Times New Roman" w:cs="Times New Roman"/>
                <w:sz w:val="24"/>
                <w:szCs w:val="24"/>
              </w:rPr>
              <w:t xml:space="preserve">Control </w:t>
            </w:r>
          </w:p>
          <w:p w14:paraId="2C27FE6A" w14:textId="77777777" w:rsidR="00C056F4" w:rsidRPr="007F0E49" w:rsidRDefault="00C056F4" w:rsidP="00C056F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E49">
              <w:rPr>
                <w:rFonts w:ascii="Times New Roman" w:hAnsi="Times New Roman" w:cs="Times New Roman"/>
                <w:sz w:val="24"/>
                <w:szCs w:val="24"/>
              </w:rPr>
              <w:t>Median (IQR)</w:t>
            </w:r>
          </w:p>
        </w:tc>
        <w:tc>
          <w:tcPr>
            <w:tcW w:w="2126" w:type="dxa"/>
          </w:tcPr>
          <w:p w14:paraId="1557E773" w14:textId="77777777" w:rsidR="00C056F4" w:rsidRPr="007F0E49" w:rsidRDefault="00C056F4" w:rsidP="00C056F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E49">
              <w:rPr>
                <w:rFonts w:ascii="Times New Roman" w:hAnsi="Times New Roman" w:cs="Times New Roman"/>
                <w:sz w:val="24"/>
                <w:szCs w:val="24"/>
              </w:rPr>
              <w:t>NPWT</w:t>
            </w:r>
          </w:p>
          <w:p w14:paraId="6856F06E" w14:textId="77777777" w:rsidR="00C056F4" w:rsidRPr="007F0E49" w:rsidRDefault="00C056F4" w:rsidP="00C056F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E49">
              <w:rPr>
                <w:rFonts w:ascii="Times New Roman" w:hAnsi="Times New Roman" w:cs="Times New Roman"/>
                <w:sz w:val="24"/>
                <w:szCs w:val="24"/>
              </w:rPr>
              <w:t>Median (IQR)</w:t>
            </w:r>
          </w:p>
        </w:tc>
        <w:tc>
          <w:tcPr>
            <w:tcW w:w="1701" w:type="dxa"/>
          </w:tcPr>
          <w:p w14:paraId="6A529B01" w14:textId="77777777" w:rsidR="00C056F4" w:rsidRPr="007F0E49" w:rsidRDefault="00C056F4" w:rsidP="00C056F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E4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F0E49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  <w:r w:rsidRPr="007F0E4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C056F4" w:rsidRPr="007F0E49" w14:paraId="78535EBC" w14:textId="77777777" w:rsidTr="00047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7A3202E3" w14:textId="77777777" w:rsidR="00C056F4" w:rsidRPr="007F0E49" w:rsidRDefault="00C056F4" w:rsidP="00C056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0E49">
              <w:rPr>
                <w:rFonts w:ascii="Times New Roman" w:hAnsi="Times New Roman" w:cs="Times New Roman"/>
                <w:sz w:val="24"/>
                <w:szCs w:val="24"/>
              </w:rPr>
              <w:t>3 months</w:t>
            </w:r>
          </w:p>
        </w:tc>
        <w:tc>
          <w:tcPr>
            <w:tcW w:w="2268" w:type="dxa"/>
          </w:tcPr>
          <w:p w14:paraId="6BA5A9FC" w14:textId="77777777" w:rsidR="00C056F4" w:rsidRPr="00AB77CE" w:rsidRDefault="00C056F4" w:rsidP="00C056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77CE">
              <w:rPr>
                <w:rFonts w:ascii="Times New Roman" w:hAnsi="Times New Roman" w:cs="Times New Roman"/>
                <w:b/>
                <w:sz w:val="24"/>
                <w:szCs w:val="24"/>
              </w:rPr>
              <w:t>N=21</w:t>
            </w:r>
          </w:p>
        </w:tc>
        <w:tc>
          <w:tcPr>
            <w:tcW w:w="2126" w:type="dxa"/>
          </w:tcPr>
          <w:p w14:paraId="4D771B90" w14:textId="77777777" w:rsidR="00C056F4" w:rsidRPr="00AB77CE" w:rsidRDefault="00C056F4" w:rsidP="00C056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77CE">
              <w:rPr>
                <w:rFonts w:ascii="Times New Roman" w:hAnsi="Times New Roman" w:cs="Times New Roman"/>
                <w:b/>
                <w:sz w:val="24"/>
                <w:szCs w:val="24"/>
              </w:rPr>
              <w:t>N=15</w:t>
            </w:r>
          </w:p>
        </w:tc>
        <w:tc>
          <w:tcPr>
            <w:tcW w:w="1701" w:type="dxa"/>
          </w:tcPr>
          <w:p w14:paraId="6D693641" w14:textId="77777777" w:rsidR="00C056F4" w:rsidRPr="007F0E49" w:rsidRDefault="00C056F4" w:rsidP="00C056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56F4" w:rsidRPr="007F0E49" w14:paraId="0B25A1CA" w14:textId="77777777" w:rsidTr="000474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31664DB4" w14:textId="77777777" w:rsidR="00C056F4" w:rsidRPr="007F0E49" w:rsidRDefault="00C056F4" w:rsidP="00C056F4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F0E49">
              <w:rPr>
                <w:rFonts w:ascii="Times New Roman" w:hAnsi="Times New Roman" w:cs="Times New Roman"/>
                <w:b w:val="0"/>
                <w:sz w:val="24"/>
                <w:szCs w:val="24"/>
              </w:rPr>
              <w:t>Overall impact</w:t>
            </w:r>
          </w:p>
        </w:tc>
        <w:tc>
          <w:tcPr>
            <w:tcW w:w="2268" w:type="dxa"/>
          </w:tcPr>
          <w:p w14:paraId="3CBFD286" w14:textId="77777777" w:rsidR="00C056F4" w:rsidRPr="007F0E49" w:rsidRDefault="00C056F4" w:rsidP="00C056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E49">
              <w:rPr>
                <w:rFonts w:ascii="Times New Roman" w:hAnsi="Times New Roman" w:cs="Times New Roman"/>
                <w:sz w:val="24"/>
                <w:szCs w:val="24"/>
              </w:rPr>
              <w:t>1 (1-1.19)</w:t>
            </w:r>
          </w:p>
        </w:tc>
        <w:tc>
          <w:tcPr>
            <w:tcW w:w="2126" w:type="dxa"/>
          </w:tcPr>
          <w:p w14:paraId="25FC3A3E" w14:textId="77777777" w:rsidR="00C056F4" w:rsidRPr="007F0E49" w:rsidRDefault="00C056F4" w:rsidP="00C056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E49">
              <w:rPr>
                <w:rFonts w:ascii="Times New Roman" w:hAnsi="Times New Roman" w:cs="Times New Roman"/>
                <w:sz w:val="24"/>
                <w:szCs w:val="24"/>
              </w:rPr>
              <w:t>1.13 (1-1.25)</w:t>
            </w:r>
          </w:p>
        </w:tc>
        <w:tc>
          <w:tcPr>
            <w:tcW w:w="1701" w:type="dxa"/>
          </w:tcPr>
          <w:p w14:paraId="58533503" w14:textId="77777777" w:rsidR="00C056F4" w:rsidRPr="007F0E49" w:rsidRDefault="00C056F4" w:rsidP="00C056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E49">
              <w:rPr>
                <w:rFonts w:ascii="Times New Roman" w:hAnsi="Times New Roman" w:cs="Times New Roman"/>
                <w:sz w:val="24"/>
                <w:szCs w:val="24"/>
              </w:rPr>
              <w:t>0.409</w:t>
            </w:r>
          </w:p>
        </w:tc>
      </w:tr>
      <w:tr w:rsidR="00C056F4" w:rsidRPr="007F0E49" w14:paraId="1AFA7017" w14:textId="77777777" w:rsidTr="00047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3DBC72DD" w14:textId="77777777" w:rsidR="00C056F4" w:rsidRPr="007F0E49" w:rsidRDefault="00C056F4" w:rsidP="00C056F4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F0E49">
              <w:rPr>
                <w:rFonts w:ascii="Times New Roman" w:hAnsi="Times New Roman" w:cs="Times New Roman"/>
                <w:b w:val="0"/>
                <w:sz w:val="24"/>
                <w:szCs w:val="24"/>
              </w:rPr>
              <w:t>Sensory frequency</w:t>
            </w:r>
          </w:p>
        </w:tc>
        <w:tc>
          <w:tcPr>
            <w:tcW w:w="2268" w:type="dxa"/>
          </w:tcPr>
          <w:p w14:paraId="018F4FC5" w14:textId="77777777" w:rsidR="00C056F4" w:rsidRPr="007F0E49" w:rsidRDefault="00C056F4" w:rsidP="00C056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E49">
              <w:rPr>
                <w:rFonts w:ascii="Times New Roman" w:hAnsi="Times New Roman" w:cs="Times New Roman"/>
                <w:sz w:val="24"/>
                <w:szCs w:val="24"/>
              </w:rPr>
              <w:t>1 (1-1)</w:t>
            </w:r>
          </w:p>
        </w:tc>
        <w:tc>
          <w:tcPr>
            <w:tcW w:w="2126" w:type="dxa"/>
          </w:tcPr>
          <w:p w14:paraId="71F3F6FB" w14:textId="77777777" w:rsidR="00C056F4" w:rsidRPr="007F0E49" w:rsidRDefault="00C056F4" w:rsidP="00C056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E49">
              <w:rPr>
                <w:rFonts w:ascii="Times New Roman" w:hAnsi="Times New Roman" w:cs="Times New Roman"/>
                <w:sz w:val="24"/>
                <w:szCs w:val="24"/>
              </w:rPr>
              <w:t>1 (1-1.33)</w:t>
            </w:r>
          </w:p>
        </w:tc>
        <w:tc>
          <w:tcPr>
            <w:tcW w:w="1701" w:type="dxa"/>
          </w:tcPr>
          <w:p w14:paraId="3756E0CA" w14:textId="77777777" w:rsidR="00C056F4" w:rsidRPr="007F0E49" w:rsidRDefault="00C056F4" w:rsidP="00C056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E49">
              <w:rPr>
                <w:rFonts w:ascii="Times New Roman" w:hAnsi="Times New Roman" w:cs="Times New Roman"/>
                <w:sz w:val="24"/>
                <w:szCs w:val="24"/>
              </w:rPr>
              <w:t>0.216</w:t>
            </w:r>
          </w:p>
        </w:tc>
      </w:tr>
      <w:tr w:rsidR="00C056F4" w:rsidRPr="007F0E49" w14:paraId="1DC48D7E" w14:textId="77777777" w:rsidTr="000474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14AAD981" w14:textId="77777777" w:rsidR="00C056F4" w:rsidRPr="007F0E49" w:rsidRDefault="00C056F4" w:rsidP="00C056F4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F0E49">
              <w:rPr>
                <w:rFonts w:ascii="Times New Roman" w:hAnsi="Times New Roman" w:cs="Times New Roman"/>
                <w:b w:val="0"/>
                <w:sz w:val="24"/>
                <w:szCs w:val="24"/>
              </w:rPr>
              <w:t>Mobility</w:t>
            </w:r>
          </w:p>
        </w:tc>
        <w:tc>
          <w:tcPr>
            <w:tcW w:w="2268" w:type="dxa"/>
          </w:tcPr>
          <w:p w14:paraId="7966F7B6" w14:textId="77777777" w:rsidR="00C056F4" w:rsidRPr="007F0E49" w:rsidRDefault="00C056F4" w:rsidP="00C056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E49">
              <w:rPr>
                <w:rFonts w:ascii="Times New Roman" w:hAnsi="Times New Roman" w:cs="Times New Roman"/>
                <w:sz w:val="24"/>
                <w:szCs w:val="24"/>
              </w:rPr>
              <w:t>1 (1-1)</w:t>
            </w:r>
          </w:p>
        </w:tc>
        <w:tc>
          <w:tcPr>
            <w:tcW w:w="2126" w:type="dxa"/>
          </w:tcPr>
          <w:p w14:paraId="7E39F6C0" w14:textId="77777777" w:rsidR="00C056F4" w:rsidRPr="007F0E49" w:rsidRDefault="00C056F4" w:rsidP="00C056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E49">
              <w:rPr>
                <w:rFonts w:ascii="Times New Roman" w:hAnsi="Times New Roman" w:cs="Times New Roman"/>
                <w:sz w:val="24"/>
                <w:szCs w:val="24"/>
              </w:rPr>
              <w:t>1 (1-1)</w:t>
            </w:r>
          </w:p>
        </w:tc>
        <w:tc>
          <w:tcPr>
            <w:tcW w:w="1701" w:type="dxa"/>
          </w:tcPr>
          <w:p w14:paraId="10BC2AD9" w14:textId="77777777" w:rsidR="00C056F4" w:rsidRPr="007F0E49" w:rsidRDefault="00C056F4" w:rsidP="00C056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E49">
              <w:rPr>
                <w:rFonts w:ascii="Times New Roman" w:hAnsi="Times New Roman" w:cs="Times New Roman"/>
                <w:sz w:val="24"/>
                <w:szCs w:val="24"/>
              </w:rPr>
              <w:t>0.398</w:t>
            </w:r>
          </w:p>
        </w:tc>
      </w:tr>
      <w:tr w:rsidR="00C056F4" w:rsidRPr="007F0E49" w14:paraId="4D081C31" w14:textId="77777777" w:rsidTr="00047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1874D944" w14:textId="77777777" w:rsidR="00C056F4" w:rsidRPr="007F0E49" w:rsidRDefault="00C056F4" w:rsidP="00C056F4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F0E49">
              <w:rPr>
                <w:rFonts w:ascii="Times New Roman" w:hAnsi="Times New Roman" w:cs="Times New Roman"/>
                <w:b w:val="0"/>
                <w:sz w:val="24"/>
                <w:szCs w:val="24"/>
              </w:rPr>
              <w:t>Daily living</w:t>
            </w:r>
          </w:p>
        </w:tc>
        <w:tc>
          <w:tcPr>
            <w:tcW w:w="2268" w:type="dxa"/>
          </w:tcPr>
          <w:p w14:paraId="55BFCBE9" w14:textId="77777777" w:rsidR="00C056F4" w:rsidRPr="007F0E49" w:rsidRDefault="00C056F4" w:rsidP="00C056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E49">
              <w:rPr>
                <w:rFonts w:ascii="Times New Roman" w:hAnsi="Times New Roman" w:cs="Times New Roman"/>
                <w:sz w:val="24"/>
                <w:szCs w:val="24"/>
              </w:rPr>
              <w:t>1 (1-1)</w:t>
            </w:r>
          </w:p>
        </w:tc>
        <w:tc>
          <w:tcPr>
            <w:tcW w:w="2126" w:type="dxa"/>
          </w:tcPr>
          <w:p w14:paraId="39FE8B0D" w14:textId="77777777" w:rsidR="00C056F4" w:rsidRPr="007F0E49" w:rsidRDefault="00C056F4" w:rsidP="00C056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E49">
              <w:rPr>
                <w:rFonts w:ascii="Times New Roman" w:hAnsi="Times New Roman" w:cs="Times New Roman"/>
                <w:sz w:val="24"/>
                <w:szCs w:val="24"/>
              </w:rPr>
              <w:t>1 (1-1)</w:t>
            </w:r>
          </w:p>
        </w:tc>
        <w:tc>
          <w:tcPr>
            <w:tcW w:w="1701" w:type="dxa"/>
          </w:tcPr>
          <w:p w14:paraId="752950A7" w14:textId="77777777" w:rsidR="00C056F4" w:rsidRPr="007F0E49" w:rsidRDefault="00C056F4" w:rsidP="00C056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E49">
              <w:rPr>
                <w:rFonts w:ascii="Times New Roman" w:hAnsi="Times New Roman" w:cs="Times New Roman"/>
                <w:sz w:val="24"/>
                <w:szCs w:val="24"/>
              </w:rPr>
              <w:t>0.349</w:t>
            </w:r>
          </w:p>
        </w:tc>
      </w:tr>
      <w:tr w:rsidR="00C056F4" w:rsidRPr="007F0E49" w14:paraId="6AD5228C" w14:textId="77777777" w:rsidTr="000474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4B2E51A7" w14:textId="77777777" w:rsidR="00C056F4" w:rsidRPr="007F0E49" w:rsidRDefault="00C056F4" w:rsidP="00C056F4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F0E49">
              <w:rPr>
                <w:rFonts w:ascii="Times New Roman" w:hAnsi="Times New Roman" w:cs="Times New Roman"/>
                <w:b w:val="0"/>
                <w:sz w:val="24"/>
                <w:szCs w:val="24"/>
              </w:rPr>
              <w:t>Friendships and social interaction</w:t>
            </w:r>
          </w:p>
        </w:tc>
        <w:tc>
          <w:tcPr>
            <w:tcW w:w="2268" w:type="dxa"/>
          </w:tcPr>
          <w:p w14:paraId="4AFF42F1" w14:textId="77777777" w:rsidR="00C056F4" w:rsidRPr="007F0E49" w:rsidRDefault="00C056F4" w:rsidP="00C056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E49">
              <w:rPr>
                <w:rFonts w:ascii="Times New Roman" w:hAnsi="Times New Roman" w:cs="Times New Roman"/>
                <w:sz w:val="24"/>
                <w:szCs w:val="24"/>
              </w:rPr>
              <w:t>1 (1-1)</w:t>
            </w:r>
          </w:p>
        </w:tc>
        <w:tc>
          <w:tcPr>
            <w:tcW w:w="2126" w:type="dxa"/>
          </w:tcPr>
          <w:p w14:paraId="3DB7F822" w14:textId="77777777" w:rsidR="00C056F4" w:rsidRPr="007F0E49" w:rsidRDefault="00C056F4" w:rsidP="00C056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E49">
              <w:rPr>
                <w:rFonts w:ascii="Times New Roman" w:hAnsi="Times New Roman" w:cs="Times New Roman"/>
                <w:sz w:val="24"/>
                <w:szCs w:val="24"/>
              </w:rPr>
              <w:t>1 (1-1)</w:t>
            </w:r>
          </w:p>
        </w:tc>
        <w:tc>
          <w:tcPr>
            <w:tcW w:w="1701" w:type="dxa"/>
          </w:tcPr>
          <w:p w14:paraId="55B70F5C" w14:textId="77777777" w:rsidR="00C056F4" w:rsidRPr="007F0E49" w:rsidRDefault="00C056F4" w:rsidP="00C056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E49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C056F4" w:rsidRPr="007F0E49" w14:paraId="4DA0422B" w14:textId="77777777" w:rsidTr="00047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0D9B44CE" w14:textId="77777777" w:rsidR="00C056F4" w:rsidRPr="007F0E49" w:rsidRDefault="00C056F4" w:rsidP="00C056F4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F0E49">
              <w:rPr>
                <w:rFonts w:ascii="Times New Roman" w:hAnsi="Times New Roman" w:cs="Times New Roman"/>
                <w:b w:val="0"/>
                <w:sz w:val="24"/>
                <w:szCs w:val="24"/>
              </w:rPr>
              <w:t>Appearance</w:t>
            </w:r>
          </w:p>
        </w:tc>
        <w:tc>
          <w:tcPr>
            <w:tcW w:w="2268" w:type="dxa"/>
          </w:tcPr>
          <w:p w14:paraId="18AB54B3" w14:textId="77777777" w:rsidR="00C056F4" w:rsidRPr="007F0E49" w:rsidRDefault="00C056F4" w:rsidP="00C056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E49">
              <w:rPr>
                <w:rFonts w:ascii="Times New Roman" w:hAnsi="Times New Roman" w:cs="Times New Roman"/>
                <w:sz w:val="24"/>
                <w:szCs w:val="24"/>
              </w:rPr>
              <w:t>1 (1-1.33)</w:t>
            </w:r>
          </w:p>
        </w:tc>
        <w:tc>
          <w:tcPr>
            <w:tcW w:w="2126" w:type="dxa"/>
          </w:tcPr>
          <w:p w14:paraId="7FDD23E6" w14:textId="77777777" w:rsidR="00C056F4" w:rsidRPr="007F0E49" w:rsidRDefault="00C056F4" w:rsidP="00C056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E49">
              <w:rPr>
                <w:rFonts w:ascii="Times New Roman" w:hAnsi="Times New Roman" w:cs="Times New Roman"/>
                <w:sz w:val="24"/>
                <w:szCs w:val="24"/>
              </w:rPr>
              <w:t>1 (1-1)</w:t>
            </w:r>
          </w:p>
        </w:tc>
        <w:tc>
          <w:tcPr>
            <w:tcW w:w="1701" w:type="dxa"/>
          </w:tcPr>
          <w:p w14:paraId="61B73CB1" w14:textId="77777777" w:rsidR="00C056F4" w:rsidRPr="007F0E49" w:rsidRDefault="00C056F4" w:rsidP="00C056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E49">
              <w:rPr>
                <w:rFonts w:ascii="Times New Roman" w:hAnsi="Times New Roman" w:cs="Times New Roman"/>
                <w:sz w:val="24"/>
                <w:szCs w:val="24"/>
              </w:rPr>
              <w:t>0.842</w:t>
            </w:r>
          </w:p>
        </w:tc>
      </w:tr>
      <w:tr w:rsidR="00C056F4" w:rsidRPr="007F0E49" w14:paraId="24F818D4" w14:textId="77777777" w:rsidTr="000474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18174CBB" w14:textId="77777777" w:rsidR="00C056F4" w:rsidRPr="007F0E49" w:rsidRDefault="00C056F4" w:rsidP="00C056F4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F0E49">
              <w:rPr>
                <w:rFonts w:ascii="Times New Roman" w:hAnsi="Times New Roman" w:cs="Times New Roman"/>
                <w:b w:val="0"/>
                <w:sz w:val="24"/>
                <w:szCs w:val="24"/>
              </w:rPr>
              <w:t>Emotional reactions</w:t>
            </w:r>
          </w:p>
        </w:tc>
        <w:tc>
          <w:tcPr>
            <w:tcW w:w="2268" w:type="dxa"/>
          </w:tcPr>
          <w:p w14:paraId="50E764FE" w14:textId="77777777" w:rsidR="00C056F4" w:rsidRPr="007F0E49" w:rsidRDefault="00C056F4" w:rsidP="00C056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E49">
              <w:rPr>
                <w:rFonts w:ascii="Times New Roman" w:hAnsi="Times New Roman" w:cs="Times New Roman"/>
                <w:sz w:val="24"/>
                <w:szCs w:val="24"/>
              </w:rPr>
              <w:t>1 (1-1)</w:t>
            </w:r>
          </w:p>
        </w:tc>
        <w:tc>
          <w:tcPr>
            <w:tcW w:w="2126" w:type="dxa"/>
          </w:tcPr>
          <w:p w14:paraId="581A53EA" w14:textId="77777777" w:rsidR="00C056F4" w:rsidRPr="007F0E49" w:rsidRDefault="00C056F4" w:rsidP="00C056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E49">
              <w:rPr>
                <w:rFonts w:ascii="Times New Roman" w:hAnsi="Times New Roman" w:cs="Times New Roman"/>
                <w:sz w:val="24"/>
                <w:szCs w:val="24"/>
              </w:rPr>
              <w:t>1 (1-1)</w:t>
            </w:r>
          </w:p>
        </w:tc>
        <w:tc>
          <w:tcPr>
            <w:tcW w:w="1701" w:type="dxa"/>
          </w:tcPr>
          <w:p w14:paraId="05122A94" w14:textId="77777777" w:rsidR="00C056F4" w:rsidRPr="007F0E49" w:rsidRDefault="00C056F4" w:rsidP="00C056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E49">
              <w:rPr>
                <w:rFonts w:ascii="Times New Roman" w:hAnsi="Times New Roman" w:cs="Times New Roman"/>
                <w:sz w:val="24"/>
                <w:szCs w:val="24"/>
              </w:rPr>
              <w:t>0.445</w:t>
            </w:r>
          </w:p>
        </w:tc>
      </w:tr>
      <w:tr w:rsidR="00C056F4" w:rsidRPr="007F0E49" w14:paraId="3393C969" w14:textId="77777777" w:rsidTr="00047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5CDD452C" w14:textId="77777777" w:rsidR="00C056F4" w:rsidRPr="007F0E49" w:rsidRDefault="00C056F4" w:rsidP="00C056F4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F0E49">
              <w:rPr>
                <w:rFonts w:ascii="Times New Roman" w:hAnsi="Times New Roman" w:cs="Times New Roman"/>
                <w:b w:val="0"/>
                <w:sz w:val="24"/>
                <w:szCs w:val="24"/>
              </w:rPr>
              <w:t>Physical symptoms</w:t>
            </w:r>
          </w:p>
        </w:tc>
        <w:tc>
          <w:tcPr>
            <w:tcW w:w="2268" w:type="dxa"/>
          </w:tcPr>
          <w:p w14:paraId="2FB37FC1" w14:textId="77777777" w:rsidR="00C056F4" w:rsidRPr="007F0E49" w:rsidRDefault="00C056F4" w:rsidP="00C056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E49">
              <w:rPr>
                <w:rFonts w:ascii="Times New Roman" w:hAnsi="Times New Roman" w:cs="Times New Roman"/>
                <w:sz w:val="24"/>
                <w:szCs w:val="24"/>
              </w:rPr>
              <w:t>1.14 (1.14-1.43)</w:t>
            </w:r>
          </w:p>
        </w:tc>
        <w:tc>
          <w:tcPr>
            <w:tcW w:w="2126" w:type="dxa"/>
          </w:tcPr>
          <w:p w14:paraId="1438CFA1" w14:textId="77777777" w:rsidR="00C056F4" w:rsidRPr="007F0E49" w:rsidRDefault="00C056F4" w:rsidP="00C056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E49">
              <w:rPr>
                <w:rFonts w:ascii="Times New Roman" w:hAnsi="Times New Roman" w:cs="Times New Roman"/>
                <w:sz w:val="24"/>
                <w:szCs w:val="24"/>
              </w:rPr>
              <w:t>1.14 (1-1.43)</w:t>
            </w:r>
          </w:p>
        </w:tc>
        <w:tc>
          <w:tcPr>
            <w:tcW w:w="1701" w:type="dxa"/>
          </w:tcPr>
          <w:p w14:paraId="62821606" w14:textId="77777777" w:rsidR="00C056F4" w:rsidRPr="007F0E49" w:rsidRDefault="00C056F4" w:rsidP="00C056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E49">
              <w:rPr>
                <w:rFonts w:ascii="Times New Roman" w:hAnsi="Times New Roman" w:cs="Times New Roman"/>
                <w:sz w:val="24"/>
                <w:szCs w:val="24"/>
              </w:rPr>
              <w:t>0.881</w:t>
            </w:r>
          </w:p>
        </w:tc>
      </w:tr>
      <w:tr w:rsidR="00C056F4" w:rsidRPr="007F0E49" w14:paraId="05CC456B" w14:textId="77777777" w:rsidTr="000474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47A283D5" w14:textId="77777777" w:rsidR="00C056F4" w:rsidRPr="007F0E49" w:rsidRDefault="00C056F4" w:rsidP="00C056F4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F0E49">
              <w:rPr>
                <w:rFonts w:ascii="Times New Roman" w:hAnsi="Times New Roman" w:cs="Times New Roman"/>
                <w:b w:val="0"/>
                <w:sz w:val="24"/>
                <w:szCs w:val="24"/>
              </w:rPr>
              <w:t>Parent worry</w:t>
            </w:r>
          </w:p>
        </w:tc>
        <w:tc>
          <w:tcPr>
            <w:tcW w:w="2268" w:type="dxa"/>
          </w:tcPr>
          <w:p w14:paraId="40A84F2E" w14:textId="77777777" w:rsidR="00C056F4" w:rsidRPr="007F0E49" w:rsidRDefault="00C056F4" w:rsidP="00C056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E49">
              <w:rPr>
                <w:rFonts w:ascii="Times New Roman" w:hAnsi="Times New Roman" w:cs="Times New Roman"/>
                <w:sz w:val="24"/>
                <w:szCs w:val="24"/>
              </w:rPr>
              <w:t>1 (1-1.33)</w:t>
            </w:r>
          </w:p>
        </w:tc>
        <w:tc>
          <w:tcPr>
            <w:tcW w:w="2126" w:type="dxa"/>
          </w:tcPr>
          <w:p w14:paraId="13F27885" w14:textId="77777777" w:rsidR="00C056F4" w:rsidRPr="007F0E49" w:rsidRDefault="00C056F4" w:rsidP="00C056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E49">
              <w:rPr>
                <w:rFonts w:ascii="Times New Roman" w:hAnsi="Times New Roman" w:cs="Times New Roman"/>
                <w:sz w:val="24"/>
                <w:szCs w:val="24"/>
              </w:rPr>
              <w:t>1 (1-1.33)</w:t>
            </w:r>
          </w:p>
        </w:tc>
        <w:tc>
          <w:tcPr>
            <w:tcW w:w="1701" w:type="dxa"/>
          </w:tcPr>
          <w:p w14:paraId="580653DE" w14:textId="77777777" w:rsidR="00C056F4" w:rsidRPr="007F0E49" w:rsidRDefault="00C056F4" w:rsidP="00C056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E49">
              <w:rPr>
                <w:rFonts w:ascii="Times New Roman" w:hAnsi="Times New Roman" w:cs="Times New Roman"/>
                <w:sz w:val="24"/>
                <w:szCs w:val="24"/>
              </w:rPr>
              <w:t>0.642</w:t>
            </w:r>
          </w:p>
        </w:tc>
      </w:tr>
      <w:tr w:rsidR="00C056F4" w:rsidRPr="007F0E49" w14:paraId="6E0FD2D2" w14:textId="77777777" w:rsidTr="00047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088FBE37" w14:textId="77777777" w:rsidR="00C056F4" w:rsidRPr="007F0E49" w:rsidRDefault="00C056F4" w:rsidP="00C056F4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F0E49">
              <w:rPr>
                <w:rFonts w:ascii="Times New Roman" w:hAnsi="Times New Roman" w:cs="Times New Roman"/>
                <w:b w:val="0"/>
                <w:sz w:val="24"/>
                <w:szCs w:val="24"/>
              </w:rPr>
              <w:t>Parent impact</w:t>
            </w:r>
          </w:p>
        </w:tc>
        <w:tc>
          <w:tcPr>
            <w:tcW w:w="2268" w:type="dxa"/>
          </w:tcPr>
          <w:p w14:paraId="0D80FB22" w14:textId="77777777" w:rsidR="00C056F4" w:rsidRPr="007F0E49" w:rsidRDefault="00C056F4" w:rsidP="00C056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E49">
              <w:rPr>
                <w:rFonts w:ascii="Times New Roman" w:hAnsi="Times New Roman" w:cs="Times New Roman"/>
                <w:sz w:val="24"/>
                <w:szCs w:val="24"/>
              </w:rPr>
              <w:t>1 (1-1)</w:t>
            </w:r>
          </w:p>
        </w:tc>
        <w:tc>
          <w:tcPr>
            <w:tcW w:w="2126" w:type="dxa"/>
          </w:tcPr>
          <w:p w14:paraId="282EEED7" w14:textId="77777777" w:rsidR="00C056F4" w:rsidRPr="007F0E49" w:rsidRDefault="00C056F4" w:rsidP="00C056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E49">
              <w:rPr>
                <w:rFonts w:ascii="Times New Roman" w:hAnsi="Times New Roman" w:cs="Times New Roman"/>
                <w:sz w:val="24"/>
                <w:szCs w:val="24"/>
              </w:rPr>
              <w:t>1 (1-1)</w:t>
            </w:r>
          </w:p>
        </w:tc>
        <w:tc>
          <w:tcPr>
            <w:tcW w:w="1701" w:type="dxa"/>
          </w:tcPr>
          <w:p w14:paraId="2B8D7D62" w14:textId="77777777" w:rsidR="00C056F4" w:rsidRPr="007F0E49" w:rsidRDefault="00C056F4" w:rsidP="00C056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E49">
              <w:rPr>
                <w:rFonts w:ascii="Times New Roman" w:hAnsi="Times New Roman" w:cs="Times New Roman"/>
                <w:sz w:val="24"/>
                <w:szCs w:val="24"/>
              </w:rPr>
              <w:t>0.366</w:t>
            </w:r>
          </w:p>
        </w:tc>
      </w:tr>
      <w:tr w:rsidR="00C056F4" w:rsidRPr="007F0E49" w14:paraId="07AC82FF" w14:textId="77777777" w:rsidTr="000474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7017A14C" w14:textId="77777777" w:rsidR="00C056F4" w:rsidRPr="007F0E49" w:rsidRDefault="00C056F4" w:rsidP="00C056F4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F0E49">
              <w:rPr>
                <w:rFonts w:ascii="Times New Roman" w:hAnsi="Times New Roman" w:cs="Times New Roman"/>
                <w:b w:val="0"/>
                <w:sz w:val="24"/>
                <w:szCs w:val="24"/>
              </w:rPr>
              <w:t>Se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nsory se</w:t>
            </w:r>
            <w:r w:rsidRPr="007F0E49">
              <w:rPr>
                <w:rFonts w:ascii="Times New Roman" w:hAnsi="Times New Roman" w:cs="Times New Roman"/>
                <w:b w:val="0"/>
                <w:sz w:val="24"/>
                <w:szCs w:val="24"/>
              </w:rPr>
              <w:t>nsitivity</w:t>
            </w:r>
            <w:r w:rsidRPr="00AB77CE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268" w:type="dxa"/>
          </w:tcPr>
          <w:p w14:paraId="5593C6BC" w14:textId="77777777" w:rsidR="00C056F4" w:rsidRPr="007F0E49" w:rsidRDefault="00C056F4" w:rsidP="00C056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E49">
              <w:rPr>
                <w:rFonts w:ascii="Times New Roman" w:hAnsi="Times New Roman" w:cs="Times New Roman"/>
                <w:sz w:val="24"/>
                <w:szCs w:val="24"/>
              </w:rPr>
              <w:t>0 (0-0.5)</w:t>
            </w:r>
          </w:p>
        </w:tc>
        <w:tc>
          <w:tcPr>
            <w:tcW w:w="2126" w:type="dxa"/>
          </w:tcPr>
          <w:p w14:paraId="213C0A51" w14:textId="77777777" w:rsidR="00C056F4" w:rsidRPr="007F0E49" w:rsidRDefault="00C056F4" w:rsidP="00C056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E49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  <w:tc>
          <w:tcPr>
            <w:tcW w:w="1701" w:type="dxa"/>
          </w:tcPr>
          <w:p w14:paraId="17648E1C" w14:textId="77777777" w:rsidR="00C056F4" w:rsidRPr="007F0E49" w:rsidRDefault="00C056F4" w:rsidP="00C056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E49">
              <w:rPr>
                <w:rFonts w:ascii="Times New Roman" w:hAnsi="Times New Roman" w:cs="Times New Roman"/>
                <w:sz w:val="24"/>
                <w:szCs w:val="24"/>
              </w:rPr>
              <w:t>0.912</w:t>
            </w:r>
          </w:p>
        </w:tc>
      </w:tr>
      <w:tr w:rsidR="00C056F4" w:rsidRPr="007F0E49" w14:paraId="0CF9D9B0" w14:textId="77777777" w:rsidTr="00047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002A144F" w14:textId="77777777" w:rsidR="00C056F4" w:rsidRPr="007F0E49" w:rsidRDefault="00C056F4" w:rsidP="00C056F4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Impact on child’s </w:t>
            </w:r>
            <w:r w:rsidRPr="007F0E49">
              <w:rPr>
                <w:rFonts w:ascii="Times New Roman" w:hAnsi="Times New Roman" w:cs="Times New Roman"/>
                <w:b w:val="0"/>
                <w:sz w:val="24"/>
                <w:szCs w:val="24"/>
              </w:rPr>
              <w:t>daily routine</w:t>
            </w:r>
            <w:r w:rsidRPr="00AB77CE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268" w:type="dxa"/>
          </w:tcPr>
          <w:p w14:paraId="6959B97E" w14:textId="77777777" w:rsidR="00C056F4" w:rsidRPr="007F0E49" w:rsidRDefault="00C056F4" w:rsidP="00C056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E49">
              <w:rPr>
                <w:rFonts w:ascii="Times New Roman" w:hAnsi="Times New Roman" w:cs="Times New Roman"/>
                <w:sz w:val="24"/>
                <w:szCs w:val="24"/>
              </w:rPr>
              <w:t>1 (1-1)</w:t>
            </w:r>
          </w:p>
        </w:tc>
        <w:tc>
          <w:tcPr>
            <w:tcW w:w="2126" w:type="dxa"/>
          </w:tcPr>
          <w:p w14:paraId="322E09B7" w14:textId="77777777" w:rsidR="00C056F4" w:rsidRPr="007F0E49" w:rsidRDefault="00C056F4" w:rsidP="00C056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E49">
              <w:rPr>
                <w:rFonts w:ascii="Times New Roman" w:hAnsi="Times New Roman" w:cs="Times New Roman"/>
                <w:sz w:val="24"/>
                <w:szCs w:val="24"/>
              </w:rPr>
              <w:t>1 (1-1)</w:t>
            </w:r>
          </w:p>
        </w:tc>
        <w:tc>
          <w:tcPr>
            <w:tcW w:w="1701" w:type="dxa"/>
          </w:tcPr>
          <w:p w14:paraId="2B378BC5" w14:textId="77777777" w:rsidR="00C056F4" w:rsidRPr="007F0E49" w:rsidRDefault="00C056F4" w:rsidP="00C056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E49">
              <w:rPr>
                <w:rFonts w:ascii="Times New Roman" w:hAnsi="Times New Roman" w:cs="Times New Roman"/>
                <w:sz w:val="24"/>
                <w:szCs w:val="24"/>
              </w:rPr>
              <w:t>0.612</w:t>
            </w:r>
          </w:p>
        </w:tc>
      </w:tr>
      <w:tr w:rsidR="00C056F4" w:rsidRPr="007F0E49" w14:paraId="16DAF6AD" w14:textId="77777777" w:rsidTr="000474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6820F599" w14:textId="77777777" w:rsidR="00C056F4" w:rsidRDefault="00C056F4" w:rsidP="000474A9">
            <w:pPr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Impact on d</w:t>
            </w:r>
            <w:r w:rsidRPr="007F0E49">
              <w:rPr>
                <w:rFonts w:ascii="Times New Roman" w:hAnsi="Times New Roman" w:cs="Times New Roman"/>
                <w:b w:val="0"/>
                <w:sz w:val="24"/>
                <w:szCs w:val="24"/>
              </w:rPr>
              <w:t>eveloping new skills or becoming more independent</w:t>
            </w:r>
            <w:r w:rsidRPr="00AB77CE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‡</w:t>
            </w:r>
          </w:p>
          <w:p w14:paraId="537AE56B" w14:textId="77777777" w:rsidR="000474A9" w:rsidRPr="007F0E49" w:rsidRDefault="000474A9" w:rsidP="000474A9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CC016DC" w14:textId="77777777" w:rsidR="00C056F4" w:rsidRPr="007F0E49" w:rsidRDefault="00C056F4" w:rsidP="00C056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E49">
              <w:rPr>
                <w:rFonts w:ascii="Times New Roman" w:hAnsi="Times New Roman" w:cs="Times New Roman"/>
                <w:sz w:val="24"/>
                <w:szCs w:val="24"/>
              </w:rPr>
              <w:t>1 (1-1)</w:t>
            </w:r>
          </w:p>
        </w:tc>
        <w:tc>
          <w:tcPr>
            <w:tcW w:w="2126" w:type="dxa"/>
          </w:tcPr>
          <w:p w14:paraId="6039B95B" w14:textId="77777777" w:rsidR="00C056F4" w:rsidRPr="007F0E49" w:rsidRDefault="00C056F4" w:rsidP="00C056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E49">
              <w:rPr>
                <w:rFonts w:ascii="Times New Roman" w:hAnsi="Times New Roman" w:cs="Times New Roman"/>
                <w:sz w:val="24"/>
                <w:szCs w:val="24"/>
              </w:rPr>
              <w:t>1 (1-1)</w:t>
            </w:r>
          </w:p>
        </w:tc>
        <w:tc>
          <w:tcPr>
            <w:tcW w:w="1701" w:type="dxa"/>
          </w:tcPr>
          <w:p w14:paraId="2188C42F" w14:textId="77777777" w:rsidR="00C056F4" w:rsidRPr="007F0E49" w:rsidRDefault="00C056F4" w:rsidP="00C056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E49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C056F4" w:rsidRPr="007F0E49" w14:paraId="1CFD9083" w14:textId="77777777" w:rsidTr="00047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6935F5C8" w14:textId="77777777" w:rsidR="00C056F4" w:rsidRDefault="00C056F4" w:rsidP="000474A9">
            <w:pPr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C</w:t>
            </w:r>
            <w:r w:rsidRPr="007F0E4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hild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bothered</w:t>
            </w:r>
            <w:r w:rsidRPr="007F0E4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by the appearance of their scars?</w:t>
            </w:r>
            <w:r w:rsidRPr="00AB77CE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 xml:space="preserve"> ‡</w:t>
            </w:r>
          </w:p>
          <w:p w14:paraId="5622D691" w14:textId="77777777" w:rsidR="000474A9" w:rsidRPr="007F0E49" w:rsidRDefault="000474A9" w:rsidP="000474A9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18E5B82" w14:textId="77777777" w:rsidR="00C056F4" w:rsidRPr="007F0E49" w:rsidRDefault="00C056F4" w:rsidP="00C056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E49">
              <w:rPr>
                <w:rFonts w:ascii="Times New Roman" w:hAnsi="Times New Roman" w:cs="Times New Roman"/>
                <w:sz w:val="24"/>
                <w:szCs w:val="24"/>
              </w:rPr>
              <w:t>1 (1-1)</w:t>
            </w:r>
          </w:p>
        </w:tc>
        <w:tc>
          <w:tcPr>
            <w:tcW w:w="2126" w:type="dxa"/>
          </w:tcPr>
          <w:p w14:paraId="1D59541C" w14:textId="77777777" w:rsidR="00C056F4" w:rsidRPr="007F0E49" w:rsidRDefault="00C056F4" w:rsidP="00C056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E49">
              <w:rPr>
                <w:rFonts w:ascii="Times New Roman" w:hAnsi="Times New Roman" w:cs="Times New Roman"/>
                <w:sz w:val="24"/>
                <w:szCs w:val="24"/>
              </w:rPr>
              <w:t>1 (1-1)</w:t>
            </w:r>
          </w:p>
        </w:tc>
        <w:tc>
          <w:tcPr>
            <w:tcW w:w="1701" w:type="dxa"/>
          </w:tcPr>
          <w:p w14:paraId="06FC6D66" w14:textId="77777777" w:rsidR="00C056F4" w:rsidRPr="007F0E49" w:rsidRDefault="00C056F4" w:rsidP="00C056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E49">
              <w:rPr>
                <w:rFonts w:ascii="Times New Roman" w:hAnsi="Times New Roman" w:cs="Times New Roman"/>
                <w:sz w:val="24"/>
                <w:szCs w:val="24"/>
              </w:rPr>
              <w:t>0.247</w:t>
            </w:r>
          </w:p>
        </w:tc>
      </w:tr>
      <w:tr w:rsidR="00C056F4" w:rsidRPr="007F0E49" w14:paraId="259BC12E" w14:textId="77777777" w:rsidTr="000474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469DBCBE" w14:textId="77777777" w:rsidR="00C056F4" w:rsidRPr="007F0E49" w:rsidRDefault="00C056F4" w:rsidP="00C056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0E49">
              <w:rPr>
                <w:rFonts w:ascii="Times New Roman" w:hAnsi="Times New Roman" w:cs="Times New Roman"/>
                <w:sz w:val="24"/>
                <w:szCs w:val="24"/>
              </w:rPr>
              <w:t>6 months</w:t>
            </w:r>
          </w:p>
        </w:tc>
        <w:tc>
          <w:tcPr>
            <w:tcW w:w="2268" w:type="dxa"/>
          </w:tcPr>
          <w:p w14:paraId="2C5EA5FB" w14:textId="77777777" w:rsidR="00C056F4" w:rsidRPr="007F0E49" w:rsidRDefault="00C056F4" w:rsidP="00C056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0E49">
              <w:rPr>
                <w:rFonts w:ascii="Times New Roman" w:hAnsi="Times New Roman" w:cs="Times New Roman"/>
                <w:b/>
                <w:sz w:val="24"/>
                <w:szCs w:val="24"/>
              </w:rPr>
              <w:t>N=14</w:t>
            </w:r>
          </w:p>
        </w:tc>
        <w:tc>
          <w:tcPr>
            <w:tcW w:w="2126" w:type="dxa"/>
          </w:tcPr>
          <w:p w14:paraId="461269AC" w14:textId="77777777" w:rsidR="00C056F4" w:rsidRPr="007F0E49" w:rsidRDefault="00C056F4" w:rsidP="00C056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0E49">
              <w:rPr>
                <w:rFonts w:ascii="Times New Roman" w:hAnsi="Times New Roman" w:cs="Times New Roman"/>
                <w:b/>
                <w:sz w:val="24"/>
                <w:szCs w:val="24"/>
              </w:rPr>
              <w:t>N=16</w:t>
            </w:r>
          </w:p>
        </w:tc>
        <w:tc>
          <w:tcPr>
            <w:tcW w:w="1701" w:type="dxa"/>
          </w:tcPr>
          <w:p w14:paraId="4B6CBD02" w14:textId="77777777" w:rsidR="00C056F4" w:rsidRPr="007F0E49" w:rsidRDefault="00C056F4" w:rsidP="00C056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56F4" w:rsidRPr="007F0E49" w14:paraId="33E56C35" w14:textId="77777777" w:rsidTr="00047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634ED82D" w14:textId="77777777" w:rsidR="00C056F4" w:rsidRPr="007F0E49" w:rsidRDefault="00C056F4" w:rsidP="00C056F4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F0E49">
              <w:rPr>
                <w:rFonts w:ascii="Times New Roman" w:hAnsi="Times New Roman" w:cs="Times New Roman"/>
                <w:b w:val="0"/>
                <w:sz w:val="24"/>
                <w:szCs w:val="24"/>
              </w:rPr>
              <w:t>Overall impact</w:t>
            </w:r>
          </w:p>
        </w:tc>
        <w:tc>
          <w:tcPr>
            <w:tcW w:w="2268" w:type="dxa"/>
          </w:tcPr>
          <w:p w14:paraId="62C827B6" w14:textId="77777777" w:rsidR="00C056F4" w:rsidRPr="007F0E49" w:rsidRDefault="00C056F4" w:rsidP="00C056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E49">
              <w:rPr>
                <w:rFonts w:ascii="Times New Roman" w:hAnsi="Times New Roman" w:cs="Times New Roman"/>
                <w:sz w:val="24"/>
                <w:szCs w:val="24"/>
              </w:rPr>
              <w:t>1 (1-1.28)</w:t>
            </w:r>
          </w:p>
        </w:tc>
        <w:tc>
          <w:tcPr>
            <w:tcW w:w="2126" w:type="dxa"/>
          </w:tcPr>
          <w:p w14:paraId="33A86A81" w14:textId="77777777" w:rsidR="00C056F4" w:rsidRPr="007F0E49" w:rsidRDefault="00C056F4" w:rsidP="00C056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E49">
              <w:rPr>
                <w:rFonts w:ascii="Times New Roman" w:hAnsi="Times New Roman" w:cs="Times New Roman"/>
                <w:sz w:val="24"/>
                <w:szCs w:val="24"/>
              </w:rPr>
              <w:t>1 (1-1.13)</w:t>
            </w:r>
          </w:p>
        </w:tc>
        <w:tc>
          <w:tcPr>
            <w:tcW w:w="1701" w:type="dxa"/>
          </w:tcPr>
          <w:p w14:paraId="5F0A943A" w14:textId="77777777" w:rsidR="00C056F4" w:rsidRPr="007F0E49" w:rsidRDefault="00C056F4" w:rsidP="00C056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E49">
              <w:rPr>
                <w:rFonts w:ascii="Times New Roman" w:hAnsi="Times New Roman" w:cs="Times New Roman"/>
                <w:sz w:val="24"/>
                <w:szCs w:val="24"/>
              </w:rPr>
              <w:t>0.823</w:t>
            </w:r>
          </w:p>
        </w:tc>
      </w:tr>
      <w:tr w:rsidR="00C056F4" w:rsidRPr="007F0E49" w14:paraId="2E274F48" w14:textId="77777777" w:rsidTr="000474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0374FFC1" w14:textId="77777777" w:rsidR="00C056F4" w:rsidRPr="007F0E49" w:rsidRDefault="00C056F4" w:rsidP="00C056F4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F0E49">
              <w:rPr>
                <w:rFonts w:ascii="Times New Roman" w:hAnsi="Times New Roman" w:cs="Times New Roman"/>
                <w:b w:val="0"/>
                <w:sz w:val="24"/>
                <w:szCs w:val="24"/>
              </w:rPr>
              <w:t>Sensory frequency</w:t>
            </w:r>
          </w:p>
        </w:tc>
        <w:tc>
          <w:tcPr>
            <w:tcW w:w="2268" w:type="dxa"/>
          </w:tcPr>
          <w:p w14:paraId="3A844211" w14:textId="77777777" w:rsidR="00C056F4" w:rsidRPr="007F0E49" w:rsidRDefault="00C056F4" w:rsidP="00C056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E49">
              <w:rPr>
                <w:rFonts w:ascii="Times New Roman" w:hAnsi="Times New Roman" w:cs="Times New Roman"/>
                <w:sz w:val="24"/>
                <w:szCs w:val="24"/>
              </w:rPr>
              <w:t>1 (1-1.17)</w:t>
            </w:r>
          </w:p>
        </w:tc>
        <w:tc>
          <w:tcPr>
            <w:tcW w:w="2126" w:type="dxa"/>
          </w:tcPr>
          <w:p w14:paraId="7EE74D6E" w14:textId="77777777" w:rsidR="00C056F4" w:rsidRPr="007F0E49" w:rsidRDefault="00C056F4" w:rsidP="00C056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E49">
              <w:rPr>
                <w:rFonts w:ascii="Times New Roman" w:hAnsi="Times New Roman" w:cs="Times New Roman"/>
                <w:sz w:val="24"/>
                <w:szCs w:val="24"/>
              </w:rPr>
              <w:t>1 (1-1)</w:t>
            </w:r>
          </w:p>
        </w:tc>
        <w:tc>
          <w:tcPr>
            <w:tcW w:w="1701" w:type="dxa"/>
          </w:tcPr>
          <w:p w14:paraId="0A926B34" w14:textId="77777777" w:rsidR="00C056F4" w:rsidRPr="007F0E49" w:rsidRDefault="00C056F4" w:rsidP="00C056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E49">
              <w:rPr>
                <w:rFonts w:ascii="Times New Roman" w:hAnsi="Times New Roman" w:cs="Times New Roman"/>
                <w:sz w:val="24"/>
                <w:szCs w:val="24"/>
              </w:rPr>
              <w:t>0.205</w:t>
            </w:r>
          </w:p>
        </w:tc>
      </w:tr>
      <w:tr w:rsidR="00C056F4" w:rsidRPr="007F0E49" w14:paraId="29294AB2" w14:textId="77777777" w:rsidTr="00047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35194922" w14:textId="77777777" w:rsidR="00C056F4" w:rsidRPr="007F0E49" w:rsidRDefault="00C056F4" w:rsidP="00C056F4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F0E49">
              <w:rPr>
                <w:rFonts w:ascii="Times New Roman" w:hAnsi="Times New Roman" w:cs="Times New Roman"/>
                <w:b w:val="0"/>
                <w:sz w:val="24"/>
                <w:szCs w:val="24"/>
              </w:rPr>
              <w:t>Mobility</w:t>
            </w:r>
          </w:p>
        </w:tc>
        <w:tc>
          <w:tcPr>
            <w:tcW w:w="2268" w:type="dxa"/>
          </w:tcPr>
          <w:p w14:paraId="26177E3C" w14:textId="77777777" w:rsidR="00C056F4" w:rsidRPr="007F0E49" w:rsidRDefault="00C056F4" w:rsidP="00C056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E49">
              <w:rPr>
                <w:rFonts w:ascii="Times New Roman" w:hAnsi="Times New Roman" w:cs="Times New Roman"/>
                <w:sz w:val="24"/>
                <w:szCs w:val="24"/>
              </w:rPr>
              <w:t>1 (1-1)</w:t>
            </w:r>
          </w:p>
        </w:tc>
        <w:tc>
          <w:tcPr>
            <w:tcW w:w="2126" w:type="dxa"/>
          </w:tcPr>
          <w:p w14:paraId="6E529850" w14:textId="77777777" w:rsidR="00C056F4" w:rsidRPr="007F0E49" w:rsidRDefault="00C056F4" w:rsidP="00C056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E49">
              <w:rPr>
                <w:rFonts w:ascii="Times New Roman" w:hAnsi="Times New Roman" w:cs="Times New Roman"/>
                <w:sz w:val="24"/>
                <w:szCs w:val="24"/>
              </w:rPr>
              <w:t>1 (1-1)</w:t>
            </w:r>
          </w:p>
        </w:tc>
        <w:tc>
          <w:tcPr>
            <w:tcW w:w="1701" w:type="dxa"/>
          </w:tcPr>
          <w:p w14:paraId="71AA3111" w14:textId="77777777" w:rsidR="00C056F4" w:rsidRPr="007F0E49" w:rsidRDefault="00C056F4" w:rsidP="00C056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E49">
              <w:rPr>
                <w:rFonts w:ascii="Times New Roman" w:hAnsi="Times New Roman" w:cs="Times New Roman"/>
                <w:sz w:val="24"/>
                <w:szCs w:val="24"/>
              </w:rPr>
              <w:t>0.350</w:t>
            </w:r>
          </w:p>
        </w:tc>
      </w:tr>
      <w:tr w:rsidR="00C056F4" w:rsidRPr="007F0E49" w14:paraId="4F8A8D83" w14:textId="77777777" w:rsidTr="000474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30234956" w14:textId="77777777" w:rsidR="00C056F4" w:rsidRPr="007F0E49" w:rsidRDefault="00C056F4" w:rsidP="00C056F4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F0E49">
              <w:rPr>
                <w:rFonts w:ascii="Times New Roman" w:hAnsi="Times New Roman" w:cs="Times New Roman"/>
                <w:b w:val="0"/>
                <w:sz w:val="24"/>
                <w:szCs w:val="24"/>
              </w:rPr>
              <w:t>Daily living</w:t>
            </w:r>
          </w:p>
        </w:tc>
        <w:tc>
          <w:tcPr>
            <w:tcW w:w="2268" w:type="dxa"/>
          </w:tcPr>
          <w:p w14:paraId="54C12455" w14:textId="77777777" w:rsidR="00C056F4" w:rsidRPr="007F0E49" w:rsidRDefault="00C056F4" w:rsidP="00C056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E49">
              <w:rPr>
                <w:rFonts w:ascii="Times New Roman" w:hAnsi="Times New Roman" w:cs="Times New Roman"/>
                <w:sz w:val="24"/>
                <w:szCs w:val="24"/>
              </w:rPr>
              <w:t>1 (1-1)</w:t>
            </w:r>
          </w:p>
        </w:tc>
        <w:tc>
          <w:tcPr>
            <w:tcW w:w="2126" w:type="dxa"/>
          </w:tcPr>
          <w:p w14:paraId="109BC4A5" w14:textId="77777777" w:rsidR="00C056F4" w:rsidRPr="007F0E49" w:rsidRDefault="00C056F4" w:rsidP="00C056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E49">
              <w:rPr>
                <w:rFonts w:ascii="Times New Roman" w:hAnsi="Times New Roman" w:cs="Times New Roman"/>
                <w:sz w:val="24"/>
                <w:szCs w:val="24"/>
              </w:rPr>
              <w:t>1 (1-1)</w:t>
            </w:r>
          </w:p>
        </w:tc>
        <w:tc>
          <w:tcPr>
            <w:tcW w:w="1701" w:type="dxa"/>
          </w:tcPr>
          <w:p w14:paraId="42D3B9C5" w14:textId="77777777" w:rsidR="00C056F4" w:rsidRPr="007F0E49" w:rsidRDefault="00C056F4" w:rsidP="00C056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E49">
              <w:rPr>
                <w:rFonts w:ascii="Times New Roman" w:hAnsi="Times New Roman" w:cs="Times New Roman"/>
                <w:sz w:val="24"/>
                <w:szCs w:val="24"/>
              </w:rPr>
              <w:t>0.962</w:t>
            </w:r>
          </w:p>
        </w:tc>
      </w:tr>
      <w:tr w:rsidR="00C056F4" w:rsidRPr="007F0E49" w14:paraId="0793ADE6" w14:textId="77777777" w:rsidTr="00047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1163B75B" w14:textId="77777777" w:rsidR="00C056F4" w:rsidRPr="007F0E49" w:rsidRDefault="00C056F4" w:rsidP="00C056F4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F0E49">
              <w:rPr>
                <w:rFonts w:ascii="Times New Roman" w:hAnsi="Times New Roman" w:cs="Times New Roman"/>
                <w:b w:val="0"/>
                <w:sz w:val="24"/>
                <w:szCs w:val="24"/>
              </w:rPr>
              <w:t>Friendships and social interaction</w:t>
            </w:r>
          </w:p>
        </w:tc>
        <w:tc>
          <w:tcPr>
            <w:tcW w:w="2268" w:type="dxa"/>
          </w:tcPr>
          <w:p w14:paraId="397DCC97" w14:textId="77777777" w:rsidR="00C056F4" w:rsidRPr="007F0E49" w:rsidRDefault="00C056F4" w:rsidP="00C056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E49">
              <w:rPr>
                <w:rFonts w:ascii="Times New Roman" w:hAnsi="Times New Roman" w:cs="Times New Roman"/>
                <w:sz w:val="24"/>
                <w:szCs w:val="24"/>
              </w:rPr>
              <w:t>1 (1-1)</w:t>
            </w:r>
          </w:p>
        </w:tc>
        <w:tc>
          <w:tcPr>
            <w:tcW w:w="2126" w:type="dxa"/>
          </w:tcPr>
          <w:p w14:paraId="2A1E8EFB" w14:textId="77777777" w:rsidR="00C056F4" w:rsidRPr="007F0E49" w:rsidRDefault="00C056F4" w:rsidP="00C056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E49">
              <w:rPr>
                <w:rFonts w:ascii="Times New Roman" w:hAnsi="Times New Roman" w:cs="Times New Roman"/>
                <w:sz w:val="24"/>
                <w:szCs w:val="24"/>
              </w:rPr>
              <w:t>1 (1-1)</w:t>
            </w:r>
          </w:p>
        </w:tc>
        <w:tc>
          <w:tcPr>
            <w:tcW w:w="1701" w:type="dxa"/>
          </w:tcPr>
          <w:p w14:paraId="715FE9A7" w14:textId="77777777" w:rsidR="00C056F4" w:rsidRPr="007F0E49" w:rsidRDefault="00C056F4" w:rsidP="00C056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E49">
              <w:rPr>
                <w:rFonts w:ascii="Times New Roman" w:hAnsi="Times New Roman" w:cs="Times New Roman"/>
                <w:sz w:val="24"/>
                <w:szCs w:val="24"/>
              </w:rPr>
              <w:t>0.350</w:t>
            </w:r>
          </w:p>
        </w:tc>
      </w:tr>
      <w:tr w:rsidR="00C056F4" w:rsidRPr="007F0E49" w14:paraId="73E693AA" w14:textId="77777777" w:rsidTr="000474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4782F857" w14:textId="77777777" w:rsidR="00C056F4" w:rsidRPr="007F0E49" w:rsidRDefault="00C056F4" w:rsidP="00C056F4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F0E49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Appearance</w:t>
            </w:r>
          </w:p>
        </w:tc>
        <w:tc>
          <w:tcPr>
            <w:tcW w:w="2268" w:type="dxa"/>
          </w:tcPr>
          <w:p w14:paraId="067E0CC2" w14:textId="77777777" w:rsidR="00C056F4" w:rsidRPr="007F0E49" w:rsidRDefault="00C056F4" w:rsidP="00C056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E49">
              <w:rPr>
                <w:rFonts w:ascii="Times New Roman" w:hAnsi="Times New Roman" w:cs="Times New Roman"/>
                <w:sz w:val="24"/>
                <w:szCs w:val="24"/>
              </w:rPr>
              <w:t>1 (1-1.67)</w:t>
            </w:r>
          </w:p>
        </w:tc>
        <w:tc>
          <w:tcPr>
            <w:tcW w:w="2126" w:type="dxa"/>
          </w:tcPr>
          <w:p w14:paraId="2CBC1837" w14:textId="77777777" w:rsidR="00C056F4" w:rsidRPr="007F0E49" w:rsidRDefault="00C056F4" w:rsidP="00C056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E49">
              <w:rPr>
                <w:rFonts w:ascii="Times New Roman" w:hAnsi="Times New Roman" w:cs="Times New Roman"/>
                <w:sz w:val="24"/>
                <w:szCs w:val="24"/>
              </w:rPr>
              <w:t>1 (1-1)</w:t>
            </w:r>
          </w:p>
        </w:tc>
        <w:tc>
          <w:tcPr>
            <w:tcW w:w="1701" w:type="dxa"/>
          </w:tcPr>
          <w:p w14:paraId="46F9B020" w14:textId="77777777" w:rsidR="00C056F4" w:rsidRPr="007F0E49" w:rsidRDefault="00C056F4" w:rsidP="00C056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E49">
              <w:rPr>
                <w:rFonts w:ascii="Times New Roman" w:hAnsi="Times New Roman" w:cs="Times New Roman"/>
                <w:sz w:val="24"/>
                <w:szCs w:val="24"/>
              </w:rPr>
              <w:t>0.269</w:t>
            </w:r>
          </w:p>
        </w:tc>
      </w:tr>
      <w:tr w:rsidR="00C056F4" w:rsidRPr="007F0E49" w14:paraId="78C27CB6" w14:textId="77777777" w:rsidTr="00047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6FBBCB01" w14:textId="77777777" w:rsidR="00C056F4" w:rsidRPr="007F0E49" w:rsidRDefault="00C056F4" w:rsidP="00C056F4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F0E49">
              <w:rPr>
                <w:rFonts w:ascii="Times New Roman" w:hAnsi="Times New Roman" w:cs="Times New Roman"/>
                <w:b w:val="0"/>
                <w:sz w:val="24"/>
                <w:szCs w:val="24"/>
              </w:rPr>
              <w:t>Emotional reactions</w:t>
            </w:r>
          </w:p>
        </w:tc>
        <w:tc>
          <w:tcPr>
            <w:tcW w:w="2268" w:type="dxa"/>
          </w:tcPr>
          <w:p w14:paraId="1267D516" w14:textId="77777777" w:rsidR="00C056F4" w:rsidRPr="007F0E49" w:rsidRDefault="00C056F4" w:rsidP="00C056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E49">
              <w:rPr>
                <w:rFonts w:ascii="Times New Roman" w:hAnsi="Times New Roman" w:cs="Times New Roman"/>
                <w:sz w:val="24"/>
                <w:szCs w:val="24"/>
              </w:rPr>
              <w:t>1 (1-1)</w:t>
            </w:r>
          </w:p>
        </w:tc>
        <w:tc>
          <w:tcPr>
            <w:tcW w:w="2126" w:type="dxa"/>
          </w:tcPr>
          <w:p w14:paraId="346659E0" w14:textId="77777777" w:rsidR="00C056F4" w:rsidRPr="007F0E49" w:rsidRDefault="00C056F4" w:rsidP="00C056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E49">
              <w:rPr>
                <w:rFonts w:ascii="Times New Roman" w:hAnsi="Times New Roman" w:cs="Times New Roman"/>
                <w:sz w:val="24"/>
                <w:szCs w:val="24"/>
              </w:rPr>
              <w:t>1 (1-1)</w:t>
            </w:r>
          </w:p>
        </w:tc>
        <w:tc>
          <w:tcPr>
            <w:tcW w:w="1701" w:type="dxa"/>
          </w:tcPr>
          <w:p w14:paraId="5592B8A5" w14:textId="77777777" w:rsidR="00C056F4" w:rsidRPr="007F0E49" w:rsidRDefault="00C056F4" w:rsidP="00C056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E49">
              <w:rPr>
                <w:rFonts w:ascii="Times New Roman" w:hAnsi="Times New Roman" w:cs="Times New Roman"/>
                <w:sz w:val="24"/>
                <w:szCs w:val="24"/>
              </w:rPr>
              <w:t>0.523</w:t>
            </w:r>
          </w:p>
        </w:tc>
      </w:tr>
      <w:tr w:rsidR="00C056F4" w:rsidRPr="007F0E49" w14:paraId="64B7AE04" w14:textId="77777777" w:rsidTr="000474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58374C19" w14:textId="77777777" w:rsidR="00C056F4" w:rsidRPr="007F0E49" w:rsidRDefault="00C056F4" w:rsidP="00C056F4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F0E49">
              <w:rPr>
                <w:rFonts w:ascii="Times New Roman" w:hAnsi="Times New Roman" w:cs="Times New Roman"/>
                <w:b w:val="0"/>
                <w:sz w:val="24"/>
                <w:szCs w:val="24"/>
              </w:rPr>
              <w:t>Physical symptoms</w:t>
            </w:r>
          </w:p>
        </w:tc>
        <w:tc>
          <w:tcPr>
            <w:tcW w:w="2268" w:type="dxa"/>
          </w:tcPr>
          <w:p w14:paraId="5C6F5032" w14:textId="77777777" w:rsidR="00C056F4" w:rsidRPr="007F0E49" w:rsidRDefault="00C056F4" w:rsidP="00C056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E49">
              <w:rPr>
                <w:rFonts w:ascii="Times New Roman" w:hAnsi="Times New Roman" w:cs="Times New Roman"/>
                <w:sz w:val="24"/>
                <w:szCs w:val="24"/>
              </w:rPr>
              <w:t>1.29 (1.11-1.57)</w:t>
            </w:r>
          </w:p>
        </w:tc>
        <w:tc>
          <w:tcPr>
            <w:tcW w:w="2126" w:type="dxa"/>
          </w:tcPr>
          <w:p w14:paraId="35646455" w14:textId="77777777" w:rsidR="00C056F4" w:rsidRPr="007F0E49" w:rsidRDefault="00C056F4" w:rsidP="00C056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E49">
              <w:rPr>
                <w:rFonts w:ascii="Times New Roman" w:hAnsi="Times New Roman" w:cs="Times New Roman"/>
                <w:sz w:val="24"/>
                <w:szCs w:val="24"/>
              </w:rPr>
              <w:t>1 (1-1.25)</w:t>
            </w:r>
          </w:p>
        </w:tc>
        <w:tc>
          <w:tcPr>
            <w:tcW w:w="1701" w:type="dxa"/>
          </w:tcPr>
          <w:p w14:paraId="6769E65F" w14:textId="77777777" w:rsidR="00C056F4" w:rsidRPr="007F0E49" w:rsidRDefault="00C056F4" w:rsidP="00C056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E49">
              <w:rPr>
                <w:rFonts w:ascii="Times New Roman" w:hAnsi="Times New Roman" w:cs="Times New Roman"/>
                <w:sz w:val="24"/>
                <w:szCs w:val="24"/>
              </w:rPr>
              <w:t>0.077</w:t>
            </w:r>
          </w:p>
        </w:tc>
      </w:tr>
      <w:tr w:rsidR="00C056F4" w:rsidRPr="007F0E49" w14:paraId="5F549EE8" w14:textId="77777777" w:rsidTr="00047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759BB1AE" w14:textId="77777777" w:rsidR="00C056F4" w:rsidRPr="007F0E49" w:rsidRDefault="00C056F4" w:rsidP="00C056F4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F0E49">
              <w:rPr>
                <w:rFonts w:ascii="Times New Roman" w:hAnsi="Times New Roman" w:cs="Times New Roman"/>
                <w:b w:val="0"/>
                <w:sz w:val="24"/>
                <w:szCs w:val="24"/>
              </w:rPr>
              <w:t>Parent worry</w:t>
            </w:r>
          </w:p>
        </w:tc>
        <w:tc>
          <w:tcPr>
            <w:tcW w:w="2268" w:type="dxa"/>
          </w:tcPr>
          <w:p w14:paraId="70FC656E" w14:textId="77777777" w:rsidR="00C056F4" w:rsidRPr="007F0E49" w:rsidRDefault="00C056F4" w:rsidP="00C056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E49">
              <w:rPr>
                <w:rFonts w:ascii="Times New Roman" w:hAnsi="Times New Roman" w:cs="Times New Roman"/>
                <w:sz w:val="24"/>
                <w:szCs w:val="24"/>
              </w:rPr>
              <w:t>1 (1-1.33)</w:t>
            </w:r>
          </w:p>
        </w:tc>
        <w:tc>
          <w:tcPr>
            <w:tcW w:w="2126" w:type="dxa"/>
          </w:tcPr>
          <w:p w14:paraId="1DCC2BAB" w14:textId="77777777" w:rsidR="00C056F4" w:rsidRPr="007F0E49" w:rsidRDefault="00C056F4" w:rsidP="00C056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E49">
              <w:rPr>
                <w:rFonts w:ascii="Times New Roman" w:hAnsi="Times New Roman" w:cs="Times New Roman"/>
                <w:sz w:val="24"/>
                <w:szCs w:val="24"/>
              </w:rPr>
              <w:t>1 (1-1)</w:t>
            </w:r>
          </w:p>
        </w:tc>
        <w:tc>
          <w:tcPr>
            <w:tcW w:w="1701" w:type="dxa"/>
          </w:tcPr>
          <w:p w14:paraId="3CB3F897" w14:textId="77777777" w:rsidR="00C056F4" w:rsidRPr="007F0E49" w:rsidRDefault="00C056F4" w:rsidP="00C056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E49">
              <w:rPr>
                <w:rFonts w:ascii="Times New Roman" w:hAnsi="Times New Roman" w:cs="Times New Roman"/>
                <w:sz w:val="24"/>
                <w:szCs w:val="24"/>
              </w:rPr>
              <w:t>0.256</w:t>
            </w:r>
          </w:p>
        </w:tc>
      </w:tr>
      <w:tr w:rsidR="00C056F4" w:rsidRPr="007F0E49" w14:paraId="3A7B158B" w14:textId="77777777" w:rsidTr="000474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4C611341" w14:textId="77777777" w:rsidR="00C056F4" w:rsidRPr="007F0E49" w:rsidRDefault="00C056F4" w:rsidP="00C056F4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F0E49">
              <w:rPr>
                <w:rFonts w:ascii="Times New Roman" w:hAnsi="Times New Roman" w:cs="Times New Roman"/>
                <w:b w:val="0"/>
                <w:sz w:val="24"/>
                <w:szCs w:val="24"/>
              </w:rPr>
              <w:t>Parent impact</w:t>
            </w:r>
          </w:p>
        </w:tc>
        <w:tc>
          <w:tcPr>
            <w:tcW w:w="2268" w:type="dxa"/>
          </w:tcPr>
          <w:p w14:paraId="432C90CF" w14:textId="77777777" w:rsidR="00C056F4" w:rsidRPr="007F0E49" w:rsidRDefault="00C056F4" w:rsidP="00C056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E49">
              <w:rPr>
                <w:rFonts w:ascii="Times New Roman" w:hAnsi="Times New Roman" w:cs="Times New Roman"/>
                <w:sz w:val="24"/>
                <w:szCs w:val="24"/>
              </w:rPr>
              <w:t>1 (1-1)</w:t>
            </w:r>
          </w:p>
        </w:tc>
        <w:tc>
          <w:tcPr>
            <w:tcW w:w="2126" w:type="dxa"/>
          </w:tcPr>
          <w:p w14:paraId="1FBC3A21" w14:textId="77777777" w:rsidR="00C056F4" w:rsidRPr="007F0E49" w:rsidRDefault="00C056F4" w:rsidP="00C056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E49">
              <w:rPr>
                <w:rFonts w:ascii="Times New Roman" w:hAnsi="Times New Roman" w:cs="Times New Roman"/>
                <w:sz w:val="24"/>
                <w:szCs w:val="24"/>
              </w:rPr>
              <w:t>1 (1-1)</w:t>
            </w:r>
          </w:p>
        </w:tc>
        <w:tc>
          <w:tcPr>
            <w:tcW w:w="1701" w:type="dxa"/>
          </w:tcPr>
          <w:p w14:paraId="130ED12B" w14:textId="77777777" w:rsidR="00C056F4" w:rsidRPr="007F0E49" w:rsidRDefault="00C056F4" w:rsidP="00C056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E49">
              <w:rPr>
                <w:rFonts w:ascii="Times New Roman" w:hAnsi="Times New Roman" w:cs="Times New Roman"/>
                <w:sz w:val="24"/>
                <w:szCs w:val="24"/>
              </w:rPr>
              <w:t>0.350</w:t>
            </w:r>
          </w:p>
        </w:tc>
      </w:tr>
      <w:tr w:rsidR="00C056F4" w:rsidRPr="007F0E49" w14:paraId="0AF9D797" w14:textId="77777777" w:rsidTr="00047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1EF654CF" w14:textId="77777777" w:rsidR="00C056F4" w:rsidRPr="007F0E49" w:rsidRDefault="00C056F4" w:rsidP="00C056F4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F0E49">
              <w:rPr>
                <w:rFonts w:ascii="Times New Roman" w:hAnsi="Times New Roman" w:cs="Times New Roman"/>
                <w:b w:val="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ensory s</w:t>
            </w:r>
            <w:r w:rsidRPr="007F0E49">
              <w:rPr>
                <w:rFonts w:ascii="Times New Roman" w:hAnsi="Times New Roman" w:cs="Times New Roman"/>
                <w:b w:val="0"/>
                <w:sz w:val="24"/>
                <w:szCs w:val="24"/>
              </w:rPr>
              <w:t>ensitivity</w:t>
            </w:r>
            <w:r w:rsidRPr="00AB77CE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268" w:type="dxa"/>
          </w:tcPr>
          <w:p w14:paraId="6B203E79" w14:textId="77777777" w:rsidR="00C056F4" w:rsidRPr="007F0E49" w:rsidRDefault="00C056F4" w:rsidP="00C056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E49">
              <w:rPr>
                <w:rFonts w:ascii="Times New Roman" w:hAnsi="Times New Roman" w:cs="Times New Roman"/>
                <w:sz w:val="24"/>
                <w:szCs w:val="24"/>
              </w:rPr>
              <w:t>0 (0-1)</w:t>
            </w:r>
          </w:p>
        </w:tc>
        <w:tc>
          <w:tcPr>
            <w:tcW w:w="2126" w:type="dxa"/>
          </w:tcPr>
          <w:p w14:paraId="4F09876A" w14:textId="77777777" w:rsidR="00C056F4" w:rsidRPr="007F0E49" w:rsidRDefault="00C056F4" w:rsidP="00C056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E49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  <w:tc>
          <w:tcPr>
            <w:tcW w:w="1701" w:type="dxa"/>
          </w:tcPr>
          <w:p w14:paraId="3B9CD73B" w14:textId="77777777" w:rsidR="00C056F4" w:rsidRPr="007F0E49" w:rsidRDefault="00C056F4" w:rsidP="00C056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E49">
              <w:rPr>
                <w:rFonts w:ascii="Times New Roman" w:hAnsi="Times New Roman" w:cs="Times New Roman"/>
                <w:sz w:val="24"/>
                <w:szCs w:val="24"/>
              </w:rPr>
              <w:t>0.694</w:t>
            </w:r>
          </w:p>
        </w:tc>
      </w:tr>
      <w:tr w:rsidR="00C056F4" w:rsidRPr="007F0E49" w14:paraId="4A86F0AE" w14:textId="77777777" w:rsidTr="000474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2DD07793" w14:textId="77777777" w:rsidR="00C056F4" w:rsidRPr="007F0E49" w:rsidRDefault="00C056F4" w:rsidP="00C056F4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Impact on c</w:t>
            </w:r>
            <w:r w:rsidRPr="007F0E49">
              <w:rPr>
                <w:rFonts w:ascii="Times New Roman" w:hAnsi="Times New Roman" w:cs="Times New Roman"/>
                <w:b w:val="0"/>
                <w:sz w:val="24"/>
                <w:szCs w:val="24"/>
              </w:rPr>
              <w:t>hild’s daily routine</w:t>
            </w:r>
            <w:r w:rsidRPr="00AB77CE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268" w:type="dxa"/>
          </w:tcPr>
          <w:p w14:paraId="31881353" w14:textId="77777777" w:rsidR="00C056F4" w:rsidRPr="007F0E49" w:rsidRDefault="00C056F4" w:rsidP="00C056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E49">
              <w:rPr>
                <w:rFonts w:ascii="Times New Roman" w:hAnsi="Times New Roman" w:cs="Times New Roman"/>
                <w:sz w:val="24"/>
                <w:szCs w:val="24"/>
              </w:rPr>
              <w:t>1 (1-1)</w:t>
            </w:r>
          </w:p>
        </w:tc>
        <w:tc>
          <w:tcPr>
            <w:tcW w:w="2126" w:type="dxa"/>
          </w:tcPr>
          <w:p w14:paraId="4C5A3796" w14:textId="77777777" w:rsidR="00C056F4" w:rsidRPr="007F0E49" w:rsidRDefault="00C056F4" w:rsidP="00C056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E49">
              <w:rPr>
                <w:rFonts w:ascii="Times New Roman" w:hAnsi="Times New Roman" w:cs="Times New Roman"/>
                <w:sz w:val="24"/>
                <w:szCs w:val="24"/>
              </w:rPr>
              <w:t>1 (1-1)</w:t>
            </w:r>
          </w:p>
        </w:tc>
        <w:tc>
          <w:tcPr>
            <w:tcW w:w="1701" w:type="dxa"/>
          </w:tcPr>
          <w:p w14:paraId="3C134691" w14:textId="77777777" w:rsidR="00C056F4" w:rsidRPr="007F0E49" w:rsidRDefault="00C056F4" w:rsidP="00C056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E49">
              <w:rPr>
                <w:rFonts w:ascii="Times New Roman" w:hAnsi="Times New Roman" w:cs="Times New Roman"/>
                <w:sz w:val="24"/>
                <w:szCs w:val="24"/>
              </w:rPr>
              <w:t>0.350</w:t>
            </w:r>
          </w:p>
        </w:tc>
      </w:tr>
      <w:tr w:rsidR="00C056F4" w:rsidRPr="007F0E49" w14:paraId="12E69608" w14:textId="77777777" w:rsidTr="00047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35CC3268" w14:textId="77777777" w:rsidR="00C056F4" w:rsidRDefault="00C056F4" w:rsidP="000474A9">
            <w:pPr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Impact on d</w:t>
            </w:r>
            <w:r w:rsidRPr="007F0E49">
              <w:rPr>
                <w:rFonts w:ascii="Times New Roman" w:hAnsi="Times New Roman" w:cs="Times New Roman"/>
                <w:b w:val="0"/>
                <w:sz w:val="24"/>
                <w:szCs w:val="24"/>
              </w:rPr>
              <w:t>eveloping new skills or becoming more independent</w:t>
            </w:r>
            <w:r w:rsidRPr="00AB77CE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‡</w:t>
            </w:r>
          </w:p>
          <w:p w14:paraId="75B68889" w14:textId="77777777" w:rsidR="000474A9" w:rsidRPr="007F0E49" w:rsidRDefault="000474A9" w:rsidP="000474A9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6A0D7EB" w14:textId="77777777" w:rsidR="00C056F4" w:rsidRPr="007F0E49" w:rsidRDefault="00C056F4" w:rsidP="00C056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E49">
              <w:rPr>
                <w:rFonts w:ascii="Times New Roman" w:hAnsi="Times New Roman" w:cs="Times New Roman"/>
                <w:sz w:val="24"/>
                <w:szCs w:val="24"/>
              </w:rPr>
              <w:t>1 (1-1)</w:t>
            </w:r>
          </w:p>
        </w:tc>
        <w:tc>
          <w:tcPr>
            <w:tcW w:w="2126" w:type="dxa"/>
          </w:tcPr>
          <w:p w14:paraId="13883ECC" w14:textId="77777777" w:rsidR="00C056F4" w:rsidRPr="007F0E49" w:rsidRDefault="00C056F4" w:rsidP="00C056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E49">
              <w:rPr>
                <w:rFonts w:ascii="Times New Roman" w:hAnsi="Times New Roman" w:cs="Times New Roman"/>
                <w:sz w:val="24"/>
                <w:szCs w:val="24"/>
              </w:rPr>
              <w:t>1 (1-1)</w:t>
            </w:r>
          </w:p>
        </w:tc>
        <w:tc>
          <w:tcPr>
            <w:tcW w:w="1701" w:type="dxa"/>
          </w:tcPr>
          <w:p w14:paraId="6CDDC54A" w14:textId="77777777" w:rsidR="00C056F4" w:rsidRPr="007F0E49" w:rsidRDefault="00C056F4" w:rsidP="00C056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E49">
              <w:rPr>
                <w:rFonts w:ascii="Times New Roman" w:hAnsi="Times New Roman" w:cs="Times New Roman"/>
                <w:sz w:val="24"/>
                <w:szCs w:val="24"/>
              </w:rPr>
              <w:t>0.350</w:t>
            </w:r>
          </w:p>
        </w:tc>
      </w:tr>
      <w:tr w:rsidR="00C056F4" w:rsidRPr="007F0E49" w14:paraId="68E35CDF" w14:textId="77777777" w:rsidTr="000474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331664FC" w14:textId="77777777" w:rsidR="00C056F4" w:rsidRDefault="00C056F4" w:rsidP="000474A9">
            <w:pPr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C</w:t>
            </w:r>
            <w:r w:rsidRPr="007F0E4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hild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bothered</w:t>
            </w:r>
            <w:r w:rsidRPr="007F0E4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by the appearance of their scars?</w:t>
            </w:r>
            <w:r w:rsidRPr="00AB77CE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 xml:space="preserve"> ‡</w:t>
            </w:r>
          </w:p>
          <w:p w14:paraId="7D2CD43C" w14:textId="77777777" w:rsidR="000474A9" w:rsidRPr="007F0E49" w:rsidRDefault="000474A9" w:rsidP="000474A9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68" w:type="dxa"/>
          </w:tcPr>
          <w:p w14:paraId="3BD706F2" w14:textId="77777777" w:rsidR="00C056F4" w:rsidRPr="007F0E49" w:rsidRDefault="00C056F4" w:rsidP="00C056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E49">
              <w:rPr>
                <w:rFonts w:ascii="Times New Roman" w:hAnsi="Times New Roman" w:cs="Times New Roman"/>
                <w:sz w:val="24"/>
                <w:szCs w:val="24"/>
              </w:rPr>
              <w:t>1 (1-1)</w:t>
            </w:r>
          </w:p>
        </w:tc>
        <w:tc>
          <w:tcPr>
            <w:tcW w:w="2126" w:type="dxa"/>
          </w:tcPr>
          <w:p w14:paraId="43324336" w14:textId="77777777" w:rsidR="00C056F4" w:rsidRPr="007F0E49" w:rsidRDefault="00C056F4" w:rsidP="00C056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E49">
              <w:rPr>
                <w:rFonts w:ascii="Times New Roman" w:hAnsi="Times New Roman" w:cs="Times New Roman"/>
                <w:sz w:val="24"/>
                <w:szCs w:val="24"/>
              </w:rPr>
              <w:t>1 (1-1)</w:t>
            </w:r>
          </w:p>
        </w:tc>
        <w:tc>
          <w:tcPr>
            <w:tcW w:w="1701" w:type="dxa"/>
          </w:tcPr>
          <w:p w14:paraId="7A494B86" w14:textId="77777777" w:rsidR="00C056F4" w:rsidRPr="007F0E49" w:rsidRDefault="00C056F4" w:rsidP="00C056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E49">
              <w:rPr>
                <w:rFonts w:ascii="Times New Roman" w:hAnsi="Times New Roman" w:cs="Times New Roman"/>
                <w:sz w:val="24"/>
                <w:szCs w:val="24"/>
              </w:rPr>
              <w:t>0.962</w:t>
            </w:r>
          </w:p>
        </w:tc>
      </w:tr>
    </w:tbl>
    <w:p w14:paraId="756EC754" w14:textId="77777777" w:rsidR="00C056F4" w:rsidRDefault="00C056F4" w:rsidP="00C056F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Pr="007F0E49">
        <w:t xml:space="preserve"> </w:t>
      </w:r>
      <w:r w:rsidRPr="007F0E49">
        <w:rPr>
          <w:rFonts w:ascii="Times New Roman" w:hAnsi="Times New Roman" w:cs="Times New Roman"/>
          <w:sz w:val="24"/>
          <w:szCs w:val="24"/>
        </w:rPr>
        <w:t xml:space="preserve">Brisbane Burn Scar Impact Profile (BBSIP): total score for item groups were examined </w:t>
      </w:r>
      <w:r>
        <w:rPr>
          <w:rFonts w:ascii="Times New Roman" w:hAnsi="Times New Roman" w:cs="Times New Roman"/>
          <w:sz w:val="24"/>
          <w:szCs w:val="24"/>
        </w:rPr>
        <w:t>unless otherwise indicated</w:t>
      </w:r>
    </w:p>
    <w:p w14:paraId="35E1C612" w14:textId="77777777" w:rsidR="00C056F4" w:rsidRDefault="00C056F4" w:rsidP="00C056F4">
      <w:pPr>
        <w:rPr>
          <w:rFonts w:ascii="Times New Roman" w:hAnsi="Times New Roman" w:cs="Times New Roman"/>
          <w:sz w:val="24"/>
          <w:szCs w:val="24"/>
        </w:rPr>
      </w:pPr>
      <w:r w:rsidRPr="007F0E49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ann-Whitney </w:t>
      </w:r>
      <w:r>
        <w:rPr>
          <w:rFonts w:ascii="Times New Roman" w:hAnsi="Times New Roman" w:cs="Times New Roman"/>
          <w:i/>
          <w:sz w:val="24"/>
          <w:szCs w:val="24"/>
        </w:rPr>
        <w:t>U</w:t>
      </w:r>
      <w:r>
        <w:rPr>
          <w:rFonts w:ascii="Times New Roman" w:hAnsi="Times New Roman" w:cs="Times New Roman"/>
          <w:sz w:val="24"/>
          <w:szCs w:val="24"/>
        </w:rPr>
        <w:t xml:space="preserve"> test</w:t>
      </w:r>
    </w:p>
    <w:p w14:paraId="31787163" w14:textId="77777777" w:rsidR="00C056F4" w:rsidRPr="007F0E49" w:rsidRDefault="00C056F4" w:rsidP="00C056F4">
      <w:pPr>
        <w:rPr>
          <w:rFonts w:ascii="Times New Roman" w:hAnsi="Times New Roman" w:cs="Times New Roman"/>
          <w:sz w:val="24"/>
          <w:szCs w:val="24"/>
        </w:rPr>
      </w:pPr>
      <w:r w:rsidRPr="00AB77CE">
        <w:rPr>
          <w:rFonts w:ascii="Times New Roman" w:hAnsi="Times New Roman" w:cs="Times New Roman"/>
          <w:sz w:val="24"/>
          <w:szCs w:val="24"/>
          <w:vertAlign w:val="superscript"/>
        </w:rPr>
        <w:t>‡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AB77CE">
        <w:rPr>
          <w:rFonts w:ascii="Times New Roman" w:hAnsi="Times New Roman" w:cs="Times New Roman"/>
          <w:sz w:val="24"/>
          <w:szCs w:val="24"/>
        </w:rPr>
        <w:t>Individual item</w:t>
      </w:r>
    </w:p>
    <w:p w14:paraId="74A2BC6D" w14:textId="77777777" w:rsidR="00C056F4" w:rsidRDefault="00C056F4" w:rsidP="00C056F4">
      <w:pPr>
        <w:rPr>
          <w:rFonts w:ascii="Times New Roman" w:hAnsi="Times New Roman" w:cs="Times New Roman"/>
        </w:rPr>
      </w:pPr>
    </w:p>
    <w:p w14:paraId="22239D28" w14:textId="77777777" w:rsidR="00C056F4" w:rsidRDefault="00C056F4" w:rsidP="00C056F4"/>
    <w:p w14:paraId="4B50CF3D" w14:textId="77777777" w:rsidR="00C056F4" w:rsidRDefault="00C056F4">
      <w:r>
        <w:br w:type="page"/>
      </w:r>
    </w:p>
    <w:p w14:paraId="762B2A7A" w14:textId="172885F8" w:rsidR="00C056F4" w:rsidRPr="00157D68" w:rsidRDefault="00C056F4" w:rsidP="00C056F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C029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1C0299" w:rsidRPr="001C029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1C0299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57D68">
        <w:rPr>
          <w:rFonts w:ascii="Times New Roman" w:hAnsi="Times New Roman" w:cs="Times New Roman"/>
          <w:sz w:val="24"/>
          <w:szCs w:val="24"/>
        </w:rPr>
        <w:t>Burn-specific health-related quality of life</w:t>
      </w:r>
      <w:r>
        <w:rPr>
          <w:rFonts w:ascii="Times New Roman" w:hAnsi="Times New Roman" w:cs="Times New Roman"/>
          <w:sz w:val="24"/>
          <w:szCs w:val="24"/>
        </w:rPr>
        <w:t>*</w:t>
      </w:r>
      <w:r w:rsidRPr="00157D68">
        <w:rPr>
          <w:rFonts w:ascii="Times New Roman" w:hAnsi="Times New Roman" w:cs="Times New Roman"/>
          <w:sz w:val="24"/>
          <w:szCs w:val="24"/>
        </w:rPr>
        <w:t xml:space="preserve">: Caregivers of children </w:t>
      </w:r>
      <w:r w:rsidRPr="00157D68">
        <w:rPr>
          <w:rFonts w:ascii="Times New Roman" w:eastAsia="Yu Gothic" w:hAnsi="Times New Roman" w:cs="Times New Roman"/>
          <w:sz w:val="24"/>
          <w:szCs w:val="24"/>
        </w:rPr>
        <w:t>≥</w:t>
      </w:r>
      <w:r w:rsidRPr="00157D68">
        <w:rPr>
          <w:rFonts w:ascii="Times New Roman" w:hAnsi="Times New Roman" w:cs="Times New Roman"/>
          <w:sz w:val="24"/>
          <w:szCs w:val="24"/>
        </w:rPr>
        <w:t>8 years</w:t>
      </w:r>
    </w:p>
    <w:p w14:paraId="710989EC" w14:textId="77777777" w:rsidR="00C056F4" w:rsidRPr="00157D68" w:rsidRDefault="00C056F4" w:rsidP="00C056F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2"/>
        <w:tblW w:w="9781" w:type="dxa"/>
        <w:tblLook w:val="04A0" w:firstRow="1" w:lastRow="0" w:firstColumn="1" w:lastColumn="0" w:noHBand="0" w:noVBand="1"/>
      </w:tblPr>
      <w:tblGrid>
        <w:gridCol w:w="3686"/>
        <w:gridCol w:w="2268"/>
        <w:gridCol w:w="2126"/>
        <w:gridCol w:w="1701"/>
      </w:tblGrid>
      <w:tr w:rsidR="00C056F4" w:rsidRPr="00157D68" w14:paraId="35758026" w14:textId="77777777" w:rsidTr="000474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15FD0977" w14:textId="77777777" w:rsidR="00C056F4" w:rsidRPr="00157D68" w:rsidRDefault="00C056F4" w:rsidP="00C056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760CEE8" w14:textId="77777777" w:rsidR="00C056F4" w:rsidRDefault="00C056F4" w:rsidP="00C056F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  <w:p w14:paraId="47EE685B" w14:textId="77777777" w:rsidR="00C056F4" w:rsidRPr="00157D68" w:rsidRDefault="00C056F4" w:rsidP="00C056F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n (IQR)</w:t>
            </w:r>
          </w:p>
        </w:tc>
        <w:tc>
          <w:tcPr>
            <w:tcW w:w="2126" w:type="dxa"/>
          </w:tcPr>
          <w:p w14:paraId="20264F3D" w14:textId="77777777" w:rsidR="00C056F4" w:rsidRDefault="00C056F4" w:rsidP="00C056F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PWT</w:t>
            </w:r>
          </w:p>
          <w:p w14:paraId="78BAAB60" w14:textId="77777777" w:rsidR="00C056F4" w:rsidRPr="00157D68" w:rsidRDefault="00C056F4" w:rsidP="00C056F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n (IQR)</w:t>
            </w:r>
          </w:p>
        </w:tc>
        <w:tc>
          <w:tcPr>
            <w:tcW w:w="1701" w:type="dxa"/>
          </w:tcPr>
          <w:p w14:paraId="2C4D885F" w14:textId="77777777" w:rsidR="00C056F4" w:rsidRPr="00157D68" w:rsidRDefault="00C056F4" w:rsidP="00C056F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D68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157D68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  <w:r w:rsidRPr="007F0E4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C056F4" w:rsidRPr="00157D68" w14:paraId="16F795D8" w14:textId="77777777" w:rsidTr="00047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77C21143" w14:textId="77777777" w:rsidR="00C056F4" w:rsidRPr="00157D68" w:rsidRDefault="00C056F4" w:rsidP="00C056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7D68">
              <w:rPr>
                <w:rFonts w:ascii="Times New Roman" w:hAnsi="Times New Roman" w:cs="Times New Roman"/>
                <w:sz w:val="24"/>
                <w:szCs w:val="24"/>
              </w:rPr>
              <w:t>3 months</w:t>
            </w:r>
          </w:p>
        </w:tc>
        <w:tc>
          <w:tcPr>
            <w:tcW w:w="2268" w:type="dxa"/>
          </w:tcPr>
          <w:p w14:paraId="6B1D20E9" w14:textId="77777777" w:rsidR="00C056F4" w:rsidRPr="00157D68" w:rsidRDefault="00C056F4" w:rsidP="00C056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7D68">
              <w:rPr>
                <w:rFonts w:ascii="Times New Roman" w:hAnsi="Times New Roman" w:cs="Times New Roman"/>
                <w:b/>
                <w:sz w:val="24"/>
                <w:szCs w:val="24"/>
              </w:rPr>
              <w:t>N=8</w:t>
            </w:r>
          </w:p>
        </w:tc>
        <w:tc>
          <w:tcPr>
            <w:tcW w:w="2126" w:type="dxa"/>
          </w:tcPr>
          <w:p w14:paraId="5784884C" w14:textId="77777777" w:rsidR="00C056F4" w:rsidRPr="00157D68" w:rsidRDefault="00C056F4" w:rsidP="00C056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7D68">
              <w:rPr>
                <w:rFonts w:ascii="Times New Roman" w:hAnsi="Times New Roman" w:cs="Times New Roman"/>
                <w:b/>
                <w:sz w:val="24"/>
                <w:szCs w:val="24"/>
              </w:rPr>
              <w:t>N=6</w:t>
            </w:r>
          </w:p>
        </w:tc>
        <w:tc>
          <w:tcPr>
            <w:tcW w:w="1701" w:type="dxa"/>
          </w:tcPr>
          <w:p w14:paraId="126DBCFB" w14:textId="77777777" w:rsidR="00C056F4" w:rsidRPr="00157D68" w:rsidRDefault="00C056F4" w:rsidP="00C056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56F4" w:rsidRPr="00157D68" w14:paraId="1F2850FA" w14:textId="77777777" w:rsidTr="000474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333C3CD6" w14:textId="77777777" w:rsidR="00C056F4" w:rsidRPr="00157D68" w:rsidRDefault="00C056F4" w:rsidP="00C056F4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57D68">
              <w:rPr>
                <w:rFonts w:ascii="Times New Roman" w:hAnsi="Times New Roman" w:cs="Times New Roman"/>
                <w:b w:val="0"/>
                <w:sz w:val="24"/>
                <w:szCs w:val="24"/>
              </w:rPr>
              <w:t>Overall impact</w:t>
            </w:r>
          </w:p>
        </w:tc>
        <w:tc>
          <w:tcPr>
            <w:tcW w:w="2268" w:type="dxa"/>
          </w:tcPr>
          <w:p w14:paraId="28F6AE84" w14:textId="77777777" w:rsidR="00C056F4" w:rsidRPr="00157D68" w:rsidRDefault="00C056F4" w:rsidP="00C056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D68">
              <w:rPr>
                <w:rFonts w:ascii="Times New Roman" w:hAnsi="Times New Roman" w:cs="Times New Roman"/>
                <w:sz w:val="24"/>
                <w:szCs w:val="24"/>
              </w:rPr>
              <w:t>1.06 (1-1.25)</w:t>
            </w:r>
          </w:p>
        </w:tc>
        <w:tc>
          <w:tcPr>
            <w:tcW w:w="2126" w:type="dxa"/>
          </w:tcPr>
          <w:p w14:paraId="1A91D074" w14:textId="77777777" w:rsidR="00C056F4" w:rsidRPr="00157D68" w:rsidRDefault="00C056F4" w:rsidP="00C056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D68">
              <w:rPr>
                <w:rFonts w:ascii="Times New Roman" w:hAnsi="Times New Roman" w:cs="Times New Roman"/>
                <w:sz w:val="24"/>
                <w:szCs w:val="24"/>
              </w:rPr>
              <w:t>1 (1-1.22)</w:t>
            </w:r>
          </w:p>
        </w:tc>
        <w:tc>
          <w:tcPr>
            <w:tcW w:w="1701" w:type="dxa"/>
          </w:tcPr>
          <w:p w14:paraId="66F6A517" w14:textId="77777777" w:rsidR="00C056F4" w:rsidRPr="00157D68" w:rsidRDefault="00C056F4" w:rsidP="00C056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D68">
              <w:rPr>
                <w:rFonts w:ascii="Times New Roman" w:hAnsi="Times New Roman" w:cs="Times New Roman"/>
                <w:sz w:val="24"/>
                <w:szCs w:val="24"/>
              </w:rPr>
              <w:t>0.662</w:t>
            </w:r>
          </w:p>
        </w:tc>
      </w:tr>
      <w:tr w:rsidR="00C056F4" w:rsidRPr="00157D68" w14:paraId="35FE5398" w14:textId="77777777" w:rsidTr="00047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68B756B1" w14:textId="77777777" w:rsidR="00C056F4" w:rsidRPr="00157D68" w:rsidRDefault="00C056F4" w:rsidP="00C056F4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57D68">
              <w:rPr>
                <w:rFonts w:ascii="Times New Roman" w:hAnsi="Times New Roman" w:cs="Times New Roman"/>
                <w:b w:val="0"/>
                <w:sz w:val="24"/>
                <w:szCs w:val="24"/>
              </w:rPr>
              <w:t>Sensory frequency</w:t>
            </w:r>
          </w:p>
        </w:tc>
        <w:tc>
          <w:tcPr>
            <w:tcW w:w="2268" w:type="dxa"/>
          </w:tcPr>
          <w:p w14:paraId="5C85B644" w14:textId="77777777" w:rsidR="00C056F4" w:rsidRPr="00157D68" w:rsidRDefault="00C056F4" w:rsidP="00C056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D68">
              <w:rPr>
                <w:rFonts w:ascii="Times New Roman" w:hAnsi="Times New Roman" w:cs="Times New Roman"/>
                <w:sz w:val="24"/>
                <w:szCs w:val="24"/>
              </w:rPr>
              <w:t>1 (1-1)</w:t>
            </w:r>
          </w:p>
        </w:tc>
        <w:tc>
          <w:tcPr>
            <w:tcW w:w="2126" w:type="dxa"/>
          </w:tcPr>
          <w:p w14:paraId="10AE331C" w14:textId="77777777" w:rsidR="00C056F4" w:rsidRPr="00157D68" w:rsidRDefault="00C056F4" w:rsidP="00C056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D68">
              <w:rPr>
                <w:rFonts w:ascii="Times New Roman" w:hAnsi="Times New Roman" w:cs="Times New Roman"/>
                <w:sz w:val="24"/>
                <w:szCs w:val="24"/>
              </w:rPr>
              <w:t>1 (1-1.25)</w:t>
            </w:r>
          </w:p>
        </w:tc>
        <w:tc>
          <w:tcPr>
            <w:tcW w:w="1701" w:type="dxa"/>
          </w:tcPr>
          <w:p w14:paraId="05EB7BF0" w14:textId="77777777" w:rsidR="00C056F4" w:rsidRPr="00157D68" w:rsidRDefault="00C056F4" w:rsidP="00C056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D68">
              <w:rPr>
                <w:rFonts w:ascii="Times New Roman" w:hAnsi="Times New Roman" w:cs="Times New Roman"/>
                <w:sz w:val="24"/>
                <w:szCs w:val="24"/>
              </w:rPr>
              <w:t>0.852</w:t>
            </w:r>
          </w:p>
        </w:tc>
      </w:tr>
      <w:tr w:rsidR="00C056F4" w:rsidRPr="00157D68" w14:paraId="56DEA41D" w14:textId="77777777" w:rsidTr="000474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78D9CAE7" w14:textId="77777777" w:rsidR="00C056F4" w:rsidRPr="00157D68" w:rsidRDefault="00C056F4" w:rsidP="00C056F4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57D68">
              <w:rPr>
                <w:rFonts w:ascii="Times New Roman" w:hAnsi="Times New Roman" w:cs="Times New Roman"/>
                <w:b w:val="0"/>
                <w:sz w:val="24"/>
                <w:szCs w:val="24"/>
              </w:rPr>
              <w:t>Mobility</w:t>
            </w:r>
          </w:p>
        </w:tc>
        <w:tc>
          <w:tcPr>
            <w:tcW w:w="2268" w:type="dxa"/>
          </w:tcPr>
          <w:p w14:paraId="5649F435" w14:textId="77777777" w:rsidR="00C056F4" w:rsidRPr="00157D68" w:rsidRDefault="00C056F4" w:rsidP="00C056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D68">
              <w:rPr>
                <w:rFonts w:ascii="Times New Roman" w:hAnsi="Times New Roman" w:cs="Times New Roman"/>
                <w:sz w:val="24"/>
                <w:szCs w:val="24"/>
              </w:rPr>
              <w:t>1 (1-1)</w:t>
            </w:r>
          </w:p>
        </w:tc>
        <w:tc>
          <w:tcPr>
            <w:tcW w:w="2126" w:type="dxa"/>
          </w:tcPr>
          <w:p w14:paraId="6E2A6B7E" w14:textId="77777777" w:rsidR="00C056F4" w:rsidRPr="00157D68" w:rsidRDefault="00C056F4" w:rsidP="00C056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D68">
              <w:rPr>
                <w:rFonts w:ascii="Times New Roman" w:hAnsi="Times New Roman" w:cs="Times New Roman"/>
                <w:sz w:val="24"/>
                <w:szCs w:val="24"/>
              </w:rPr>
              <w:t>1 (1-1)</w:t>
            </w:r>
          </w:p>
        </w:tc>
        <w:tc>
          <w:tcPr>
            <w:tcW w:w="1701" w:type="dxa"/>
          </w:tcPr>
          <w:p w14:paraId="6C6AC399" w14:textId="77777777" w:rsidR="00C056F4" w:rsidRPr="00157D68" w:rsidRDefault="00C056F4" w:rsidP="00C056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C056F4" w:rsidRPr="00157D68" w14:paraId="6433831E" w14:textId="77777777" w:rsidTr="00047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364ADD27" w14:textId="77777777" w:rsidR="00C056F4" w:rsidRPr="00157D68" w:rsidRDefault="00C056F4" w:rsidP="00C056F4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57D68">
              <w:rPr>
                <w:rFonts w:ascii="Times New Roman" w:hAnsi="Times New Roman" w:cs="Times New Roman"/>
                <w:b w:val="0"/>
                <w:sz w:val="24"/>
                <w:szCs w:val="24"/>
              </w:rPr>
              <w:t>Daily living</w:t>
            </w:r>
          </w:p>
        </w:tc>
        <w:tc>
          <w:tcPr>
            <w:tcW w:w="2268" w:type="dxa"/>
          </w:tcPr>
          <w:p w14:paraId="7112FB3B" w14:textId="77777777" w:rsidR="00C056F4" w:rsidRPr="00157D68" w:rsidRDefault="00C056F4" w:rsidP="00C056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D68">
              <w:rPr>
                <w:rFonts w:ascii="Times New Roman" w:hAnsi="Times New Roman" w:cs="Times New Roman"/>
                <w:sz w:val="24"/>
                <w:szCs w:val="24"/>
              </w:rPr>
              <w:t>1 (1-1.07)</w:t>
            </w:r>
          </w:p>
        </w:tc>
        <w:tc>
          <w:tcPr>
            <w:tcW w:w="2126" w:type="dxa"/>
          </w:tcPr>
          <w:p w14:paraId="003CED04" w14:textId="77777777" w:rsidR="00C056F4" w:rsidRPr="00157D68" w:rsidRDefault="00C056F4" w:rsidP="00C056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D68">
              <w:rPr>
                <w:rFonts w:ascii="Times New Roman" w:hAnsi="Times New Roman" w:cs="Times New Roman"/>
                <w:sz w:val="24"/>
                <w:szCs w:val="24"/>
              </w:rPr>
              <w:t>1 (1-1)</w:t>
            </w:r>
          </w:p>
        </w:tc>
        <w:tc>
          <w:tcPr>
            <w:tcW w:w="1701" w:type="dxa"/>
          </w:tcPr>
          <w:p w14:paraId="3C5D5931" w14:textId="77777777" w:rsidR="00C056F4" w:rsidRPr="00157D68" w:rsidRDefault="00C056F4" w:rsidP="00C056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D68">
              <w:rPr>
                <w:rFonts w:ascii="Times New Roman" w:hAnsi="Times New Roman" w:cs="Times New Roman"/>
                <w:sz w:val="24"/>
                <w:szCs w:val="24"/>
              </w:rPr>
              <w:t>0.491</w:t>
            </w:r>
          </w:p>
        </w:tc>
      </w:tr>
      <w:tr w:rsidR="00C056F4" w:rsidRPr="00157D68" w14:paraId="179DBEEF" w14:textId="77777777" w:rsidTr="000474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273A07B7" w14:textId="77777777" w:rsidR="00C056F4" w:rsidRDefault="00C056F4" w:rsidP="000474A9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57D68">
              <w:rPr>
                <w:rFonts w:ascii="Times New Roman" w:hAnsi="Times New Roman" w:cs="Times New Roman"/>
                <w:b w:val="0"/>
                <w:sz w:val="24"/>
                <w:szCs w:val="24"/>
              </w:rPr>
              <w:t>Friendships and social interaction</w:t>
            </w:r>
          </w:p>
          <w:p w14:paraId="7846CDF2" w14:textId="77777777" w:rsidR="000474A9" w:rsidRPr="00157D68" w:rsidRDefault="000474A9" w:rsidP="000474A9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F57AE48" w14:textId="77777777" w:rsidR="00C056F4" w:rsidRPr="00157D68" w:rsidRDefault="00C056F4" w:rsidP="00C056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D68">
              <w:rPr>
                <w:rFonts w:ascii="Times New Roman" w:hAnsi="Times New Roman" w:cs="Times New Roman"/>
                <w:sz w:val="24"/>
                <w:szCs w:val="24"/>
              </w:rPr>
              <w:t>1 (1-1)</w:t>
            </w:r>
          </w:p>
        </w:tc>
        <w:tc>
          <w:tcPr>
            <w:tcW w:w="2126" w:type="dxa"/>
          </w:tcPr>
          <w:p w14:paraId="71C5D340" w14:textId="77777777" w:rsidR="00C056F4" w:rsidRPr="00157D68" w:rsidRDefault="00C056F4" w:rsidP="00C056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D68">
              <w:rPr>
                <w:rFonts w:ascii="Times New Roman" w:hAnsi="Times New Roman" w:cs="Times New Roman"/>
                <w:sz w:val="24"/>
                <w:szCs w:val="24"/>
              </w:rPr>
              <w:t>1 (1-1)</w:t>
            </w:r>
          </w:p>
        </w:tc>
        <w:tc>
          <w:tcPr>
            <w:tcW w:w="1701" w:type="dxa"/>
          </w:tcPr>
          <w:p w14:paraId="4D4628F3" w14:textId="77777777" w:rsidR="00C056F4" w:rsidRPr="00157D68" w:rsidRDefault="00C056F4" w:rsidP="00C056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D68">
              <w:rPr>
                <w:rFonts w:ascii="Times New Roman" w:hAnsi="Times New Roman" w:cs="Times New Roman"/>
                <w:sz w:val="24"/>
                <w:szCs w:val="24"/>
              </w:rPr>
              <w:t>0.755</w:t>
            </w:r>
          </w:p>
        </w:tc>
      </w:tr>
      <w:tr w:rsidR="00C056F4" w:rsidRPr="00157D68" w14:paraId="306DF552" w14:textId="77777777" w:rsidTr="00047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19B28356" w14:textId="77777777" w:rsidR="00C056F4" w:rsidRPr="00157D68" w:rsidRDefault="00C056F4" w:rsidP="00C056F4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57D68">
              <w:rPr>
                <w:rFonts w:ascii="Times New Roman" w:hAnsi="Times New Roman" w:cs="Times New Roman"/>
                <w:b w:val="0"/>
                <w:sz w:val="24"/>
                <w:szCs w:val="24"/>
              </w:rPr>
              <w:t>Appearance</w:t>
            </w:r>
          </w:p>
        </w:tc>
        <w:tc>
          <w:tcPr>
            <w:tcW w:w="2268" w:type="dxa"/>
          </w:tcPr>
          <w:p w14:paraId="706529AB" w14:textId="77777777" w:rsidR="00C056F4" w:rsidRPr="00157D68" w:rsidRDefault="00C056F4" w:rsidP="00C056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D68">
              <w:rPr>
                <w:rFonts w:ascii="Times New Roman" w:hAnsi="Times New Roman" w:cs="Times New Roman"/>
                <w:sz w:val="24"/>
                <w:szCs w:val="24"/>
              </w:rPr>
              <w:t>1 (1-1)</w:t>
            </w:r>
          </w:p>
        </w:tc>
        <w:tc>
          <w:tcPr>
            <w:tcW w:w="2126" w:type="dxa"/>
          </w:tcPr>
          <w:p w14:paraId="73FC847F" w14:textId="77777777" w:rsidR="00C056F4" w:rsidRPr="00157D68" w:rsidRDefault="00C056F4" w:rsidP="00C056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D68">
              <w:rPr>
                <w:rFonts w:ascii="Times New Roman" w:hAnsi="Times New Roman" w:cs="Times New Roman"/>
                <w:sz w:val="24"/>
                <w:szCs w:val="24"/>
              </w:rPr>
              <w:t>1 (1-1.13)</w:t>
            </w:r>
          </w:p>
        </w:tc>
        <w:tc>
          <w:tcPr>
            <w:tcW w:w="1701" w:type="dxa"/>
          </w:tcPr>
          <w:p w14:paraId="3973F43F" w14:textId="77777777" w:rsidR="00C056F4" w:rsidRPr="00157D68" w:rsidRDefault="00C056F4" w:rsidP="00C056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D68">
              <w:rPr>
                <w:rFonts w:ascii="Times New Roman" w:hAnsi="Times New Roman" w:cs="Times New Roman"/>
                <w:sz w:val="24"/>
                <w:szCs w:val="24"/>
              </w:rPr>
              <w:t>0.662</w:t>
            </w:r>
          </w:p>
        </w:tc>
      </w:tr>
      <w:tr w:rsidR="00C056F4" w:rsidRPr="00157D68" w14:paraId="464A8600" w14:textId="77777777" w:rsidTr="000474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5691BDE" w14:textId="77777777" w:rsidR="00C056F4" w:rsidRDefault="00C056F4" w:rsidP="000474A9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57D68">
              <w:rPr>
                <w:rFonts w:ascii="Times New Roman" w:hAnsi="Times New Roman" w:cs="Times New Roman"/>
                <w:b w:val="0"/>
                <w:sz w:val="24"/>
                <w:szCs w:val="24"/>
              </w:rPr>
              <w:t>Emotional reactions</w:t>
            </w:r>
          </w:p>
          <w:p w14:paraId="2C5EB54B" w14:textId="77777777" w:rsidR="000474A9" w:rsidRPr="00157D68" w:rsidRDefault="000474A9" w:rsidP="000474A9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85DC714" w14:textId="77777777" w:rsidR="00C056F4" w:rsidRPr="00157D68" w:rsidRDefault="00C056F4" w:rsidP="00C056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D68">
              <w:rPr>
                <w:rFonts w:ascii="Times New Roman" w:hAnsi="Times New Roman" w:cs="Times New Roman"/>
                <w:sz w:val="24"/>
                <w:szCs w:val="24"/>
              </w:rPr>
              <w:t>1 (1-1)</w:t>
            </w:r>
          </w:p>
        </w:tc>
        <w:tc>
          <w:tcPr>
            <w:tcW w:w="2126" w:type="dxa"/>
          </w:tcPr>
          <w:p w14:paraId="50AB1305" w14:textId="77777777" w:rsidR="00C056F4" w:rsidRPr="00157D68" w:rsidRDefault="00C056F4" w:rsidP="00C056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D68">
              <w:rPr>
                <w:rFonts w:ascii="Times New Roman" w:hAnsi="Times New Roman" w:cs="Times New Roman"/>
                <w:sz w:val="24"/>
                <w:szCs w:val="24"/>
              </w:rPr>
              <w:t>1 (1-1.06)</w:t>
            </w:r>
          </w:p>
        </w:tc>
        <w:tc>
          <w:tcPr>
            <w:tcW w:w="1701" w:type="dxa"/>
          </w:tcPr>
          <w:p w14:paraId="4E058EF7" w14:textId="77777777" w:rsidR="00C056F4" w:rsidRPr="00157D68" w:rsidRDefault="00C056F4" w:rsidP="00C056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D68">
              <w:rPr>
                <w:rFonts w:ascii="Times New Roman" w:hAnsi="Times New Roman" w:cs="Times New Roman"/>
                <w:sz w:val="24"/>
                <w:szCs w:val="24"/>
              </w:rPr>
              <w:t>0.622</w:t>
            </w:r>
          </w:p>
        </w:tc>
      </w:tr>
      <w:tr w:rsidR="00C056F4" w:rsidRPr="00157D68" w14:paraId="4EA87627" w14:textId="77777777" w:rsidTr="00047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340399E6" w14:textId="77777777" w:rsidR="00C056F4" w:rsidRPr="00157D68" w:rsidRDefault="00C056F4" w:rsidP="00C056F4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57D68">
              <w:rPr>
                <w:rFonts w:ascii="Times New Roman" w:hAnsi="Times New Roman" w:cs="Times New Roman"/>
                <w:b w:val="0"/>
                <w:sz w:val="24"/>
                <w:szCs w:val="24"/>
              </w:rPr>
              <w:t>Physical symptoms</w:t>
            </w:r>
          </w:p>
        </w:tc>
        <w:tc>
          <w:tcPr>
            <w:tcW w:w="2268" w:type="dxa"/>
          </w:tcPr>
          <w:p w14:paraId="0933D59D" w14:textId="77777777" w:rsidR="00C056F4" w:rsidRPr="00157D68" w:rsidRDefault="00C056F4" w:rsidP="00C056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D68">
              <w:rPr>
                <w:rFonts w:ascii="Times New Roman" w:hAnsi="Times New Roman" w:cs="Times New Roman"/>
                <w:sz w:val="24"/>
                <w:szCs w:val="24"/>
              </w:rPr>
              <w:t>1.14 (1-1.29)</w:t>
            </w:r>
          </w:p>
        </w:tc>
        <w:tc>
          <w:tcPr>
            <w:tcW w:w="2126" w:type="dxa"/>
          </w:tcPr>
          <w:p w14:paraId="24969F56" w14:textId="77777777" w:rsidR="00C056F4" w:rsidRPr="00157D68" w:rsidRDefault="00C056F4" w:rsidP="00C056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D68">
              <w:rPr>
                <w:rFonts w:ascii="Times New Roman" w:hAnsi="Times New Roman" w:cs="Times New Roman"/>
                <w:sz w:val="24"/>
                <w:szCs w:val="24"/>
              </w:rPr>
              <w:t>1.14 (1.07-1.43)</w:t>
            </w:r>
          </w:p>
        </w:tc>
        <w:tc>
          <w:tcPr>
            <w:tcW w:w="1701" w:type="dxa"/>
          </w:tcPr>
          <w:p w14:paraId="416B5BAB" w14:textId="77777777" w:rsidR="00C056F4" w:rsidRPr="00157D68" w:rsidRDefault="00C056F4" w:rsidP="00C056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D68">
              <w:rPr>
                <w:rFonts w:ascii="Times New Roman" w:hAnsi="Times New Roman" w:cs="Times New Roman"/>
                <w:sz w:val="24"/>
                <w:szCs w:val="24"/>
              </w:rPr>
              <w:t>0.622</w:t>
            </w:r>
          </w:p>
        </w:tc>
      </w:tr>
      <w:tr w:rsidR="00C056F4" w:rsidRPr="00157D68" w14:paraId="04E7CF3C" w14:textId="77777777" w:rsidTr="000474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2FC99780" w14:textId="77777777" w:rsidR="00C056F4" w:rsidRPr="00157D68" w:rsidRDefault="00C056F4" w:rsidP="00C056F4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57D68">
              <w:rPr>
                <w:rFonts w:ascii="Times New Roman" w:hAnsi="Times New Roman" w:cs="Times New Roman"/>
                <w:b w:val="0"/>
                <w:sz w:val="24"/>
                <w:szCs w:val="24"/>
              </w:rPr>
              <w:t>Parent worry</w:t>
            </w:r>
          </w:p>
        </w:tc>
        <w:tc>
          <w:tcPr>
            <w:tcW w:w="2268" w:type="dxa"/>
          </w:tcPr>
          <w:p w14:paraId="63C5E177" w14:textId="77777777" w:rsidR="00C056F4" w:rsidRPr="00157D68" w:rsidRDefault="00C056F4" w:rsidP="00C056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D68">
              <w:rPr>
                <w:rFonts w:ascii="Times New Roman" w:hAnsi="Times New Roman" w:cs="Times New Roman"/>
                <w:sz w:val="24"/>
                <w:szCs w:val="24"/>
              </w:rPr>
              <w:t>1 (1-1.25)</w:t>
            </w:r>
          </w:p>
        </w:tc>
        <w:tc>
          <w:tcPr>
            <w:tcW w:w="2126" w:type="dxa"/>
          </w:tcPr>
          <w:p w14:paraId="39677583" w14:textId="77777777" w:rsidR="00C056F4" w:rsidRPr="00157D68" w:rsidRDefault="00C056F4" w:rsidP="00C056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D68">
              <w:rPr>
                <w:rFonts w:ascii="Times New Roman" w:hAnsi="Times New Roman" w:cs="Times New Roman"/>
                <w:sz w:val="24"/>
                <w:szCs w:val="24"/>
              </w:rPr>
              <w:t>1 (1-1.17)</w:t>
            </w:r>
          </w:p>
        </w:tc>
        <w:tc>
          <w:tcPr>
            <w:tcW w:w="1701" w:type="dxa"/>
          </w:tcPr>
          <w:p w14:paraId="5113EFEA" w14:textId="77777777" w:rsidR="00C056F4" w:rsidRPr="00157D68" w:rsidRDefault="00C056F4" w:rsidP="00C056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D68">
              <w:rPr>
                <w:rFonts w:ascii="Times New Roman" w:hAnsi="Times New Roman" w:cs="Times New Roman"/>
                <w:sz w:val="24"/>
                <w:szCs w:val="24"/>
              </w:rPr>
              <w:t>0.833</w:t>
            </w:r>
          </w:p>
        </w:tc>
      </w:tr>
      <w:tr w:rsidR="00C056F4" w:rsidRPr="00157D68" w14:paraId="567CB531" w14:textId="77777777" w:rsidTr="00047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4C05E180" w14:textId="77777777" w:rsidR="00C056F4" w:rsidRPr="00157D68" w:rsidRDefault="00C056F4" w:rsidP="00C056F4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57D68">
              <w:rPr>
                <w:rFonts w:ascii="Times New Roman" w:hAnsi="Times New Roman" w:cs="Times New Roman"/>
                <w:b w:val="0"/>
                <w:sz w:val="24"/>
                <w:szCs w:val="24"/>
              </w:rPr>
              <w:t>Parent impact</w:t>
            </w:r>
          </w:p>
        </w:tc>
        <w:tc>
          <w:tcPr>
            <w:tcW w:w="2268" w:type="dxa"/>
          </w:tcPr>
          <w:p w14:paraId="18A8C7E4" w14:textId="77777777" w:rsidR="00C056F4" w:rsidRPr="00157D68" w:rsidRDefault="00C056F4" w:rsidP="00C056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D68">
              <w:rPr>
                <w:rFonts w:ascii="Times New Roman" w:hAnsi="Times New Roman" w:cs="Times New Roman"/>
                <w:sz w:val="24"/>
                <w:szCs w:val="24"/>
              </w:rPr>
              <w:t>1 (1-1)</w:t>
            </w:r>
          </w:p>
        </w:tc>
        <w:tc>
          <w:tcPr>
            <w:tcW w:w="2126" w:type="dxa"/>
          </w:tcPr>
          <w:p w14:paraId="1E0927E2" w14:textId="77777777" w:rsidR="00C056F4" w:rsidRPr="00157D68" w:rsidRDefault="00C056F4" w:rsidP="00C056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D68">
              <w:rPr>
                <w:rFonts w:ascii="Times New Roman" w:hAnsi="Times New Roman" w:cs="Times New Roman"/>
                <w:sz w:val="24"/>
                <w:szCs w:val="24"/>
              </w:rPr>
              <w:t>1 (1-1)</w:t>
            </w:r>
          </w:p>
        </w:tc>
        <w:tc>
          <w:tcPr>
            <w:tcW w:w="1701" w:type="dxa"/>
          </w:tcPr>
          <w:p w14:paraId="604BC977" w14:textId="77777777" w:rsidR="00C056F4" w:rsidRPr="00157D68" w:rsidRDefault="00C056F4" w:rsidP="00C056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C056F4" w:rsidRPr="00157D68" w14:paraId="3748AD23" w14:textId="77777777" w:rsidTr="000474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9400646" w14:textId="77777777" w:rsidR="00C056F4" w:rsidRPr="00157D68" w:rsidRDefault="00C056F4" w:rsidP="00C056F4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57D68">
              <w:rPr>
                <w:rFonts w:ascii="Times New Roman" w:hAnsi="Times New Roman" w:cs="Times New Roman"/>
                <w:b w:val="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ensory s</w:t>
            </w:r>
            <w:r w:rsidRPr="00157D68">
              <w:rPr>
                <w:rFonts w:ascii="Times New Roman" w:hAnsi="Times New Roman" w:cs="Times New Roman"/>
                <w:b w:val="0"/>
                <w:sz w:val="24"/>
                <w:szCs w:val="24"/>
              </w:rPr>
              <w:t>ensitivity</w:t>
            </w:r>
            <w:r w:rsidRPr="00AB77C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268" w:type="dxa"/>
          </w:tcPr>
          <w:p w14:paraId="783D6D5D" w14:textId="77777777" w:rsidR="00C056F4" w:rsidRPr="00157D68" w:rsidRDefault="00C056F4" w:rsidP="00C056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D68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  <w:tc>
          <w:tcPr>
            <w:tcW w:w="2126" w:type="dxa"/>
          </w:tcPr>
          <w:p w14:paraId="679982FE" w14:textId="77777777" w:rsidR="00C056F4" w:rsidRPr="00157D68" w:rsidRDefault="00C056F4" w:rsidP="00C056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D68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  <w:tc>
          <w:tcPr>
            <w:tcW w:w="1701" w:type="dxa"/>
          </w:tcPr>
          <w:p w14:paraId="07432E02" w14:textId="77777777" w:rsidR="00C056F4" w:rsidRPr="00157D68" w:rsidRDefault="00C056F4" w:rsidP="00C056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D68">
              <w:rPr>
                <w:rFonts w:ascii="Times New Roman" w:hAnsi="Times New Roman" w:cs="Times New Roman"/>
                <w:sz w:val="24"/>
                <w:szCs w:val="24"/>
              </w:rPr>
              <w:t>0.755</w:t>
            </w:r>
          </w:p>
        </w:tc>
      </w:tr>
      <w:tr w:rsidR="00C056F4" w:rsidRPr="00157D68" w14:paraId="447D3377" w14:textId="77777777" w:rsidTr="00047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7A26EA35" w14:textId="77777777" w:rsidR="00C056F4" w:rsidRPr="00157D68" w:rsidRDefault="00C056F4" w:rsidP="00C056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7D68">
              <w:rPr>
                <w:rFonts w:ascii="Times New Roman" w:hAnsi="Times New Roman" w:cs="Times New Roman"/>
                <w:sz w:val="24"/>
                <w:szCs w:val="24"/>
              </w:rPr>
              <w:t>6 months</w:t>
            </w:r>
          </w:p>
        </w:tc>
        <w:tc>
          <w:tcPr>
            <w:tcW w:w="2268" w:type="dxa"/>
          </w:tcPr>
          <w:p w14:paraId="41F3F2EF" w14:textId="77777777" w:rsidR="00C056F4" w:rsidRPr="00157D68" w:rsidRDefault="00C056F4" w:rsidP="00C056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7D68">
              <w:rPr>
                <w:rFonts w:ascii="Times New Roman" w:hAnsi="Times New Roman" w:cs="Times New Roman"/>
                <w:b/>
                <w:sz w:val="24"/>
                <w:szCs w:val="24"/>
              </w:rPr>
              <w:t>N=11</w:t>
            </w:r>
          </w:p>
        </w:tc>
        <w:tc>
          <w:tcPr>
            <w:tcW w:w="2126" w:type="dxa"/>
          </w:tcPr>
          <w:p w14:paraId="46BB8215" w14:textId="77777777" w:rsidR="00C056F4" w:rsidRPr="00157D68" w:rsidRDefault="00C056F4" w:rsidP="00C056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7D68">
              <w:rPr>
                <w:rFonts w:ascii="Times New Roman" w:hAnsi="Times New Roman" w:cs="Times New Roman"/>
                <w:b/>
                <w:sz w:val="24"/>
                <w:szCs w:val="24"/>
              </w:rPr>
              <w:t>N=9</w:t>
            </w:r>
          </w:p>
        </w:tc>
        <w:tc>
          <w:tcPr>
            <w:tcW w:w="1701" w:type="dxa"/>
          </w:tcPr>
          <w:p w14:paraId="227A2F81" w14:textId="77777777" w:rsidR="00C056F4" w:rsidRPr="00157D68" w:rsidRDefault="00C056F4" w:rsidP="00C056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56F4" w:rsidRPr="00157D68" w14:paraId="6204506B" w14:textId="77777777" w:rsidTr="000474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122C40A3" w14:textId="77777777" w:rsidR="00C056F4" w:rsidRPr="00157D68" w:rsidRDefault="00C056F4" w:rsidP="00C056F4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57D68">
              <w:rPr>
                <w:rFonts w:ascii="Times New Roman" w:hAnsi="Times New Roman" w:cs="Times New Roman"/>
                <w:b w:val="0"/>
                <w:sz w:val="24"/>
                <w:szCs w:val="24"/>
              </w:rPr>
              <w:t>Overall impact</w:t>
            </w:r>
          </w:p>
        </w:tc>
        <w:tc>
          <w:tcPr>
            <w:tcW w:w="2268" w:type="dxa"/>
          </w:tcPr>
          <w:p w14:paraId="46B86FFA" w14:textId="77777777" w:rsidR="00C056F4" w:rsidRPr="00157D68" w:rsidRDefault="00C056F4" w:rsidP="00C056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D68">
              <w:rPr>
                <w:rFonts w:ascii="Times New Roman" w:hAnsi="Times New Roman" w:cs="Times New Roman"/>
                <w:sz w:val="24"/>
                <w:szCs w:val="24"/>
              </w:rPr>
              <w:t>1 (1-1.25)</w:t>
            </w:r>
          </w:p>
        </w:tc>
        <w:tc>
          <w:tcPr>
            <w:tcW w:w="2126" w:type="dxa"/>
          </w:tcPr>
          <w:p w14:paraId="2CAC9D97" w14:textId="77777777" w:rsidR="00C056F4" w:rsidRPr="00157D68" w:rsidRDefault="00C056F4" w:rsidP="00C056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D68">
              <w:rPr>
                <w:rFonts w:ascii="Times New Roman" w:hAnsi="Times New Roman" w:cs="Times New Roman"/>
                <w:sz w:val="24"/>
                <w:szCs w:val="24"/>
              </w:rPr>
              <w:t>1 (1-1.19)</w:t>
            </w:r>
          </w:p>
        </w:tc>
        <w:tc>
          <w:tcPr>
            <w:tcW w:w="1701" w:type="dxa"/>
          </w:tcPr>
          <w:p w14:paraId="7526868A" w14:textId="77777777" w:rsidR="00C056F4" w:rsidRPr="00157D68" w:rsidRDefault="00C056F4" w:rsidP="00C056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D68">
              <w:rPr>
                <w:rFonts w:ascii="Times New Roman" w:hAnsi="Times New Roman" w:cs="Times New Roman"/>
                <w:sz w:val="24"/>
                <w:szCs w:val="24"/>
              </w:rPr>
              <w:t>0.721</w:t>
            </w:r>
          </w:p>
        </w:tc>
      </w:tr>
      <w:tr w:rsidR="00C056F4" w:rsidRPr="00157D68" w14:paraId="70250A7F" w14:textId="77777777" w:rsidTr="00047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5A8E157A" w14:textId="77777777" w:rsidR="00C056F4" w:rsidRPr="00157D68" w:rsidRDefault="00C056F4" w:rsidP="00C056F4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57D68">
              <w:rPr>
                <w:rFonts w:ascii="Times New Roman" w:hAnsi="Times New Roman" w:cs="Times New Roman"/>
                <w:b w:val="0"/>
                <w:sz w:val="24"/>
                <w:szCs w:val="24"/>
              </w:rPr>
              <w:t>Sensory frequency</w:t>
            </w:r>
          </w:p>
        </w:tc>
        <w:tc>
          <w:tcPr>
            <w:tcW w:w="2268" w:type="dxa"/>
          </w:tcPr>
          <w:p w14:paraId="17DAC5C9" w14:textId="77777777" w:rsidR="00C056F4" w:rsidRPr="00157D68" w:rsidRDefault="00C056F4" w:rsidP="00C056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D68">
              <w:rPr>
                <w:rFonts w:ascii="Times New Roman" w:hAnsi="Times New Roman" w:cs="Times New Roman"/>
                <w:sz w:val="24"/>
                <w:szCs w:val="24"/>
              </w:rPr>
              <w:t>1 (1-1)</w:t>
            </w:r>
          </w:p>
        </w:tc>
        <w:tc>
          <w:tcPr>
            <w:tcW w:w="2126" w:type="dxa"/>
          </w:tcPr>
          <w:p w14:paraId="3EE2690A" w14:textId="77777777" w:rsidR="00C056F4" w:rsidRPr="00157D68" w:rsidRDefault="00C056F4" w:rsidP="00C056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D68">
              <w:rPr>
                <w:rFonts w:ascii="Times New Roman" w:hAnsi="Times New Roman" w:cs="Times New Roman"/>
                <w:sz w:val="24"/>
                <w:szCs w:val="24"/>
              </w:rPr>
              <w:t>1 (1-1)</w:t>
            </w:r>
          </w:p>
        </w:tc>
        <w:tc>
          <w:tcPr>
            <w:tcW w:w="1701" w:type="dxa"/>
          </w:tcPr>
          <w:p w14:paraId="0EE4873E" w14:textId="77777777" w:rsidR="00C056F4" w:rsidRPr="00157D68" w:rsidRDefault="00C056F4" w:rsidP="00C056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D68">
              <w:rPr>
                <w:rFonts w:ascii="Times New Roman" w:hAnsi="Times New Roman" w:cs="Times New Roman"/>
                <w:sz w:val="24"/>
                <w:szCs w:val="24"/>
              </w:rPr>
              <w:t>0.625</w:t>
            </w:r>
          </w:p>
        </w:tc>
      </w:tr>
      <w:tr w:rsidR="00C056F4" w:rsidRPr="00157D68" w14:paraId="2ED7248A" w14:textId="77777777" w:rsidTr="000474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58109416" w14:textId="77777777" w:rsidR="00C056F4" w:rsidRPr="00157D68" w:rsidRDefault="00C056F4" w:rsidP="00C056F4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57D68">
              <w:rPr>
                <w:rFonts w:ascii="Times New Roman" w:hAnsi="Times New Roman" w:cs="Times New Roman"/>
                <w:b w:val="0"/>
                <w:sz w:val="24"/>
                <w:szCs w:val="24"/>
              </w:rPr>
              <w:t>Mobility</w:t>
            </w:r>
          </w:p>
        </w:tc>
        <w:tc>
          <w:tcPr>
            <w:tcW w:w="2268" w:type="dxa"/>
          </w:tcPr>
          <w:p w14:paraId="0F0DE3D7" w14:textId="77777777" w:rsidR="00C056F4" w:rsidRPr="00157D68" w:rsidRDefault="00C056F4" w:rsidP="00C056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D68">
              <w:rPr>
                <w:rFonts w:ascii="Times New Roman" w:hAnsi="Times New Roman" w:cs="Times New Roman"/>
                <w:sz w:val="24"/>
                <w:szCs w:val="24"/>
              </w:rPr>
              <w:t>1 (1-1)</w:t>
            </w:r>
          </w:p>
        </w:tc>
        <w:tc>
          <w:tcPr>
            <w:tcW w:w="2126" w:type="dxa"/>
          </w:tcPr>
          <w:p w14:paraId="22EA6C66" w14:textId="77777777" w:rsidR="00C056F4" w:rsidRPr="00157D68" w:rsidRDefault="00C056F4" w:rsidP="00C056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D68">
              <w:rPr>
                <w:rFonts w:ascii="Times New Roman" w:hAnsi="Times New Roman" w:cs="Times New Roman"/>
                <w:sz w:val="24"/>
                <w:szCs w:val="24"/>
              </w:rPr>
              <w:t>1 (1-1)</w:t>
            </w:r>
          </w:p>
        </w:tc>
        <w:tc>
          <w:tcPr>
            <w:tcW w:w="1701" w:type="dxa"/>
          </w:tcPr>
          <w:p w14:paraId="164D4EDD" w14:textId="77777777" w:rsidR="00C056F4" w:rsidRPr="00157D68" w:rsidRDefault="00C056F4" w:rsidP="00C056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D6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056F4" w:rsidRPr="00157D68" w14:paraId="1C1BBB8F" w14:textId="77777777" w:rsidTr="00047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EA19B13" w14:textId="77777777" w:rsidR="00C056F4" w:rsidRPr="00157D68" w:rsidRDefault="00C056F4" w:rsidP="00C056F4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57D68">
              <w:rPr>
                <w:rFonts w:ascii="Times New Roman" w:hAnsi="Times New Roman" w:cs="Times New Roman"/>
                <w:b w:val="0"/>
                <w:sz w:val="24"/>
                <w:szCs w:val="24"/>
              </w:rPr>
              <w:t>Daily living</w:t>
            </w:r>
          </w:p>
        </w:tc>
        <w:tc>
          <w:tcPr>
            <w:tcW w:w="2268" w:type="dxa"/>
          </w:tcPr>
          <w:p w14:paraId="68C6F2AE" w14:textId="77777777" w:rsidR="00C056F4" w:rsidRPr="00157D68" w:rsidRDefault="00C056F4" w:rsidP="00C056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D68">
              <w:rPr>
                <w:rFonts w:ascii="Times New Roman" w:hAnsi="Times New Roman" w:cs="Times New Roman"/>
                <w:sz w:val="24"/>
                <w:szCs w:val="24"/>
              </w:rPr>
              <w:t>1 (1-1)</w:t>
            </w:r>
          </w:p>
        </w:tc>
        <w:tc>
          <w:tcPr>
            <w:tcW w:w="2126" w:type="dxa"/>
          </w:tcPr>
          <w:p w14:paraId="3358E1B1" w14:textId="77777777" w:rsidR="00C056F4" w:rsidRPr="00157D68" w:rsidRDefault="00C056F4" w:rsidP="00C056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D68">
              <w:rPr>
                <w:rFonts w:ascii="Times New Roman" w:hAnsi="Times New Roman" w:cs="Times New Roman"/>
                <w:sz w:val="24"/>
                <w:szCs w:val="24"/>
              </w:rPr>
              <w:t>1 (1-1)</w:t>
            </w:r>
          </w:p>
        </w:tc>
        <w:tc>
          <w:tcPr>
            <w:tcW w:w="1701" w:type="dxa"/>
          </w:tcPr>
          <w:p w14:paraId="73D70D07" w14:textId="77777777" w:rsidR="00C056F4" w:rsidRPr="00157D68" w:rsidRDefault="00C056F4" w:rsidP="00C056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D68">
              <w:rPr>
                <w:rFonts w:ascii="Times New Roman" w:hAnsi="Times New Roman" w:cs="Times New Roman"/>
                <w:sz w:val="24"/>
                <w:szCs w:val="24"/>
              </w:rPr>
              <w:t>0.394</w:t>
            </w:r>
          </w:p>
        </w:tc>
      </w:tr>
      <w:tr w:rsidR="00C056F4" w:rsidRPr="00157D68" w14:paraId="1BF66AB5" w14:textId="77777777" w:rsidTr="000474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6EF713B8" w14:textId="77777777" w:rsidR="00C056F4" w:rsidRPr="00157D68" w:rsidRDefault="00C056F4" w:rsidP="00C056F4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57D68">
              <w:rPr>
                <w:rFonts w:ascii="Times New Roman" w:hAnsi="Times New Roman" w:cs="Times New Roman"/>
                <w:b w:val="0"/>
                <w:sz w:val="24"/>
                <w:szCs w:val="24"/>
              </w:rPr>
              <w:t>Friendships and social interaction</w:t>
            </w:r>
          </w:p>
        </w:tc>
        <w:tc>
          <w:tcPr>
            <w:tcW w:w="2268" w:type="dxa"/>
          </w:tcPr>
          <w:p w14:paraId="17BC7195" w14:textId="77777777" w:rsidR="00C056F4" w:rsidRPr="00157D68" w:rsidRDefault="00C056F4" w:rsidP="00C056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D68">
              <w:rPr>
                <w:rFonts w:ascii="Times New Roman" w:hAnsi="Times New Roman" w:cs="Times New Roman"/>
                <w:sz w:val="24"/>
                <w:szCs w:val="24"/>
              </w:rPr>
              <w:t>1.02 (0.08)</w:t>
            </w:r>
          </w:p>
        </w:tc>
        <w:tc>
          <w:tcPr>
            <w:tcW w:w="2126" w:type="dxa"/>
          </w:tcPr>
          <w:p w14:paraId="335E1ECC" w14:textId="77777777" w:rsidR="00C056F4" w:rsidRPr="00157D68" w:rsidRDefault="00C056F4" w:rsidP="00C056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D68">
              <w:rPr>
                <w:rFonts w:ascii="Times New Roman" w:hAnsi="Times New Roman" w:cs="Times New Roman"/>
                <w:sz w:val="24"/>
                <w:szCs w:val="24"/>
              </w:rPr>
              <w:t>1 (1-1)</w:t>
            </w:r>
          </w:p>
        </w:tc>
        <w:tc>
          <w:tcPr>
            <w:tcW w:w="1701" w:type="dxa"/>
          </w:tcPr>
          <w:p w14:paraId="3CD03E65" w14:textId="77777777" w:rsidR="00C056F4" w:rsidRPr="00157D68" w:rsidRDefault="00C056F4" w:rsidP="00C056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D68">
              <w:rPr>
                <w:rFonts w:ascii="Times New Roman" w:hAnsi="Times New Roman" w:cs="Times New Roman"/>
                <w:sz w:val="24"/>
                <w:szCs w:val="24"/>
              </w:rPr>
              <w:t>0.394</w:t>
            </w:r>
          </w:p>
        </w:tc>
      </w:tr>
      <w:tr w:rsidR="00C056F4" w:rsidRPr="00157D68" w14:paraId="19D790AA" w14:textId="77777777" w:rsidTr="00047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57685634" w14:textId="77777777" w:rsidR="00C056F4" w:rsidRPr="00157D68" w:rsidRDefault="00C056F4" w:rsidP="00C056F4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57D68">
              <w:rPr>
                <w:rFonts w:ascii="Times New Roman" w:hAnsi="Times New Roman" w:cs="Times New Roman"/>
                <w:b w:val="0"/>
                <w:sz w:val="24"/>
                <w:szCs w:val="24"/>
              </w:rPr>
              <w:t>Appearance</w:t>
            </w:r>
          </w:p>
        </w:tc>
        <w:tc>
          <w:tcPr>
            <w:tcW w:w="2268" w:type="dxa"/>
          </w:tcPr>
          <w:p w14:paraId="58BFE86C" w14:textId="77777777" w:rsidR="00C056F4" w:rsidRPr="00157D68" w:rsidRDefault="00C056F4" w:rsidP="00C056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D68">
              <w:rPr>
                <w:rFonts w:ascii="Times New Roman" w:hAnsi="Times New Roman" w:cs="Times New Roman"/>
                <w:sz w:val="24"/>
                <w:szCs w:val="24"/>
              </w:rPr>
              <w:t>1 (1-1)</w:t>
            </w:r>
          </w:p>
        </w:tc>
        <w:tc>
          <w:tcPr>
            <w:tcW w:w="2126" w:type="dxa"/>
          </w:tcPr>
          <w:p w14:paraId="554467C7" w14:textId="77777777" w:rsidR="00C056F4" w:rsidRPr="00157D68" w:rsidRDefault="00C056F4" w:rsidP="00C056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D68">
              <w:rPr>
                <w:rFonts w:ascii="Times New Roman" w:hAnsi="Times New Roman" w:cs="Times New Roman"/>
                <w:sz w:val="24"/>
                <w:szCs w:val="24"/>
              </w:rPr>
              <w:t>1 (1-1)</w:t>
            </w:r>
          </w:p>
        </w:tc>
        <w:tc>
          <w:tcPr>
            <w:tcW w:w="1701" w:type="dxa"/>
          </w:tcPr>
          <w:p w14:paraId="3C4E1064" w14:textId="77777777" w:rsidR="00C056F4" w:rsidRPr="00157D68" w:rsidRDefault="00C056F4" w:rsidP="00C056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D68">
              <w:rPr>
                <w:rFonts w:ascii="Times New Roman" w:hAnsi="Times New Roman" w:cs="Times New Roman"/>
                <w:sz w:val="24"/>
                <w:szCs w:val="24"/>
              </w:rPr>
              <w:t>0.425</w:t>
            </w:r>
          </w:p>
        </w:tc>
      </w:tr>
      <w:tr w:rsidR="00C056F4" w:rsidRPr="00157D68" w14:paraId="362A3072" w14:textId="77777777" w:rsidTr="000474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7DD59668" w14:textId="77777777" w:rsidR="00C056F4" w:rsidRPr="00157D68" w:rsidRDefault="00C056F4" w:rsidP="00C056F4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57D68">
              <w:rPr>
                <w:rFonts w:ascii="Times New Roman" w:hAnsi="Times New Roman" w:cs="Times New Roman"/>
                <w:b w:val="0"/>
                <w:sz w:val="24"/>
                <w:szCs w:val="24"/>
              </w:rPr>
              <w:t>Emotional reactions</w:t>
            </w:r>
          </w:p>
        </w:tc>
        <w:tc>
          <w:tcPr>
            <w:tcW w:w="2268" w:type="dxa"/>
          </w:tcPr>
          <w:p w14:paraId="05F80D05" w14:textId="77777777" w:rsidR="00C056F4" w:rsidRPr="00157D68" w:rsidRDefault="00C056F4" w:rsidP="00C056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D68">
              <w:rPr>
                <w:rFonts w:ascii="Times New Roman" w:hAnsi="Times New Roman" w:cs="Times New Roman"/>
                <w:sz w:val="24"/>
                <w:szCs w:val="24"/>
              </w:rPr>
              <w:t>1 (1-1)</w:t>
            </w:r>
          </w:p>
        </w:tc>
        <w:tc>
          <w:tcPr>
            <w:tcW w:w="2126" w:type="dxa"/>
          </w:tcPr>
          <w:p w14:paraId="18182866" w14:textId="77777777" w:rsidR="00C056F4" w:rsidRPr="00157D68" w:rsidRDefault="00C056F4" w:rsidP="00C056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D68">
              <w:rPr>
                <w:rFonts w:ascii="Times New Roman" w:hAnsi="Times New Roman" w:cs="Times New Roman"/>
                <w:sz w:val="24"/>
                <w:szCs w:val="24"/>
              </w:rPr>
              <w:t>1 (1-1)</w:t>
            </w:r>
          </w:p>
        </w:tc>
        <w:tc>
          <w:tcPr>
            <w:tcW w:w="1701" w:type="dxa"/>
          </w:tcPr>
          <w:p w14:paraId="71D291A4" w14:textId="77777777" w:rsidR="00C056F4" w:rsidRPr="00157D68" w:rsidRDefault="00C056F4" w:rsidP="00C056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D68">
              <w:rPr>
                <w:rFonts w:ascii="Times New Roman" w:hAnsi="Times New Roman" w:cs="Times New Roman"/>
                <w:sz w:val="24"/>
                <w:szCs w:val="24"/>
              </w:rPr>
              <w:t>0.366</w:t>
            </w:r>
          </w:p>
        </w:tc>
      </w:tr>
      <w:tr w:rsidR="00C056F4" w:rsidRPr="00157D68" w14:paraId="3988ABED" w14:textId="77777777" w:rsidTr="00047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B916699" w14:textId="77777777" w:rsidR="00C056F4" w:rsidRPr="00157D68" w:rsidRDefault="00C056F4" w:rsidP="00C056F4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57D68">
              <w:rPr>
                <w:rFonts w:ascii="Times New Roman" w:hAnsi="Times New Roman" w:cs="Times New Roman"/>
                <w:b w:val="0"/>
                <w:sz w:val="24"/>
                <w:szCs w:val="24"/>
              </w:rPr>
              <w:t>Physical symptoms</w:t>
            </w:r>
          </w:p>
        </w:tc>
        <w:tc>
          <w:tcPr>
            <w:tcW w:w="2268" w:type="dxa"/>
          </w:tcPr>
          <w:p w14:paraId="6419C59C" w14:textId="77777777" w:rsidR="00C056F4" w:rsidRPr="00157D68" w:rsidRDefault="00C056F4" w:rsidP="00C056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D68">
              <w:rPr>
                <w:rFonts w:ascii="Times New Roman" w:hAnsi="Times New Roman" w:cs="Times New Roman"/>
                <w:sz w:val="24"/>
                <w:szCs w:val="24"/>
              </w:rPr>
              <w:t>1.14 (1-1.14)</w:t>
            </w:r>
          </w:p>
        </w:tc>
        <w:tc>
          <w:tcPr>
            <w:tcW w:w="2126" w:type="dxa"/>
          </w:tcPr>
          <w:p w14:paraId="4BBEDD32" w14:textId="77777777" w:rsidR="00C056F4" w:rsidRPr="00157D68" w:rsidRDefault="00C056F4" w:rsidP="00C056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D68">
              <w:rPr>
                <w:rFonts w:ascii="Times New Roman" w:hAnsi="Times New Roman" w:cs="Times New Roman"/>
                <w:sz w:val="24"/>
                <w:szCs w:val="24"/>
              </w:rPr>
              <w:t>1.14 (1.07-1.21)</w:t>
            </w:r>
          </w:p>
        </w:tc>
        <w:tc>
          <w:tcPr>
            <w:tcW w:w="1701" w:type="dxa"/>
          </w:tcPr>
          <w:p w14:paraId="743893BD" w14:textId="77777777" w:rsidR="00C056F4" w:rsidRPr="00157D68" w:rsidRDefault="00C056F4" w:rsidP="00C056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D68">
              <w:rPr>
                <w:rFonts w:ascii="Times New Roman" w:hAnsi="Times New Roman" w:cs="Times New Roman"/>
                <w:sz w:val="24"/>
                <w:szCs w:val="24"/>
              </w:rPr>
              <w:t>0.369</w:t>
            </w:r>
          </w:p>
        </w:tc>
      </w:tr>
      <w:tr w:rsidR="00C056F4" w:rsidRPr="00157D68" w14:paraId="66F88D5F" w14:textId="77777777" w:rsidTr="000474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4B387D16" w14:textId="77777777" w:rsidR="00C056F4" w:rsidRPr="00157D68" w:rsidRDefault="00C056F4" w:rsidP="00C056F4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57D68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Parent worry</w:t>
            </w:r>
          </w:p>
        </w:tc>
        <w:tc>
          <w:tcPr>
            <w:tcW w:w="2268" w:type="dxa"/>
          </w:tcPr>
          <w:p w14:paraId="5123949A" w14:textId="77777777" w:rsidR="00C056F4" w:rsidRPr="00157D68" w:rsidRDefault="00C056F4" w:rsidP="00C056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D68">
              <w:rPr>
                <w:rFonts w:ascii="Times New Roman" w:hAnsi="Times New Roman" w:cs="Times New Roman"/>
                <w:sz w:val="24"/>
                <w:szCs w:val="24"/>
              </w:rPr>
              <w:t>1 (1-1)</w:t>
            </w:r>
          </w:p>
        </w:tc>
        <w:tc>
          <w:tcPr>
            <w:tcW w:w="2126" w:type="dxa"/>
          </w:tcPr>
          <w:p w14:paraId="5D08A917" w14:textId="77777777" w:rsidR="00C056F4" w:rsidRPr="00157D68" w:rsidRDefault="00C056F4" w:rsidP="00C056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D68">
              <w:rPr>
                <w:rFonts w:ascii="Times New Roman" w:hAnsi="Times New Roman" w:cs="Times New Roman"/>
                <w:sz w:val="24"/>
                <w:szCs w:val="24"/>
              </w:rPr>
              <w:t>1.22 (0.67), 1 (1-1)</w:t>
            </w:r>
          </w:p>
        </w:tc>
        <w:tc>
          <w:tcPr>
            <w:tcW w:w="1701" w:type="dxa"/>
          </w:tcPr>
          <w:p w14:paraId="304BCCB2" w14:textId="77777777" w:rsidR="00C056F4" w:rsidRPr="00157D68" w:rsidRDefault="00C056F4" w:rsidP="00C056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D68">
              <w:rPr>
                <w:rFonts w:ascii="Times New Roman" w:hAnsi="Times New Roman" w:cs="Times New Roman"/>
                <w:sz w:val="24"/>
                <w:szCs w:val="24"/>
              </w:rPr>
              <w:t>0.827</w:t>
            </w:r>
          </w:p>
        </w:tc>
      </w:tr>
      <w:tr w:rsidR="00C056F4" w:rsidRPr="00157D68" w14:paraId="3CE96EE4" w14:textId="77777777" w:rsidTr="00047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68546501" w14:textId="77777777" w:rsidR="00C056F4" w:rsidRPr="00157D68" w:rsidRDefault="00C056F4" w:rsidP="00C056F4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57D68">
              <w:rPr>
                <w:rFonts w:ascii="Times New Roman" w:hAnsi="Times New Roman" w:cs="Times New Roman"/>
                <w:b w:val="0"/>
                <w:sz w:val="24"/>
                <w:szCs w:val="24"/>
              </w:rPr>
              <w:t>Parent impact</w:t>
            </w:r>
          </w:p>
        </w:tc>
        <w:tc>
          <w:tcPr>
            <w:tcW w:w="2268" w:type="dxa"/>
          </w:tcPr>
          <w:p w14:paraId="08B3BBFF" w14:textId="77777777" w:rsidR="00C056F4" w:rsidRPr="00157D68" w:rsidRDefault="00C056F4" w:rsidP="00C056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D68">
              <w:rPr>
                <w:rFonts w:ascii="Times New Roman" w:hAnsi="Times New Roman" w:cs="Times New Roman"/>
                <w:sz w:val="24"/>
                <w:szCs w:val="24"/>
              </w:rPr>
              <w:t>1 (1-1)</w:t>
            </w:r>
          </w:p>
        </w:tc>
        <w:tc>
          <w:tcPr>
            <w:tcW w:w="2126" w:type="dxa"/>
          </w:tcPr>
          <w:p w14:paraId="723FD6F0" w14:textId="77777777" w:rsidR="00C056F4" w:rsidRPr="00157D68" w:rsidRDefault="00C056F4" w:rsidP="00C056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D68">
              <w:rPr>
                <w:rFonts w:ascii="Times New Roman" w:hAnsi="Times New Roman" w:cs="Times New Roman"/>
                <w:sz w:val="24"/>
                <w:szCs w:val="24"/>
              </w:rPr>
              <w:t>1.04 (0.13), 1 (1-1)</w:t>
            </w:r>
          </w:p>
        </w:tc>
        <w:tc>
          <w:tcPr>
            <w:tcW w:w="1701" w:type="dxa"/>
          </w:tcPr>
          <w:p w14:paraId="1625A2F6" w14:textId="77777777" w:rsidR="00C056F4" w:rsidRPr="00157D68" w:rsidRDefault="00C056F4" w:rsidP="00C056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D68">
              <w:rPr>
                <w:rFonts w:ascii="Times New Roman" w:hAnsi="Times New Roman" w:cs="Times New Roman"/>
                <w:sz w:val="24"/>
                <w:szCs w:val="24"/>
              </w:rPr>
              <w:t>0.269</w:t>
            </w:r>
          </w:p>
        </w:tc>
      </w:tr>
      <w:tr w:rsidR="00C056F4" w:rsidRPr="00157D68" w14:paraId="684C9BEB" w14:textId="77777777" w:rsidTr="000474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624FEB28" w14:textId="77777777" w:rsidR="00C056F4" w:rsidRPr="00157D68" w:rsidRDefault="00C056F4" w:rsidP="00C056F4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57D68">
              <w:rPr>
                <w:rFonts w:ascii="Times New Roman" w:hAnsi="Times New Roman" w:cs="Times New Roman"/>
                <w:b w:val="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ensory s</w:t>
            </w:r>
            <w:r w:rsidRPr="00157D68">
              <w:rPr>
                <w:rFonts w:ascii="Times New Roman" w:hAnsi="Times New Roman" w:cs="Times New Roman"/>
                <w:b w:val="0"/>
                <w:sz w:val="24"/>
                <w:szCs w:val="24"/>
              </w:rPr>
              <w:t>ensitivity</w:t>
            </w:r>
            <w:r w:rsidRPr="00AB77C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268" w:type="dxa"/>
          </w:tcPr>
          <w:p w14:paraId="2EFD3E91" w14:textId="77777777" w:rsidR="00C056F4" w:rsidRPr="00157D68" w:rsidRDefault="00C056F4" w:rsidP="00C056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D68">
              <w:rPr>
                <w:rFonts w:ascii="Times New Roman" w:hAnsi="Times New Roman" w:cs="Times New Roman"/>
                <w:sz w:val="24"/>
                <w:szCs w:val="24"/>
              </w:rPr>
              <w:t>0 (0-1)</w:t>
            </w:r>
          </w:p>
        </w:tc>
        <w:tc>
          <w:tcPr>
            <w:tcW w:w="2126" w:type="dxa"/>
          </w:tcPr>
          <w:p w14:paraId="4455FCC5" w14:textId="77777777" w:rsidR="00C056F4" w:rsidRPr="00157D68" w:rsidRDefault="00C056F4" w:rsidP="00C056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D68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  <w:tc>
          <w:tcPr>
            <w:tcW w:w="1701" w:type="dxa"/>
          </w:tcPr>
          <w:p w14:paraId="31CEDEF8" w14:textId="77777777" w:rsidR="00C056F4" w:rsidRPr="00157D68" w:rsidRDefault="00C056F4" w:rsidP="00C056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D6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5E067FAE" w14:textId="77777777" w:rsidR="00C056F4" w:rsidRDefault="00C056F4" w:rsidP="00C056F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Pr="007F0E49">
        <w:t xml:space="preserve"> </w:t>
      </w:r>
      <w:r w:rsidRPr="007F0E49">
        <w:rPr>
          <w:rFonts w:ascii="Times New Roman" w:hAnsi="Times New Roman" w:cs="Times New Roman"/>
          <w:sz w:val="24"/>
          <w:szCs w:val="24"/>
        </w:rPr>
        <w:t xml:space="preserve">Brisbane Burn Scar Impact Profile (BBSIP): total score for item groups were examined </w:t>
      </w:r>
      <w:r>
        <w:rPr>
          <w:rFonts w:ascii="Times New Roman" w:hAnsi="Times New Roman" w:cs="Times New Roman"/>
          <w:sz w:val="24"/>
          <w:szCs w:val="24"/>
        </w:rPr>
        <w:t>unless otherwise indicated</w:t>
      </w:r>
    </w:p>
    <w:p w14:paraId="3A5D12F9" w14:textId="77777777" w:rsidR="00C056F4" w:rsidRDefault="00C056F4" w:rsidP="00C056F4">
      <w:pPr>
        <w:rPr>
          <w:rFonts w:ascii="Times New Roman" w:hAnsi="Times New Roman" w:cs="Times New Roman"/>
          <w:sz w:val="24"/>
          <w:szCs w:val="24"/>
        </w:rPr>
      </w:pPr>
      <w:r w:rsidRPr="007F0E49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ann-Whitney </w:t>
      </w:r>
      <w:r>
        <w:rPr>
          <w:rFonts w:ascii="Times New Roman" w:hAnsi="Times New Roman" w:cs="Times New Roman"/>
          <w:i/>
          <w:sz w:val="24"/>
          <w:szCs w:val="24"/>
        </w:rPr>
        <w:t>U</w:t>
      </w:r>
      <w:r>
        <w:rPr>
          <w:rFonts w:ascii="Times New Roman" w:hAnsi="Times New Roman" w:cs="Times New Roman"/>
          <w:sz w:val="24"/>
          <w:szCs w:val="24"/>
        </w:rPr>
        <w:t xml:space="preserve"> test</w:t>
      </w:r>
    </w:p>
    <w:p w14:paraId="1FADAF5A" w14:textId="77777777" w:rsidR="00C056F4" w:rsidRPr="007F0E49" w:rsidRDefault="00C056F4" w:rsidP="00C056F4">
      <w:pPr>
        <w:rPr>
          <w:rFonts w:ascii="Times New Roman" w:hAnsi="Times New Roman" w:cs="Times New Roman"/>
          <w:sz w:val="24"/>
          <w:szCs w:val="24"/>
        </w:rPr>
      </w:pPr>
      <w:r w:rsidRPr="00AB77CE">
        <w:rPr>
          <w:rFonts w:ascii="Times New Roman" w:hAnsi="Times New Roman" w:cs="Times New Roman"/>
          <w:sz w:val="24"/>
          <w:szCs w:val="24"/>
          <w:vertAlign w:val="superscript"/>
        </w:rPr>
        <w:t>‡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AB77CE">
        <w:rPr>
          <w:rFonts w:ascii="Times New Roman" w:hAnsi="Times New Roman" w:cs="Times New Roman"/>
          <w:sz w:val="24"/>
          <w:szCs w:val="24"/>
        </w:rPr>
        <w:t>Individual item</w:t>
      </w:r>
    </w:p>
    <w:p w14:paraId="652CE1D1" w14:textId="77777777" w:rsidR="00C056F4" w:rsidRPr="00157D68" w:rsidRDefault="00C056F4" w:rsidP="00C056F4">
      <w:pPr>
        <w:rPr>
          <w:rFonts w:ascii="Times New Roman" w:hAnsi="Times New Roman" w:cs="Times New Roman"/>
          <w:sz w:val="24"/>
          <w:szCs w:val="24"/>
        </w:rPr>
      </w:pPr>
    </w:p>
    <w:p w14:paraId="7E4BCE93" w14:textId="77777777" w:rsidR="00C056F4" w:rsidRDefault="00C056F4" w:rsidP="00C056F4">
      <w:r>
        <w:br w:type="page"/>
      </w:r>
    </w:p>
    <w:p w14:paraId="7A6473B3" w14:textId="7BF843BE" w:rsidR="00EF048C" w:rsidRPr="00EF048C" w:rsidRDefault="00EF048C" w:rsidP="00C056F4">
      <w:pPr>
        <w:sectPr w:rsidR="00EF048C" w:rsidRPr="00EF048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8015940" w14:textId="7AD762D9" w:rsidR="004E1CDE" w:rsidRPr="00EF048C" w:rsidRDefault="004E1CDE" w:rsidP="004E1CDE">
      <w:r w:rsidRPr="001C029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1C0299" w:rsidRPr="001C029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1C0299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3776B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bjective measures of scar severity (thickness* and colour</w:t>
      </w:r>
      <w:r w:rsidRPr="003776BE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PlainTable2"/>
        <w:tblW w:w="9720" w:type="dxa"/>
        <w:tblLook w:val="04A0" w:firstRow="1" w:lastRow="0" w:firstColumn="1" w:lastColumn="0" w:noHBand="0" w:noVBand="1"/>
      </w:tblPr>
      <w:tblGrid>
        <w:gridCol w:w="1700"/>
        <w:gridCol w:w="1054"/>
        <w:gridCol w:w="1296"/>
        <w:gridCol w:w="1026"/>
        <w:gridCol w:w="414"/>
        <w:gridCol w:w="747"/>
        <w:gridCol w:w="63"/>
        <w:gridCol w:w="1098"/>
        <w:gridCol w:w="162"/>
        <w:gridCol w:w="999"/>
        <w:gridCol w:w="261"/>
        <w:gridCol w:w="900"/>
      </w:tblGrid>
      <w:tr w:rsidR="00D7159B" w:rsidRPr="003776BE" w14:paraId="223F9974" w14:textId="77777777" w:rsidTr="00D715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</w:tcPr>
          <w:p w14:paraId="76C9D48C" w14:textId="77777777" w:rsidR="004E1CDE" w:rsidRPr="003776BE" w:rsidRDefault="004E1CDE" w:rsidP="004549B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54" w:type="dxa"/>
          </w:tcPr>
          <w:p w14:paraId="2ACA2F20" w14:textId="133ECD9E" w:rsidR="004E1CDE" w:rsidRDefault="004E1CDE" w:rsidP="004549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ime point</w:t>
            </w:r>
          </w:p>
        </w:tc>
        <w:tc>
          <w:tcPr>
            <w:tcW w:w="2736" w:type="dxa"/>
            <w:gridSpan w:val="3"/>
          </w:tcPr>
          <w:p w14:paraId="37EBF911" w14:textId="2723FDBE" w:rsidR="004E1CDE" w:rsidRPr="003776BE" w:rsidRDefault="004E1CDE" w:rsidP="004549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</w:t>
            </w:r>
            <w:r w:rsidRPr="003776BE">
              <w:rPr>
                <w:rFonts w:ascii="Times New Roman" w:hAnsi="Times New Roman" w:cs="Times New Roman"/>
                <w:szCs w:val="24"/>
              </w:rPr>
              <w:t>bsolute difference</w:t>
            </w:r>
            <w:r>
              <w:rPr>
                <w:rFonts w:ascii="Times New Roman" w:hAnsi="Times New Roman" w:cs="Times New Roman"/>
                <w:szCs w:val="24"/>
              </w:rPr>
              <w:t xml:space="preserve"> between burn site and unaffected skin</w:t>
            </w:r>
          </w:p>
        </w:tc>
        <w:tc>
          <w:tcPr>
            <w:tcW w:w="810" w:type="dxa"/>
            <w:gridSpan w:val="2"/>
          </w:tcPr>
          <w:p w14:paraId="72BEE4E7" w14:textId="77777777" w:rsidR="004E1CDE" w:rsidRPr="0082176E" w:rsidRDefault="004E1CDE" w:rsidP="004549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i/>
                <w:szCs w:val="24"/>
              </w:rPr>
              <w:t>P</w:t>
            </w:r>
            <w:r>
              <w:rPr>
                <w:rFonts w:ascii="Times New Roman" w:hAnsi="Times New Roman" w:cs="Times New Roman"/>
                <w:szCs w:val="24"/>
              </w:rPr>
              <w:t>-value</w:t>
            </w:r>
            <w:r w:rsidRPr="0005798D">
              <w:rPr>
                <w:rFonts w:ascii="Times New Roman" w:hAnsi="Times New Roman" w:cs="Times New Roman"/>
                <w:szCs w:val="24"/>
                <w:vertAlign w:val="superscript"/>
              </w:rPr>
              <w:t>‡</w:t>
            </w:r>
          </w:p>
        </w:tc>
        <w:tc>
          <w:tcPr>
            <w:tcW w:w="2520" w:type="dxa"/>
            <w:gridSpan w:val="4"/>
          </w:tcPr>
          <w:p w14:paraId="16A1CCEB" w14:textId="77777777" w:rsidR="004E1CDE" w:rsidRDefault="004E1CDE" w:rsidP="004549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Relative </w:t>
            </w:r>
            <w:r w:rsidRPr="003776BE">
              <w:rPr>
                <w:rFonts w:ascii="Times New Roman" w:hAnsi="Times New Roman" w:cs="Times New Roman"/>
                <w:szCs w:val="24"/>
              </w:rPr>
              <w:t>difference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>between burn site and unaffected skin</w:t>
            </w:r>
            <w:r w:rsidR="00D7159B" w:rsidRPr="00DD4D8B">
              <w:rPr>
                <w:rFonts w:ascii="Times New Roman" w:hAnsi="Times New Roman" w:cs="Times New Roman"/>
                <w:szCs w:val="24"/>
                <w:vertAlign w:val="superscript"/>
              </w:rPr>
              <w:t>§</w:t>
            </w:r>
          </w:p>
          <w:p w14:paraId="2060690E" w14:textId="334C7142" w:rsidR="00EF048C" w:rsidRPr="004B096E" w:rsidRDefault="00EF048C" w:rsidP="004549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900" w:type="dxa"/>
          </w:tcPr>
          <w:p w14:paraId="2DAB10BC" w14:textId="77777777" w:rsidR="004E1CDE" w:rsidRDefault="004E1CDE" w:rsidP="004549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3776BE">
              <w:rPr>
                <w:rFonts w:ascii="Times New Roman" w:hAnsi="Times New Roman" w:cs="Times New Roman"/>
                <w:i/>
                <w:szCs w:val="24"/>
              </w:rPr>
              <w:t>P</w:t>
            </w:r>
            <w:r w:rsidRPr="003776BE">
              <w:rPr>
                <w:rFonts w:ascii="Times New Roman" w:hAnsi="Times New Roman" w:cs="Times New Roman"/>
                <w:szCs w:val="24"/>
              </w:rPr>
              <w:t>-value</w:t>
            </w:r>
            <w:r w:rsidRPr="0082176E">
              <w:rPr>
                <w:rFonts w:ascii="Times New Roman" w:hAnsi="Times New Roman" w:cs="Times New Roman"/>
                <w:szCs w:val="24"/>
                <w:vertAlign w:val="superscript"/>
              </w:rPr>
              <w:t>|</w:t>
            </w:r>
          </w:p>
          <w:p w14:paraId="16ADBD30" w14:textId="77777777" w:rsidR="004E1CDE" w:rsidRPr="003776BE" w:rsidRDefault="004E1CDE" w:rsidP="004549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4"/>
              </w:rPr>
            </w:pPr>
          </w:p>
        </w:tc>
      </w:tr>
      <w:tr w:rsidR="00D7159B" w:rsidRPr="003776BE" w14:paraId="3B03CBBB" w14:textId="77777777" w:rsidTr="00D71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</w:tcPr>
          <w:p w14:paraId="7CEEC7C3" w14:textId="77777777" w:rsidR="004E1CDE" w:rsidRPr="003776BE" w:rsidRDefault="004E1CDE" w:rsidP="004549B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54" w:type="dxa"/>
          </w:tcPr>
          <w:p w14:paraId="7CF064FA" w14:textId="77777777" w:rsidR="004E1CDE" w:rsidRPr="003776BE" w:rsidRDefault="004E1CDE" w:rsidP="004549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96" w:type="dxa"/>
          </w:tcPr>
          <w:p w14:paraId="6F726EC3" w14:textId="297EB4F2" w:rsidR="004E1CDE" w:rsidRPr="00D7159B" w:rsidRDefault="004E1CDE" w:rsidP="004549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7159B">
              <w:rPr>
                <w:rFonts w:ascii="Times New Roman" w:hAnsi="Times New Roman" w:cs="Times New Roman"/>
                <w:b/>
                <w:bCs/>
                <w:szCs w:val="24"/>
              </w:rPr>
              <w:t>Control</w:t>
            </w:r>
          </w:p>
        </w:tc>
        <w:tc>
          <w:tcPr>
            <w:tcW w:w="1440" w:type="dxa"/>
            <w:gridSpan w:val="2"/>
          </w:tcPr>
          <w:p w14:paraId="14101079" w14:textId="77777777" w:rsidR="004E1CDE" w:rsidRPr="00D7159B" w:rsidRDefault="004E1CDE" w:rsidP="004549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7159B">
              <w:rPr>
                <w:rFonts w:ascii="Times New Roman" w:hAnsi="Times New Roman" w:cs="Times New Roman"/>
                <w:b/>
                <w:bCs/>
                <w:szCs w:val="24"/>
              </w:rPr>
              <w:t>NPWT</w:t>
            </w:r>
          </w:p>
        </w:tc>
        <w:tc>
          <w:tcPr>
            <w:tcW w:w="810" w:type="dxa"/>
            <w:gridSpan w:val="2"/>
          </w:tcPr>
          <w:p w14:paraId="4754BF82" w14:textId="77777777" w:rsidR="004E1CDE" w:rsidRPr="00D7159B" w:rsidRDefault="004E1CDE" w:rsidP="004549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1260" w:type="dxa"/>
            <w:gridSpan w:val="2"/>
          </w:tcPr>
          <w:p w14:paraId="1943B7FE" w14:textId="77777777" w:rsidR="004E1CDE" w:rsidRPr="00D7159B" w:rsidRDefault="004E1CDE" w:rsidP="004549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7159B">
              <w:rPr>
                <w:rFonts w:ascii="Times New Roman" w:hAnsi="Times New Roman" w:cs="Times New Roman"/>
                <w:b/>
                <w:bCs/>
                <w:szCs w:val="24"/>
              </w:rPr>
              <w:t>Control</w:t>
            </w:r>
          </w:p>
        </w:tc>
        <w:tc>
          <w:tcPr>
            <w:tcW w:w="1260" w:type="dxa"/>
            <w:gridSpan w:val="2"/>
          </w:tcPr>
          <w:p w14:paraId="55F655FA" w14:textId="77777777" w:rsidR="004E1CDE" w:rsidRPr="00D7159B" w:rsidRDefault="004E1CDE" w:rsidP="004549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7159B">
              <w:rPr>
                <w:rFonts w:ascii="Times New Roman" w:hAnsi="Times New Roman" w:cs="Times New Roman"/>
                <w:b/>
                <w:bCs/>
                <w:szCs w:val="24"/>
              </w:rPr>
              <w:t>NPWT</w:t>
            </w:r>
          </w:p>
        </w:tc>
        <w:tc>
          <w:tcPr>
            <w:tcW w:w="900" w:type="dxa"/>
          </w:tcPr>
          <w:p w14:paraId="664D3554" w14:textId="77777777" w:rsidR="004E1CDE" w:rsidRPr="00D7159B" w:rsidRDefault="004E1CDE" w:rsidP="004549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</w:tr>
      <w:tr w:rsidR="00942CA4" w:rsidRPr="003776BE" w14:paraId="56610F7D" w14:textId="77777777" w:rsidTr="004549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</w:tcPr>
          <w:p w14:paraId="1BAB9436" w14:textId="27E57E59" w:rsidR="00942CA4" w:rsidRPr="003776BE" w:rsidRDefault="00942CA4" w:rsidP="004549B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54" w:type="dxa"/>
          </w:tcPr>
          <w:p w14:paraId="28D6148C" w14:textId="77777777" w:rsidR="00942CA4" w:rsidRPr="003776BE" w:rsidRDefault="00942CA4" w:rsidP="004549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22" w:type="dxa"/>
            <w:gridSpan w:val="2"/>
          </w:tcPr>
          <w:p w14:paraId="142F6FA5" w14:textId="7594E3AE" w:rsidR="00942CA4" w:rsidRPr="00D7159B" w:rsidRDefault="00942CA4" w:rsidP="00D715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7159B">
              <w:rPr>
                <w:rFonts w:ascii="Times New Roman" w:hAnsi="Times New Roman" w:cs="Times New Roman"/>
                <w:b/>
                <w:bCs/>
                <w:szCs w:val="24"/>
              </w:rPr>
              <w:t>Median (IQR)</w:t>
            </w:r>
            <w:r>
              <w:rPr>
                <w:rFonts w:ascii="Times New Roman" w:hAnsi="Times New Roman" w:cs="Times New Roman"/>
                <w:b/>
                <w:bCs/>
                <w:szCs w:val="24"/>
              </w:rPr>
              <w:t>, n</w:t>
            </w:r>
          </w:p>
        </w:tc>
        <w:tc>
          <w:tcPr>
            <w:tcW w:w="1161" w:type="dxa"/>
            <w:gridSpan w:val="2"/>
          </w:tcPr>
          <w:p w14:paraId="7ADAD911" w14:textId="77777777" w:rsidR="00942CA4" w:rsidRPr="00D7159B" w:rsidRDefault="00942CA4" w:rsidP="00D715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2322" w:type="dxa"/>
            <w:gridSpan w:val="4"/>
          </w:tcPr>
          <w:p w14:paraId="2AF7B5FE" w14:textId="0089399E" w:rsidR="00942CA4" w:rsidRPr="00D7159B" w:rsidRDefault="00942CA4" w:rsidP="00D715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7159B">
              <w:rPr>
                <w:rFonts w:ascii="Times New Roman" w:hAnsi="Times New Roman" w:cs="Times New Roman"/>
                <w:b/>
                <w:bCs/>
                <w:szCs w:val="24"/>
              </w:rPr>
              <w:t>Median (IQR)</w:t>
            </w:r>
            <w:r>
              <w:rPr>
                <w:rFonts w:ascii="Times New Roman" w:hAnsi="Times New Roman" w:cs="Times New Roman"/>
                <w:b/>
                <w:bCs/>
                <w:szCs w:val="24"/>
              </w:rPr>
              <w:t>, n</w:t>
            </w:r>
          </w:p>
        </w:tc>
        <w:tc>
          <w:tcPr>
            <w:tcW w:w="1161" w:type="dxa"/>
            <w:gridSpan w:val="2"/>
          </w:tcPr>
          <w:p w14:paraId="4B0693CD" w14:textId="02BEAD65" w:rsidR="00942CA4" w:rsidRPr="00D7159B" w:rsidRDefault="00942CA4" w:rsidP="00D715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</w:tr>
      <w:tr w:rsidR="00D7159B" w:rsidRPr="003776BE" w14:paraId="6813FD75" w14:textId="77777777" w:rsidTr="00D71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Merge w:val="restart"/>
          </w:tcPr>
          <w:p w14:paraId="649C1D74" w14:textId="77777777" w:rsidR="004E1CDE" w:rsidRPr="004E1CDE" w:rsidRDefault="004E1CDE" w:rsidP="004549B7">
            <w:pPr>
              <w:rPr>
                <w:rFonts w:ascii="Times New Roman" w:hAnsi="Times New Roman" w:cs="Times New Roman"/>
                <w:bCs w:val="0"/>
                <w:szCs w:val="24"/>
              </w:rPr>
            </w:pPr>
            <w:r w:rsidRPr="004E1CDE">
              <w:rPr>
                <w:rFonts w:ascii="Times New Roman" w:hAnsi="Times New Roman" w:cs="Times New Roman"/>
                <w:bCs w:val="0"/>
                <w:szCs w:val="24"/>
              </w:rPr>
              <w:t>Scar/skin thickness (cm)</w:t>
            </w:r>
          </w:p>
          <w:p w14:paraId="5422CC52" w14:textId="77777777" w:rsidR="004E1CDE" w:rsidRPr="004E1CDE" w:rsidRDefault="004E1CDE" w:rsidP="004549B7">
            <w:pPr>
              <w:rPr>
                <w:rFonts w:ascii="Times New Roman" w:hAnsi="Times New Roman" w:cs="Times New Roman"/>
                <w:bCs w:val="0"/>
                <w:szCs w:val="24"/>
              </w:rPr>
            </w:pPr>
          </w:p>
        </w:tc>
        <w:tc>
          <w:tcPr>
            <w:tcW w:w="1054" w:type="dxa"/>
          </w:tcPr>
          <w:p w14:paraId="00CCAA5B" w14:textId="25D9982B" w:rsidR="004E1CDE" w:rsidRPr="003776BE" w:rsidRDefault="004E1CDE" w:rsidP="004549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 months</w:t>
            </w:r>
          </w:p>
        </w:tc>
        <w:tc>
          <w:tcPr>
            <w:tcW w:w="1296" w:type="dxa"/>
          </w:tcPr>
          <w:p w14:paraId="5605562E" w14:textId="37DEFE40" w:rsidR="004E1CDE" w:rsidRPr="003776BE" w:rsidRDefault="004E1CDE" w:rsidP="004549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776BE">
              <w:rPr>
                <w:rFonts w:ascii="Times New Roman" w:hAnsi="Times New Roman" w:cs="Times New Roman"/>
                <w:szCs w:val="24"/>
              </w:rPr>
              <w:t>0.03 (0.02-0.05), 13</w:t>
            </w:r>
          </w:p>
        </w:tc>
        <w:tc>
          <w:tcPr>
            <w:tcW w:w="1440" w:type="dxa"/>
            <w:gridSpan w:val="2"/>
          </w:tcPr>
          <w:p w14:paraId="6BBC566D" w14:textId="77777777" w:rsidR="004E1CDE" w:rsidRDefault="004E1CDE" w:rsidP="004549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776BE">
              <w:rPr>
                <w:rFonts w:ascii="Times New Roman" w:hAnsi="Times New Roman" w:cs="Times New Roman"/>
                <w:szCs w:val="24"/>
              </w:rPr>
              <w:t>0.01 (0.01-0.02), 11</w:t>
            </w:r>
          </w:p>
          <w:p w14:paraId="25C80E3C" w14:textId="528C4EEA" w:rsidR="00EF048C" w:rsidRPr="003776BE" w:rsidRDefault="00EF048C" w:rsidP="004549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10" w:type="dxa"/>
            <w:gridSpan w:val="2"/>
          </w:tcPr>
          <w:p w14:paraId="06D6E061" w14:textId="77777777" w:rsidR="004E1CDE" w:rsidRPr="003776BE" w:rsidRDefault="004E1CDE" w:rsidP="004549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0" w:type="dxa"/>
            <w:gridSpan w:val="2"/>
          </w:tcPr>
          <w:p w14:paraId="7C6A8EC6" w14:textId="77777777" w:rsidR="004E1CDE" w:rsidRPr="003776BE" w:rsidRDefault="004E1CDE" w:rsidP="004549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76BE">
              <w:rPr>
                <w:rFonts w:ascii="Times New Roman" w:hAnsi="Times New Roman" w:cs="Times New Roman"/>
              </w:rPr>
              <w:t>0.20 (0.11-0.36), 13</w:t>
            </w:r>
          </w:p>
        </w:tc>
        <w:tc>
          <w:tcPr>
            <w:tcW w:w="1260" w:type="dxa"/>
            <w:gridSpan w:val="2"/>
          </w:tcPr>
          <w:p w14:paraId="1EF44236" w14:textId="77777777" w:rsidR="004E1CDE" w:rsidRPr="003776BE" w:rsidRDefault="004E1CDE" w:rsidP="004549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76BE">
              <w:rPr>
                <w:rFonts w:ascii="Times New Roman" w:hAnsi="Times New Roman" w:cs="Times New Roman"/>
              </w:rPr>
              <w:t>0.08 (0.04-0.16), 11</w:t>
            </w:r>
          </w:p>
        </w:tc>
        <w:tc>
          <w:tcPr>
            <w:tcW w:w="900" w:type="dxa"/>
          </w:tcPr>
          <w:p w14:paraId="1B9CC3E6" w14:textId="77777777" w:rsidR="004E1CDE" w:rsidRPr="003776BE" w:rsidRDefault="004E1CDE" w:rsidP="004549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776BE">
              <w:rPr>
                <w:rFonts w:ascii="Times New Roman" w:hAnsi="Times New Roman" w:cs="Times New Roman"/>
                <w:szCs w:val="24"/>
              </w:rPr>
              <w:t>0.018</w:t>
            </w:r>
          </w:p>
        </w:tc>
      </w:tr>
      <w:tr w:rsidR="00D7159B" w:rsidRPr="003776BE" w14:paraId="63DCE91E" w14:textId="77777777" w:rsidTr="00D715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Merge/>
          </w:tcPr>
          <w:p w14:paraId="5074C7E8" w14:textId="77777777" w:rsidR="004E1CDE" w:rsidRPr="004E1CDE" w:rsidRDefault="004E1CDE" w:rsidP="004E1CDE">
            <w:pPr>
              <w:spacing w:line="480" w:lineRule="auto"/>
              <w:rPr>
                <w:rFonts w:ascii="Times New Roman" w:hAnsi="Times New Roman" w:cs="Times New Roman"/>
                <w:bCs w:val="0"/>
                <w:szCs w:val="24"/>
              </w:rPr>
            </w:pPr>
          </w:p>
        </w:tc>
        <w:tc>
          <w:tcPr>
            <w:tcW w:w="1054" w:type="dxa"/>
          </w:tcPr>
          <w:p w14:paraId="6C22F785" w14:textId="14F4FF3C" w:rsidR="004E1CDE" w:rsidRPr="003776BE" w:rsidRDefault="004E1CDE" w:rsidP="004E1C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 months</w:t>
            </w:r>
            <w:r w:rsidR="004549B7" w:rsidRPr="004549B7">
              <w:rPr>
                <w:rFonts w:ascii="Times New Roman" w:hAnsi="Times New Roman" w:cs="Times New Roman"/>
                <w:szCs w:val="24"/>
                <w:vertAlign w:val="superscript"/>
              </w:rPr>
              <w:t>¶</w:t>
            </w:r>
          </w:p>
        </w:tc>
        <w:tc>
          <w:tcPr>
            <w:tcW w:w="1296" w:type="dxa"/>
          </w:tcPr>
          <w:p w14:paraId="2B25EF6A" w14:textId="46B01503" w:rsidR="004E1CDE" w:rsidRDefault="004E1CDE" w:rsidP="004E1C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76BE">
              <w:rPr>
                <w:rFonts w:ascii="Times New Roman" w:hAnsi="Times New Roman" w:cs="Times New Roman"/>
                <w:szCs w:val="24"/>
              </w:rPr>
              <w:t>0.02 (0.01-0.03), 12</w:t>
            </w:r>
          </w:p>
        </w:tc>
        <w:tc>
          <w:tcPr>
            <w:tcW w:w="1440" w:type="dxa"/>
            <w:gridSpan w:val="2"/>
          </w:tcPr>
          <w:p w14:paraId="3BCA14CA" w14:textId="77777777" w:rsidR="004E1CDE" w:rsidRDefault="004E1CDE" w:rsidP="004E1C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776BE">
              <w:rPr>
                <w:rFonts w:ascii="Times New Roman" w:hAnsi="Times New Roman" w:cs="Times New Roman"/>
                <w:szCs w:val="24"/>
              </w:rPr>
              <w:t>0.02 (0.01-0.07), 11</w:t>
            </w:r>
          </w:p>
          <w:p w14:paraId="695E9111" w14:textId="0905BA55" w:rsidR="00EF048C" w:rsidRDefault="00EF048C" w:rsidP="004E1C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gridSpan w:val="2"/>
          </w:tcPr>
          <w:p w14:paraId="6BF03807" w14:textId="70D0E144" w:rsidR="004E1CDE" w:rsidRPr="003776BE" w:rsidRDefault="004E1CDE" w:rsidP="004E1CD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0" w:type="dxa"/>
            <w:gridSpan w:val="2"/>
          </w:tcPr>
          <w:p w14:paraId="79A2523C" w14:textId="185EE2E5" w:rsidR="004E1CDE" w:rsidRPr="003776BE" w:rsidRDefault="004E1CDE" w:rsidP="004E1C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776BE">
              <w:rPr>
                <w:rFonts w:ascii="Times New Roman" w:hAnsi="Times New Roman" w:cs="Times New Roman"/>
              </w:rPr>
              <w:t>0.12 (0.04-0.39), 12</w:t>
            </w:r>
          </w:p>
        </w:tc>
        <w:tc>
          <w:tcPr>
            <w:tcW w:w="1260" w:type="dxa"/>
            <w:gridSpan w:val="2"/>
          </w:tcPr>
          <w:p w14:paraId="6339C500" w14:textId="5B4DE08A" w:rsidR="004E1CDE" w:rsidRPr="004E1CDE" w:rsidRDefault="004E1CDE" w:rsidP="004E1C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76BE">
              <w:rPr>
                <w:rFonts w:ascii="Times New Roman" w:hAnsi="Times New Roman" w:cs="Times New Roman"/>
              </w:rPr>
              <w:t>0.11 (0.06-0.26), 11</w:t>
            </w:r>
          </w:p>
        </w:tc>
        <w:tc>
          <w:tcPr>
            <w:tcW w:w="900" w:type="dxa"/>
          </w:tcPr>
          <w:p w14:paraId="3A477EEC" w14:textId="43AAD21A" w:rsidR="004E1CDE" w:rsidRDefault="004E1CDE" w:rsidP="004E1CD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776BE">
              <w:rPr>
                <w:rFonts w:ascii="Times New Roman" w:hAnsi="Times New Roman" w:cs="Times New Roman"/>
              </w:rPr>
              <w:t>0.928</w:t>
            </w:r>
          </w:p>
        </w:tc>
      </w:tr>
      <w:tr w:rsidR="00942CA4" w:rsidRPr="003776BE" w14:paraId="4F506F95" w14:textId="77777777" w:rsidTr="004549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</w:tcPr>
          <w:p w14:paraId="1A838319" w14:textId="6D9C7FF3" w:rsidR="00942CA4" w:rsidRPr="004E1CDE" w:rsidRDefault="00942CA4" w:rsidP="004E1CDE">
            <w:pPr>
              <w:spacing w:line="480" w:lineRule="auto"/>
              <w:rPr>
                <w:rFonts w:ascii="Times New Roman" w:hAnsi="Times New Roman" w:cs="Times New Roman"/>
                <w:bCs w:val="0"/>
                <w:szCs w:val="24"/>
              </w:rPr>
            </w:pPr>
          </w:p>
        </w:tc>
        <w:tc>
          <w:tcPr>
            <w:tcW w:w="1054" w:type="dxa"/>
          </w:tcPr>
          <w:p w14:paraId="37528C50" w14:textId="77777777" w:rsidR="00942CA4" w:rsidRPr="003776BE" w:rsidRDefault="00942CA4" w:rsidP="004E1CD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22" w:type="dxa"/>
            <w:gridSpan w:val="2"/>
          </w:tcPr>
          <w:p w14:paraId="6501E907" w14:textId="767FDA1D" w:rsidR="00942CA4" w:rsidRPr="00D7159B" w:rsidRDefault="00942CA4" w:rsidP="00D715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7159B">
              <w:rPr>
                <w:rFonts w:ascii="Times New Roman" w:hAnsi="Times New Roman" w:cs="Times New Roman"/>
                <w:b/>
                <w:bCs/>
                <w:szCs w:val="24"/>
              </w:rPr>
              <w:t>Mean (SD), n</w:t>
            </w:r>
          </w:p>
        </w:tc>
        <w:tc>
          <w:tcPr>
            <w:tcW w:w="1161" w:type="dxa"/>
            <w:gridSpan w:val="2"/>
          </w:tcPr>
          <w:p w14:paraId="155592BA" w14:textId="77777777" w:rsidR="00942CA4" w:rsidRPr="00D7159B" w:rsidRDefault="00942CA4" w:rsidP="00D715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1161" w:type="dxa"/>
            <w:gridSpan w:val="2"/>
          </w:tcPr>
          <w:p w14:paraId="0EEAB39A" w14:textId="77777777" w:rsidR="00942CA4" w:rsidRPr="00D7159B" w:rsidRDefault="00942CA4" w:rsidP="00D715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1161" w:type="dxa"/>
            <w:gridSpan w:val="2"/>
          </w:tcPr>
          <w:p w14:paraId="5CF8E01A" w14:textId="77777777" w:rsidR="00942CA4" w:rsidRPr="00D7159B" w:rsidRDefault="00942CA4" w:rsidP="00D715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1161" w:type="dxa"/>
            <w:gridSpan w:val="2"/>
          </w:tcPr>
          <w:p w14:paraId="3BCD555C" w14:textId="44BD5049" w:rsidR="00942CA4" w:rsidRPr="00D7159B" w:rsidRDefault="00942CA4" w:rsidP="00D715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</w:tr>
      <w:tr w:rsidR="00D7159B" w:rsidRPr="003776BE" w14:paraId="5A1F3E2D" w14:textId="77777777" w:rsidTr="00D715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Merge w:val="restart"/>
          </w:tcPr>
          <w:p w14:paraId="18757D5C" w14:textId="37C36545" w:rsidR="004E1CDE" w:rsidRPr="004E1CDE" w:rsidRDefault="004E1CDE" w:rsidP="004E1CDE">
            <w:pPr>
              <w:rPr>
                <w:rFonts w:ascii="Times New Roman" w:hAnsi="Times New Roman" w:cs="Times New Roman"/>
                <w:bCs w:val="0"/>
                <w:szCs w:val="24"/>
              </w:rPr>
            </w:pPr>
            <w:r w:rsidRPr="004E1CDE">
              <w:rPr>
                <w:rFonts w:ascii="Times New Roman" w:hAnsi="Times New Roman" w:cs="Times New Roman"/>
                <w:bCs w:val="0"/>
                <w:szCs w:val="24"/>
              </w:rPr>
              <w:t>Pigmentation L</w:t>
            </w:r>
          </w:p>
          <w:p w14:paraId="5BD573B4" w14:textId="3FDE212D" w:rsidR="004E1CDE" w:rsidRPr="004E1CDE" w:rsidRDefault="004E1CDE" w:rsidP="004E1CDE">
            <w:pPr>
              <w:rPr>
                <w:rFonts w:ascii="Times New Roman" w:hAnsi="Times New Roman" w:cs="Times New Roman"/>
                <w:bCs w:val="0"/>
                <w:szCs w:val="24"/>
              </w:rPr>
            </w:pPr>
          </w:p>
        </w:tc>
        <w:tc>
          <w:tcPr>
            <w:tcW w:w="1054" w:type="dxa"/>
          </w:tcPr>
          <w:p w14:paraId="786A167C" w14:textId="186DEB1A" w:rsidR="004E1CDE" w:rsidRPr="003776BE" w:rsidRDefault="004E1CDE" w:rsidP="004E1C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 months</w:t>
            </w:r>
          </w:p>
        </w:tc>
        <w:tc>
          <w:tcPr>
            <w:tcW w:w="1296" w:type="dxa"/>
          </w:tcPr>
          <w:p w14:paraId="26C4B2A8" w14:textId="74D9BF10" w:rsidR="004E1CDE" w:rsidRPr="003776BE" w:rsidRDefault="004E1CDE" w:rsidP="004E1C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4.89 (5.34), 15</w:t>
            </w:r>
          </w:p>
        </w:tc>
        <w:tc>
          <w:tcPr>
            <w:tcW w:w="1440" w:type="dxa"/>
            <w:gridSpan w:val="2"/>
          </w:tcPr>
          <w:p w14:paraId="6083AC77" w14:textId="77777777" w:rsidR="004E1CDE" w:rsidRDefault="004E1CDE" w:rsidP="004E1C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1 (3.94), 13</w:t>
            </w:r>
          </w:p>
          <w:p w14:paraId="6306B0F2" w14:textId="7262B116" w:rsidR="004E1CDE" w:rsidRPr="003776BE" w:rsidRDefault="004E1CDE" w:rsidP="004E1C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10" w:type="dxa"/>
            <w:gridSpan w:val="2"/>
          </w:tcPr>
          <w:p w14:paraId="12BF0C8F" w14:textId="367C418D" w:rsidR="004E1CDE" w:rsidRPr="003776BE" w:rsidRDefault="004E1CDE" w:rsidP="004E1C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76BE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/>
                <w:szCs w:val="24"/>
              </w:rPr>
              <w:t>903</w:t>
            </w:r>
          </w:p>
        </w:tc>
        <w:tc>
          <w:tcPr>
            <w:tcW w:w="1260" w:type="dxa"/>
            <w:gridSpan w:val="2"/>
          </w:tcPr>
          <w:p w14:paraId="465178DB" w14:textId="57EB7C69" w:rsidR="004E1CDE" w:rsidRPr="003776BE" w:rsidRDefault="004E1CDE" w:rsidP="004E1C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76BE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260" w:type="dxa"/>
            <w:gridSpan w:val="2"/>
          </w:tcPr>
          <w:p w14:paraId="23F54521" w14:textId="0010BF36" w:rsidR="004E1CDE" w:rsidRPr="003776BE" w:rsidRDefault="004E1CDE" w:rsidP="004E1C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76BE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900" w:type="dxa"/>
          </w:tcPr>
          <w:p w14:paraId="1369BA5D" w14:textId="1D841FC9" w:rsidR="004E1CDE" w:rsidRPr="003776BE" w:rsidRDefault="004E1CDE" w:rsidP="004E1CD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D7159B" w:rsidRPr="003776BE" w14:paraId="20CECBC8" w14:textId="77777777" w:rsidTr="00D71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Merge/>
          </w:tcPr>
          <w:p w14:paraId="24E19A94" w14:textId="113424D3" w:rsidR="004E1CDE" w:rsidRPr="004E1CDE" w:rsidRDefault="004E1CDE" w:rsidP="004E1CDE">
            <w:pPr>
              <w:rPr>
                <w:rFonts w:ascii="Times New Roman" w:hAnsi="Times New Roman" w:cs="Times New Roman"/>
                <w:bCs w:val="0"/>
                <w:szCs w:val="24"/>
              </w:rPr>
            </w:pPr>
          </w:p>
        </w:tc>
        <w:tc>
          <w:tcPr>
            <w:tcW w:w="1054" w:type="dxa"/>
          </w:tcPr>
          <w:p w14:paraId="7DF3F7CE" w14:textId="2B9DE478" w:rsidR="004E1CDE" w:rsidRPr="003776BE" w:rsidRDefault="004E1CDE" w:rsidP="004E1C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 months</w:t>
            </w:r>
          </w:p>
        </w:tc>
        <w:tc>
          <w:tcPr>
            <w:tcW w:w="1296" w:type="dxa"/>
          </w:tcPr>
          <w:p w14:paraId="13768416" w14:textId="5598A547" w:rsidR="004E1CDE" w:rsidRPr="003776BE" w:rsidRDefault="004E1CDE" w:rsidP="004E1C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.50 (3.05), 12</w:t>
            </w:r>
          </w:p>
        </w:tc>
        <w:tc>
          <w:tcPr>
            <w:tcW w:w="1440" w:type="dxa"/>
            <w:gridSpan w:val="2"/>
          </w:tcPr>
          <w:p w14:paraId="5C096C28" w14:textId="77777777" w:rsidR="004E1CDE" w:rsidRDefault="004E1CDE" w:rsidP="004E1C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.17 (3.11</w:t>
            </w:r>
            <w:r w:rsidRPr="003776BE">
              <w:rPr>
                <w:rFonts w:ascii="Times New Roman" w:hAnsi="Times New Roman" w:cs="Times New Roman"/>
                <w:szCs w:val="24"/>
              </w:rPr>
              <w:t>), 10</w:t>
            </w:r>
          </w:p>
          <w:p w14:paraId="44B60959" w14:textId="77777777" w:rsidR="004E1CDE" w:rsidRPr="003776BE" w:rsidRDefault="004E1CDE" w:rsidP="004E1C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10" w:type="dxa"/>
            <w:gridSpan w:val="2"/>
          </w:tcPr>
          <w:p w14:paraId="16916E81" w14:textId="708732CA" w:rsidR="004E1CDE" w:rsidRDefault="004E1CDE" w:rsidP="004E1C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76BE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/>
                <w:szCs w:val="24"/>
              </w:rPr>
              <w:t>323</w:t>
            </w:r>
          </w:p>
        </w:tc>
        <w:tc>
          <w:tcPr>
            <w:tcW w:w="1260" w:type="dxa"/>
            <w:gridSpan w:val="2"/>
          </w:tcPr>
          <w:p w14:paraId="6449162A" w14:textId="0DB45DAE" w:rsidR="004E1CDE" w:rsidRPr="003776BE" w:rsidRDefault="004E1CDE" w:rsidP="004E1C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76BE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260" w:type="dxa"/>
            <w:gridSpan w:val="2"/>
          </w:tcPr>
          <w:p w14:paraId="62E43826" w14:textId="5B7A9E12" w:rsidR="004E1CDE" w:rsidRPr="003776BE" w:rsidRDefault="004E1CDE" w:rsidP="004E1C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76BE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900" w:type="dxa"/>
          </w:tcPr>
          <w:p w14:paraId="684B0369" w14:textId="0A0F0BC8" w:rsidR="004E1CDE" w:rsidRPr="003776BE" w:rsidRDefault="004E1CDE" w:rsidP="004E1CD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D7159B" w:rsidRPr="003776BE" w14:paraId="51AE6DDF" w14:textId="77777777" w:rsidTr="00D715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Merge w:val="restart"/>
          </w:tcPr>
          <w:p w14:paraId="5290F633" w14:textId="5E10D8EA" w:rsidR="004E1CDE" w:rsidRPr="004E1CDE" w:rsidRDefault="004E1CDE" w:rsidP="004E1CDE">
            <w:pPr>
              <w:rPr>
                <w:rFonts w:ascii="Times New Roman" w:hAnsi="Times New Roman" w:cs="Times New Roman"/>
                <w:bCs w:val="0"/>
                <w:szCs w:val="24"/>
              </w:rPr>
            </w:pPr>
            <w:r w:rsidRPr="004E1CDE">
              <w:rPr>
                <w:rFonts w:ascii="Times New Roman" w:hAnsi="Times New Roman" w:cs="Times New Roman"/>
                <w:bCs w:val="0"/>
                <w:szCs w:val="24"/>
              </w:rPr>
              <w:t>Erythema a</w:t>
            </w:r>
          </w:p>
          <w:p w14:paraId="7BA12D9E" w14:textId="2CA9D81D" w:rsidR="004E1CDE" w:rsidRPr="004E1CDE" w:rsidRDefault="004E1CDE" w:rsidP="004E1CDE">
            <w:pPr>
              <w:rPr>
                <w:rFonts w:ascii="Times New Roman" w:hAnsi="Times New Roman" w:cs="Times New Roman"/>
                <w:bCs w:val="0"/>
                <w:szCs w:val="24"/>
              </w:rPr>
            </w:pPr>
          </w:p>
        </w:tc>
        <w:tc>
          <w:tcPr>
            <w:tcW w:w="1054" w:type="dxa"/>
          </w:tcPr>
          <w:p w14:paraId="69D876CB" w14:textId="537EE9EB" w:rsidR="004E1CDE" w:rsidRDefault="004E1CDE" w:rsidP="004E1C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 months</w:t>
            </w:r>
          </w:p>
        </w:tc>
        <w:tc>
          <w:tcPr>
            <w:tcW w:w="1296" w:type="dxa"/>
          </w:tcPr>
          <w:p w14:paraId="71600E77" w14:textId="38B0B5FA" w:rsidR="004E1CDE" w:rsidRPr="003776BE" w:rsidRDefault="004E1CDE" w:rsidP="004E1C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2.51 (2.05),</w:t>
            </w:r>
            <w:r w:rsidRPr="003776BE">
              <w:rPr>
                <w:rFonts w:ascii="Times New Roman" w:hAnsi="Times New Roman" w:cs="Times New Roman"/>
              </w:rPr>
              <w:t xml:space="preserve"> 15</w:t>
            </w:r>
          </w:p>
        </w:tc>
        <w:tc>
          <w:tcPr>
            <w:tcW w:w="1440" w:type="dxa"/>
            <w:gridSpan w:val="2"/>
          </w:tcPr>
          <w:p w14:paraId="3100DC07" w14:textId="77777777" w:rsidR="004E1CDE" w:rsidRDefault="004E1CDE" w:rsidP="004E1C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4 (4.24</w:t>
            </w:r>
            <w:r w:rsidRPr="003776BE">
              <w:rPr>
                <w:rFonts w:ascii="Times New Roman" w:hAnsi="Times New Roman" w:cs="Times New Roman"/>
              </w:rPr>
              <w:t>), 13</w:t>
            </w:r>
          </w:p>
          <w:p w14:paraId="68E0DC61" w14:textId="05DE020A" w:rsidR="00EF048C" w:rsidRPr="004E1CDE" w:rsidRDefault="00EF048C" w:rsidP="004E1C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gridSpan w:val="2"/>
          </w:tcPr>
          <w:p w14:paraId="157371C6" w14:textId="73B59FB7" w:rsidR="004E1CDE" w:rsidRPr="003776BE" w:rsidRDefault="004E1CDE" w:rsidP="004E1CD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776BE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/>
                <w:szCs w:val="24"/>
              </w:rPr>
              <w:t>367</w:t>
            </w:r>
          </w:p>
        </w:tc>
        <w:tc>
          <w:tcPr>
            <w:tcW w:w="1260" w:type="dxa"/>
            <w:gridSpan w:val="2"/>
          </w:tcPr>
          <w:p w14:paraId="08E06810" w14:textId="19BD2C3D" w:rsidR="004E1CDE" w:rsidRPr="003776BE" w:rsidRDefault="004E1CDE" w:rsidP="004E1CD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776BE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260" w:type="dxa"/>
            <w:gridSpan w:val="2"/>
          </w:tcPr>
          <w:p w14:paraId="2404EAF5" w14:textId="0956E446" w:rsidR="004E1CDE" w:rsidRPr="003776BE" w:rsidRDefault="004E1CDE" w:rsidP="004E1CD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776BE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900" w:type="dxa"/>
          </w:tcPr>
          <w:p w14:paraId="6BB674DF" w14:textId="6580092D" w:rsidR="004E1CDE" w:rsidRPr="003776BE" w:rsidRDefault="004E1CDE" w:rsidP="004E1CD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D7159B" w:rsidRPr="003776BE" w14:paraId="60A74691" w14:textId="77777777" w:rsidTr="00D71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Merge/>
          </w:tcPr>
          <w:p w14:paraId="2BB9DC5B" w14:textId="107E2653" w:rsidR="004E1CDE" w:rsidRPr="003776BE" w:rsidRDefault="004E1CDE" w:rsidP="004E1CDE">
            <w:pPr>
              <w:rPr>
                <w:rFonts w:ascii="Times New Roman" w:hAnsi="Times New Roman" w:cs="Times New Roman"/>
                <w:b w:val="0"/>
                <w:szCs w:val="24"/>
              </w:rPr>
            </w:pPr>
          </w:p>
        </w:tc>
        <w:tc>
          <w:tcPr>
            <w:tcW w:w="1054" w:type="dxa"/>
          </w:tcPr>
          <w:p w14:paraId="5C7388E9" w14:textId="405649D7" w:rsidR="004E1CDE" w:rsidRDefault="004E1CDE" w:rsidP="004E1C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months</w:t>
            </w:r>
          </w:p>
        </w:tc>
        <w:tc>
          <w:tcPr>
            <w:tcW w:w="1296" w:type="dxa"/>
          </w:tcPr>
          <w:p w14:paraId="14474875" w14:textId="305232CC" w:rsidR="004E1CDE" w:rsidRPr="003776BE" w:rsidRDefault="004E1CDE" w:rsidP="004E1C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2.83 (3.17)</w:t>
            </w:r>
            <w:r w:rsidRPr="003776BE">
              <w:rPr>
                <w:rFonts w:ascii="Times New Roman" w:hAnsi="Times New Roman" w:cs="Times New Roman"/>
              </w:rPr>
              <w:t>, 12</w:t>
            </w:r>
          </w:p>
        </w:tc>
        <w:tc>
          <w:tcPr>
            <w:tcW w:w="1440" w:type="dxa"/>
            <w:gridSpan w:val="2"/>
          </w:tcPr>
          <w:p w14:paraId="7B51A2C3" w14:textId="77777777" w:rsidR="004E1CDE" w:rsidRDefault="004E1CDE" w:rsidP="004E1C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4 (3.01)</w:t>
            </w:r>
            <w:r w:rsidRPr="003776BE">
              <w:rPr>
                <w:rFonts w:ascii="Times New Roman" w:hAnsi="Times New Roman" w:cs="Times New Roman"/>
              </w:rPr>
              <w:t>, 10</w:t>
            </w:r>
          </w:p>
          <w:p w14:paraId="36D89CCE" w14:textId="3D40D5AA" w:rsidR="00EF048C" w:rsidRPr="004E1CDE" w:rsidRDefault="00EF048C" w:rsidP="004E1C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gridSpan w:val="2"/>
          </w:tcPr>
          <w:p w14:paraId="2F04504C" w14:textId="77777777" w:rsidR="004E1CDE" w:rsidRPr="003776BE" w:rsidRDefault="004E1CDE" w:rsidP="004E1CD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776BE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/>
                <w:szCs w:val="24"/>
              </w:rPr>
              <w:t>997</w:t>
            </w:r>
          </w:p>
        </w:tc>
        <w:tc>
          <w:tcPr>
            <w:tcW w:w="1260" w:type="dxa"/>
            <w:gridSpan w:val="2"/>
          </w:tcPr>
          <w:p w14:paraId="538935B2" w14:textId="77777777" w:rsidR="004E1CDE" w:rsidRPr="003776BE" w:rsidRDefault="004E1CDE" w:rsidP="004E1CD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776BE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260" w:type="dxa"/>
            <w:gridSpan w:val="2"/>
          </w:tcPr>
          <w:p w14:paraId="51DDCF72" w14:textId="77777777" w:rsidR="004E1CDE" w:rsidRPr="003776BE" w:rsidRDefault="004E1CDE" w:rsidP="004E1CD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776BE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900" w:type="dxa"/>
          </w:tcPr>
          <w:p w14:paraId="456C23D4" w14:textId="77777777" w:rsidR="004E1CDE" w:rsidRPr="003776BE" w:rsidRDefault="004E1CDE" w:rsidP="004E1CD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</w:tbl>
    <w:p w14:paraId="38E24321" w14:textId="77777777" w:rsidR="004E1CDE" w:rsidRPr="003776BE" w:rsidRDefault="004E1CDE" w:rsidP="004E1CDE">
      <w:pPr>
        <w:rPr>
          <w:rFonts w:ascii="Times New Roman" w:hAnsi="Times New Roman" w:cs="Times New Roman"/>
        </w:rPr>
      </w:pPr>
      <w:r w:rsidRPr="003776BE">
        <w:rPr>
          <w:rFonts w:ascii="Times New Roman" w:hAnsi="Times New Roman" w:cs="Times New Roman"/>
        </w:rPr>
        <w:t xml:space="preserve">* </w:t>
      </w:r>
      <w:r>
        <w:rPr>
          <w:rFonts w:ascii="Times New Roman" w:hAnsi="Times New Roman" w:cs="Times New Roman"/>
        </w:rPr>
        <w:t>B</w:t>
      </w:r>
      <w:r w:rsidRPr="003776BE">
        <w:rPr>
          <w:rFonts w:ascii="Times New Roman" w:hAnsi="Times New Roman" w:cs="Times New Roman"/>
        </w:rPr>
        <w:t>T12 Venue 40 MSK ultrasound machine (General Electric, Little Chalfont, UK</w:t>
      </w:r>
      <w:r>
        <w:rPr>
          <w:rFonts w:ascii="Times New Roman" w:hAnsi="Times New Roman" w:cs="Times New Roman"/>
        </w:rPr>
        <w:t>)</w:t>
      </w:r>
    </w:p>
    <w:p w14:paraId="5B361783" w14:textId="77777777" w:rsidR="004E1CDE" w:rsidRDefault="004E1CDE" w:rsidP="004E1CDE">
      <w:pPr>
        <w:rPr>
          <w:rFonts w:ascii="Times New Roman" w:hAnsi="Times New Roman" w:cs="Times New Roman"/>
        </w:rPr>
      </w:pPr>
      <w:r w:rsidRPr="0005798D">
        <w:rPr>
          <w:rFonts w:ascii="Times New Roman" w:hAnsi="Times New Roman" w:cs="Times New Roman"/>
          <w:vertAlign w:val="superscript"/>
        </w:rPr>
        <w:t>†</w:t>
      </w:r>
      <w:r w:rsidRPr="003776BE">
        <w:rPr>
          <w:rFonts w:ascii="Times New Roman" w:hAnsi="Times New Roman" w:cs="Times New Roman"/>
        </w:rPr>
        <w:t xml:space="preserve"> DSMII ColorMeter</w:t>
      </w:r>
      <w:r w:rsidRPr="0005798D">
        <w:rPr>
          <w:rFonts w:ascii="Times New Roman" w:hAnsi="Times New Roman" w:cs="Times New Roman"/>
          <w:vertAlign w:val="superscript"/>
        </w:rPr>
        <w:t>®</w:t>
      </w:r>
      <w:r w:rsidRPr="003776BE">
        <w:rPr>
          <w:rFonts w:ascii="Times New Roman" w:hAnsi="Times New Roman" w:cs="Times New Roman"/>
        </w:rPr>
        <w:t xml:space="preserve"> (Cortex Technology, Hadsund, Denmark)</w:t>
      </w:r>
    </w:p>
    <w:p w14:paraId="4530E437" w14:textId="77777777" w:rsidR="004E1CDE" w:rsidRDefault="004E1CDE" w:rsidP="004E1CDE">
      <w:pPr>
        <w:rPr>
          <w:rFonts w:ascii="Times New Roman" w:hAnsi="Times New Roman" w:cs="Times New Roman"/>
        </w:rPr>
      </w:pPr>
      <w:r w:rsidRPr="0005798D">
        <w:rPr>
          <w:rFonts w:ascii="Times New Roman" w:hAnsi="Times New Roman" w:cs="Times New Roman"/>
          <w:szCs w:val="24"/>
          <w:vertAlign w:val="superscript"/>
        </w:rPr>
        <w:t>‡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Cs w:val="24"/>
        </w:rPr>
        <w:t xml:space="preserve">Student’s </w:t>
      </w:r>
      <w:r>
        <w:rPr>
          <w:rFonts w:ascii="Times New Roman" w:hAnsi="Times New Roman" w:cs="Times New Roman"/>
          <w:i/>
          <w:szCs w:val="24"/>
        </w:rPr>
        <w:t xml:space="preserve">t </w:t>
      </w:r>
      <w:r>
        <w:rPr>
          <w:rFonts w:ascii="Times New Roman" w:hAnsi="Times New Roman" w:cs="Times New Roman"/>
          <w:szCs w:val="24"/>
        </w:rPr>
        <w:t>test</w:t>
      </w:r>
    </w:p>
    <w:p w14:paraId="7FAFF3D5" w14:textId="77777777" w:rsidR="004E1CDE" w:rsidRDefault="004E1CDE" w:rsidP="004E1CDE">
      <w:pPr>
        <w:rPr>
          <w:rFonts w:ascii="Times New Roman" w:hAnsi="Times New Roman" w:cs="Times New Roman"/>
        </w:rPr>
      </w:pPr>
      <w:r w:rsidRPr="0082176E">
        <w:rPr>
          <w:rFonts w:ascii="Times New Roman" w:hAnsi="Times New Roman" w:cs="Times New Roman"/>
          <w:vertAlign w:val="superscript"/>
        </w:rPr>
        <w:t>§</w:t>
      </w:r>
      <w:r>
        <w:rPr>
          <w:rFonts w:ascii="Times New Roman" w:hAnsi="Times New Roman" w:cs="Times New Roman"/>
        </w:rPr>
        <w:t xml:space="preserve"> Absolute difference in thickness between burn site and unaffected contralateral side divided by total thickness of contralateral side</w:t>
      </w:r>
    </w:p>
    <w:p w14:paraId="1C2A3B20" w14:textId="77777777" w:rsidR="004E1CDE" w:rsidRDefault="004E1CDE" w:rsidP="004E1CDE">
      <w:pPr>
        <w:rPr>
          <w:rFonts w:ascii="Times New Roman" w:hAnsi="Times New Roman" w:cs="Times New Roman"/>
          <w:szCs w:val="24"/>
        </w:rPr>
      </w:pPr>
      <w:r w:rsidRPr="00DD4D8B">
        <w:rPr>
          <w:rFonts w:ascii="Times New Roman" w:hAnsi="Times New Roman" w:cs="Times New Roman"/>
          <w:szCs w:val="24"/>
          <w:vertAlign w:val="superscript"/>
        </w:rPr>
        <w:t>|</w:t>
      </w:r>
      <w:r>
        <w:rPr>
          <w:rFonts w:ascii="Times New Roman" w:hAnsi="Times New Roman" w:cs="Times New Roman"/>
          <w:szCs w:val="24"/>
          <w:vertAlign w:val="superscript"/>
        </w:rPr>
        <w:t xml:space="preserve">  </w:t>
      </w:r>
      <w:r>
        <w:rPr>
          <w:rFonts w:ascii="Times New Roman" w:hAnsi="Times New Roman" w:cs="Times New Roman"/>
        </w:rPr>
        <w:t xml:space="preserve">Mann-Whitney </w:t>
      </w:r>
      <w:r>
        <w:rPr>
          <w:rFonts w:ascii="Times New Roman" w:hAnsi="Times New Roman" w:cs="Times New Roman"/>
          <w:i/>
        </w:rPr>
        <w:t xml:space="preserve">U </w:t>
      </w:r>
      <w:r>
        <w:rPr>
          <w:rFonts w:ascii="Times New Roman" w:hAnsi="Times New Roman" w:cs="Times New Roman"/>
        </w:rPr>
        <w:t>test</w:t>
      </w:r>
    </w:p>
    <w:p w14:paraId="19BECE69" w14:textId="459F488D" w:rsidR="004936ED" w:rsidRPr="004549B7" w:rsidRDefault="004549B7">
      <w:r w:rsidRPr="004549B7">
        <w:rPr>
          <w:rFonts w:ascii="Times New Roman" w:hAnsi="Times New Roman" w:cs="Times New Roman"/>
          <w:szCs w:val="24"/>
          <w:vertAlign w:val="superscript"/>
        </w:rPr>
        <w:t>¶</w:t>
      </w:r>
      <w:r w:rsidR="00E51244">
        <w:rPr>
          <w:rFonts w:ascii="Times New Roman" w:hAnsi="Times New Roman" w:cs="Times New Roman"/>
        </w:rPr>
        <w:t>Unlike the participants examined at 3 months, the children</w:t>
      </w:r>
      <w:r w:rsidRPr="004549B7">
        <w:rPr>
          <w:rFonts w:ascii="Times New Roman" w:hAnsi="Times New Roman" w:cs="Times New Roman"/>
        </w:rPr>
        <w:t xml:space="preserve"> who attended the 6-month follow-up did not exhibit a statistically significant between-group difference in time to </w:t>
      </w:r>
      <w:r>
        <w:rPr>
          <w:rFonts w:ascii="Times New Roman" w:hAnsi="Times New Roman" w:cs="Times New Roman"/>
        </w:rPr>
        <w:t>re-epithelialization (</w:t>
      </w:r>
      <w:r>
        <w:rPr>
          <w:rFonts w:ascii="Times New Roman" w:hAnsi="Times New Roman" w:cs="Times New Roman"/>
          <w:i/>
        </w:rPr>
        <w:t>P=</w:t>
      </w:r>
      <w:r>
        <w:rPr>
          <w:rFonts w:ascii="Times New Roman" w:hAnsi="Times New Roman" w:cs="Times New Roman"/>
        </w:rPr>
        <w:t>0.091)</w:t>
      </w:r>
    </w:p>
    <w:sectPr w:rsidR="004936ED" w:rsidRPr="004549B7" w:rsidSect="00A003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1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56F4"/>
    <w:rsid w:val="000474A9"/>
    <w:rsid w:val="0005012B"/>
    <w:rsid w:val="001C0299"/>
    <w:rsid w:val="002238F0"/>
    <w:rsid w:val="00246F4B"/>
    <w:rsid w:val="003C0A9F"/>
    <w:rsid w:val="004549B7"/>
    <w:rsid w:val="004936ED"/>
    <w:rsid w:val="004B096E"/>
    <w:rsid w:val="004E1CDE"/>
    <w:rsid w:val="0082176E"/>
    <w:rsid w:val="00854DAE"/>
    <w:rsid w:val="00873BF7"/>
    <w:rsid w:val="00942CA4"/>
    <w:rsid w:val="00A00312"/>
    <w:rsid w:val="00AE65B6"/>
    <w:rsid w:val="00C056F4"/>
    <w:rsid w:val="00D11CA9"/>
    <w:rsid w:val="00D7159B"/>
    <w:rsid w:val="00D961E2"/>
    <w:rsid w:val="00E51244"/>
    <w:rsid w:val="00EF048C"/>
    <w:rsid w:val="00F56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CA5E03"/>
  <w15:chartTrackingRefBased/>
  <w15:docId w15:val="{D5D9A593-8273-4537-9DA7-7E23371AA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56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C056F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54D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4DAE"/>
    <w:rPr>
      <w:rFonts w:ascii="Segoe UI" w:hAnsi="Segoe UI" w:cs="Segoe UI"/>
      <w:sz w:val="18"/>
      <w:szCs w:val="18"/>
    </w:rPr>
  </w:style>
  <w:style w:type="paragraph" w:styleId="BodyText">
    <w:name w:val="Body Text"/>
    <w:basedOn w:val="Normal"/>
    <w:link w:val="BodyTextChar"/>
    <w:uiPriority w:val="1"/>
    <w:semiHidden/>
    <w:unhideWhenUsed/>
    <w:qFormat/>
    <w:rsid w:val="00D961E2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semiHidden/>
    <w:rsid w:val="00D961E2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6731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9</Pages>
  <Words>1103</Words>
  <Characters>6292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7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dy Frear</dc:creator>
  <cp:keywords/>
  <dc:description/>
  <cp:lastModifiedBy>hilary Gower</cp:lastModifiedBy>
  <cp:revision>3</cp:revision>
  <cp:lastPrinted>2020-03-12T01:10:00Z</cp:lastPrinted>
  <dcterms:created xsi:type="dcterms:W3CDTF">2020-07-24T13:51:00Z</dcterms:created>
  <dcterms:modified xsi:type="dcterms:W3CDTF">2020-07-26T10:51:00Z</dcterms:modified>
</cp:coreProperties>
</file>